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8A7E8C" w14:textId="77777777" w:rsidR="002F0903" w:rsidRPr="006C1595" w:rsidRDefault="002F0903" w:rsidP="006C1595">
      <w:pPr>
        <w:spacing w:after="120" w:line="240" w:lineRule="auto"/>
        <w:jc w:val="left"/>
        <w:rPr>
          <w:b/>
          <w:bCs/>
          <w:lang w:eastAsia="ko-KR"/>
        </w:rPr>
      </w:pPr>
    </w:p>
    <w:p w14:paraId="379211FE" w14:textId="069B87F6" w:rsidR="007C1CFD" w:rsidRPr="006C1595" w:rsidRDefault="006C1595" w:rsidP="007C1CFD">
      <w:pPr>
        <w:jc w:val="center"/>
        <w:rPr>
          <w:b/>
          <w:bCs/>
          <w:lang w:eastAsia="ko-KR"/>
        </w:rPr>
      </w:pPr>
      <w:r w:rsidRPr="006C1595">
        <w:rPr>
          <w:rFonts w:hint="eastAsia"/>
          <w:b/>
          <w:bCs/>
          <w:lang w:eastAsia="ko-KR"/>
        </w:rPr>
        <w:t>S1 Table. Exploratory factor analysis</w:t>
      </w:r>
      <w:r w:rsidR="007C1CFD" w:rsidRPr="006C1595">
        <w:rPr>
          <w:b/>
          <w:bCs/>
          <w:lang w:eastAsia="ko-KR"/>
        </w:rPr>
        <w:t xml:space="preserve"> (</w:t>
      </w:r>
      <w:r w:rsidRPr="006C1595">
        <w:rPr>
          <w:rFonts w:hint="eastAsia"/>
          <w:b/>
          <w:bCs/>
          <w:lang w:eastAsia="ko-KR"/>
        </w:rPr>
        <w:t>sample</w:t>
      </w:r>
      <w:r w:rsidR="007C1CFD" w:rsidRPr="006C1595">
        <w:rPr>
          <w:b/>
          <w:bCs/>
          <w:lang w:eastAsia="ko-KR"/>
        </w:rPr>
        <w:t xml:space="preserve"> 1)</w:t>
      </w:r>
    </w:p>
    <w:p w14:paraId="0DC11FB6" w14:textId="77777777" w:rsidR="007C1CFD" w:rsidRDefault="007C1CFD" w:rsidP="00846CD3">
      <w:pPr>
        <w:spacing w:after="120" w:line="240" w:lineRule="auto"/>
        <w:jc w:val="left"/>
        <w:rPr>
          <w:lang w:eastAsia="ko-KR"/>
        </w:rPr>
      </w:pPr>
    </w:p>
    <w:tbl>
      <w:tblPr>
        <w:tblStyle w:val="ad"/>
        <w:tblW w:w="0" w:type="auto"/>
        <w:tblLook w:val="04A0" w:firstRow="1" w:lastRow="0" w:firstColumn="1" w:lastColumn="0" w:noHBand="0" w:noVBand="1"/>
      </w:tblPr>
      <w:tblGrid>
        <w:gridCol w:w="1870"/>
        <w:gridCol w:w="1870"/>
        <w:gridCol w:w="1870"/>
        <w:gridCol w:w="1870"/>
        <w:gridCol w:w="1870"/>
      </w:tblGrid>
      <w:tr w:rsidR="00036942" w14:paraId="2227AC4D" w14:textId="77777777" w:rsidTr="00846CD3">
        <w:tc>
          <w:tcPr>
            <w:tcW w:w="1870" w:type="dxa"/>
            <w:vMerge w:val="restart"/>
            <w:tcBorders>
              <w:top w:val="single" w:sz="12" w:space="0" w:color="auto"/>
              <w:left w:val="nil"/>
              <w:bottom w:val="nil"/>
              <w:right w:val="nil"/>
            </w:tcBorders>
            <w:vAlign w:val="center"/>
          </w:tcPr>
          <w:p w14:paraId="211F2E66" w14:textId="288F6A7F" w:rsidR="00036942" w:rsidRDefault="00CB0C26" w:rsidP="00846CD3">
            <w:pPr>
              <w:spacing w:after="120"/>
              <w:jc w:val="center"/>
              <w:rPr>
                <w:lang w:eastAsia="ko-KR"/>
              </w:rPr>
            </w:pPr>
            <w:r>
              <w:rPr>
                <w:rFonts w:hint="eastAsia"/>
                <w:lang w:eastAsia="ko-KR"/>
              </w:rPr>
              <w:t>I</w:t>
            </w:r>
            <w:r>
              <w:rPr>
                <w:lang w:eastAsia="ko-KR"/>
              </w:rPr>
              <w:t>tems</w:t>
            </w:r>
          </w:p>
        </w:tc>
        <w:tc>
          <w:tcPr>
            <w:tcW w:w="5610" w:type="dxa"/>
            <w:gridSpan w:val="3"/>
            <w:tcBorders>
              <w:top w:val="single" w:sz="12" w:space="0" w:color="auto"/>
              <w:left w:val="nil"/>
              <w:bottom w:val="single" w:sz="12" w:space="0" w:color="auto"/>
              <w:right w:val="nil"/>
            </w:tcBorders>
            <w:vAlign w:val="center"/>
          </w:tcPr>
          <w:p w14:paraId="567F4356" w14:textId="0F659D16" w:rsidR="00036942" w:rsidRDefault="00036942" w:rsidP="00846CD3">
            <w:pPr>
              <w:spacing w:after="120"/>
              <w:jc w:val="center"/>
              <w:rPr>
                <w:lang w:eastAsia="ko-KR"/>
              </w:rPr>
            </w:pPr>
            <w:r>
              <w:rPr>
                <w:rFonts w:hint="eastAsia"/>
                <w:lang w:eastAsia="ko-KR"/>
              </w:rPr>
              <w:t>F</w:t>
            </w:r>
            <w:r>
              <w:rPr>
                <w:lang w:eastAsia="ko-KR"/>
              </w:rPr>
              <w:t>actor</w:t>
            </w:r>
          </w:p>
        </w:tc>
        <w:tc>
          <w:tcPr>
            <w:tcW w:w="1870" w:type="dxa"/>
            <w:vMerge w:val="restart"/>
            <w:tcBorders>
              <w:top w:val="single" w:sz="12" w:space="0" w:color="auto"/>
              <w:left w:val="nil"/>
              <w:bottom w:val="nil"/>
              <w:right w:val="nil"/>
            </w:tcBorders>
            <w:vAlign w:val="center"/>
          </w:tcPr>
          <w:p w14:paraId="6B471CC5" w14:textId="2DD7E588" w:rsidR="00036942" w:rsidRDefault="00D76824" w:rsidP="00846CD3">
            <w:pPr>
              <w:spacing w:after="120"/>
              <w:jc w:val="center"/>
              <w:rPr>
                <w:lang w:eastAsia="ko-KR"/>
              </w:rPr>
            </w:pPr>
            <w:r>
              <w:rPr>
                <w:rFonts w:hint="eastAsia"/>
                <w:lang w:eastAsia="ko-KR"/>
              </w:rPr>
              <w:t>D</w:t>
            </w:r>
            <w:r>
              <w:rPr>
                <w:lang w:eastAsia="ko-KR"/>
              </w:rPr>
              <w:t>imension</w:t>
            </w:r>
          </w:p>
        </w:tc>
      </w:tr>
      <w:tr w:rsidR="00036942" w14:paraId="6ED81319" w14:textId="77777777" w:rsidTr="00846CD3">
        <w:trPr>
          <w:trHeight w:val="266"/>
        </w:trPr>
        <w:tc>
          <w:tcPr>
            <w:tcW w:w="1870" w:type="dxa"/>
            <w:vMerge/>
            <w:tcBorders>
              <w:top w:val="nil"/>
              <w:left w:val="nil"/>
              <w:bottom w:val="single" w:sz="12" w:space="0" w:color="auto"/>
              <w:right w:val="nil"/>
            </w:tcBorders>
            <w:vAlign w:val="center"/>
          </w:tcPr>
          <w:p w14:paraId="6709CDAD" w14:textId="77777777" w:rsidR="00036942" w:rsidRDefault="00036942" w:rsidP="00846CD3">
            <w:pPr>
              <w:spacing w:after="120"/>
              <w:jc w:val="center"/>
              <w:rPr>
                <w:lang w:eastAsia="ko-KR"/>
              </w:rPr>
            </w:pPr>
          </w:p>
        </w:tc>
        <w:tc>
          <w:tcPr>
            <w:tcW w:w="1870" w:type="dxa"/>
            <w:tcBorders>
              <w:top w:val="single" w:sz="12" w:space="0" w:color="auto"/>
              <w:left w:val="nil"/>
              <w:bottom w:val="single" w:sz="12" w:space="0" w:color="auto"/>
              <w:right w:val="nil"/>
            </w:tcBorders>
            <w:vAlign w:val="center"/>
          </w:tcPr>
          <w:p w14:paraId="7E245F87" w14:textId="51C28F14" w:rsidR="00036942" w:rsidRDefault="00036942" w:rsidP="00846CD3">
            <w:pPr>
              <w:spacing w:after="120"/>
              <w:jc w:val="center"/>
              <w:rPr>
                <w:lang w:eastAsia="ko-KR"/>
              </w:rPr>
            </w:pPr>
            <w:r>
              <w:rPr>
                <w:rFonts w:hint="eastAsia"/>
                <w:lang w:eastAsia="ko-KR"/>
              </w:rPr>
              <w:t>1</w:t>
            </w:r>
          </w:p>
        </w:tc>
        <w:tc>
          <w:tcPr>
            <w:tcW w:w="1870" w:type="dxa"/>
            <w:tcBorders>
              <w:top w:val="single" w:sz="12" w:space="0" w:color="auto"/>
              <w:left w:val="nil"/>
              <w:bottom w:val="single" w:sz="12" w:space="0" w:color="auto"/>
              <w:right w:val="nil"/>
            </w:tcBorders>
            <w:vAlign w:val="center"/>
          </w:tcPr>
          <w:p w14:paraId="5471BDA5" w14:textId="67E4BCD1" w:rsidR="00036942" w:rsidRDefault="00036942" w:rsidP="00846CD3">
            <w:pPr>
              <w:spacing w:after="120"/>
              <w:jc w:val="center"/>
              <w:rPr>
                <w:lang w:eastAsia="ko-KR"/>
              </w:rPr>
            </w:pPr>
            <w:r>
              <w:rPr>
                <w:rFonts w:hint="eastAsia"/>
                <w:lang w:eastAsia="ko-KR"/>
              </w:rPr>
              <w:t>2</w:t>
            </w:r>
          </w:p>
        </w:tc>
        <w:tc>
          <w:tcPr>
            <w:tcW w:w="1870" w:type="dxa"/>
            <w:tcBorders>
              <w:top w:val="single" w:sz="12" w:space="0" w:color="auto"/>
              <w:left w:val="nil"/>
              <w:bottom w:val="single" w:sz="12" w:space="0" w:color="auto"/>
              <w:right w:val="nil"/>
            </w:tcBorders>
            <w:vAlign w:val="center"/>
          </w:tcPr>
          <w:p w14:paraId="2A8549AB" w14:textId="12FB91DE" w:rsidR="00036942" w:rsidRDefault="00036942" w:rsidP="00846CD3">
            <w:pPr>
              <w:spacing w:after="120"/>
              <w:jc w:val="center"/>
              <w:rPr>
                <w:lang w:eastAsia="ko-KR"/>
              </w:rPr>
            </w:pPr>
            <w:r>
              <w:rPr>
                <w:rFonts w:hint="eastAsia"/>
                <w:lang w:eastAsia="ko-KR"/>
              </w:rPr>
              <w:t>3</w:t>
            </w:r>
          </w:p>
        </w:tc>
        <w:tc>
          <w:tcPr>
            <w:tcW w:w="1870" w:type="dxa"/>
            <w:vMerge/>
            <w:tcBorders>
              <w:top w:val="nil"/>
              <w:left w:val="nil"/>
              <w:bottom w:val="single" w:sz="12" w:space="0" w:color="auto"/>
              <w:right w:val="nil"/>
            </w:tcBorders>
            <w:vAlign w:val="center"/>
          </w:tcPr>
          <w:p w14:paraId="56680015" w14:textId="77777777" w:rsidR="00036942" w:rsidRDefault="00036942" w:rsidP="00846CD3">
            <w:pPr>
              <w:spacing w:after="120"/>
              <w:jc w:val="center"/>
              <w:rPr>
                <w:lang w:eastAsia="ko-KR"/>
              </w:rPr>
            </w:pPr>
          </w:p>
        </w:tc>
      </w:tr>
      <w:tr w:rsidR="00CB0C26" w14:paraId="525D73A2" w14:textId="77777777" w:rsidTr="00846CD3">
        <w:tc>
          <w:tcPr>
            <w:tcW w:w="1870" w:type="dxa"/>
            <w:tcBorders>
              <w:top w:val="single" w:sz="12" w:space="0" w:color="auto"/>
              <w:left w:val="nil"/>
              <w:bottom w:val="nil"/>
              <w:right w:val="nil"/>
            </w:tcBorders>
            <w:vAlign w:val="center"/>
          </w:tcPr>
          <w:p w14:paraId="72618E61" w14:textId="5E3F8F0F" w:rsidR="00CB0C26" w:rsidRDefault="00CB0C26" w:rsidP="00846CD3">
            <w:pPr>
              <w:spacing w:after="120"/>
              <w:jc w:val="center"/>
              <w:rPr>
                <w:lang w:eastAsia="ko-KR"/>
              </w:rPr>
            </w:pPr>
            <w:r>
              <w:rPr>
                <w:rFonts w:hint="eastAsia"/>
                <w:lang w:eastAsia="ko-KR"/>
              </w:rPr>
              <w:t>P</w:t>
            </w:r>
            <w:r>
              <w:rPr>
                <w:lang w:eastAsia="ko-KR"/>
              </w:rPr>
              <w:t>1</w:t>
            </w:r>
          </w:p>
        </w:tc>
        <w:tc>
          <w:tcPr>
            <w:tcW w:w="1870" w:type="dxa"/>
            <w:tcBorders>
              <w:top w:val="single" w:sz="12" w:space="0" w:color="auto"/>
              <w:left w:val="nil"/>
              <w:bottom w:val="nil"/>
              <w:right w:val="nil"/>
            </w:tcBorders>
            <w:vAlign w:val="center"/>
          </w:tcPr>
          <w:p w14:paraId="23A01973" w14:textId="6CD5802F" w:rsidR="00CB0C26" w:rsidRDefault="00CB0C26" w:rsidP="00846CD3">
            <w:pPr>
              <w:spacing w:after="120"/>
              <w:jc w:val="center"/>
              <w:rPr>
                <w:lang w:eastAsia="ko-KR"/>
              </w:rPr>
            </w:pPr>
            <w:r>
              <w:rPr>
                <w:rFonts w:hint="eastAsia"/>
                <w:lang w:eastAsia="ko-KR"/>
              </w:rPr>
              <w:t>.</w:t>
            </w:r>
            <w:r>
              <w:rPr>
                <w:lang w:eastAsia="ko-KR"/>
              </w:rPr>
              <w:t>41</w:t>
            </w:r>
          </w:p>
        </w:tc>
        <w:tc>
          <w:tcPr>
            <w:tcW w:w="1870" w:type="dxa"/>
            <w:tcBorders>
              <w:top w:val="single" w:sz="12" w:space="0" w:color="auto"/>
              <w:left w:val="nil"/>
              <w:bottom w:val="nil"/>
              <w:right w:val="nil"/>
            </w:tcBorders>
            <w:vAlign w:val="center"/>
          </w:tcPr>
          <w:p w14:paraId="4FFD0E25" w14:textId="527FCAB0" w:rsidR="00CB0C26" w:rsidRDefault="007C1CFD" w:rsidP="00846CD3">
            <w:pPr>
              <w:spacing w:after="120"/>
              <w:jc w:val="center"/>
              <w:rPr>
                <w:lang w:eastAsia="ko-KR"/>
              </w:rPr>
            </w:pPr>
            <w:r>
              <w:rPr>
                <w:rFonts w:hint="eastAsia"/>
                <w:lang w:eastAsia="ko-KR"/>
              </w:rPr>
              <w:t>-</w:t>
            </w:r>
            <w:r>
              <w:rPr>
                <w:lang w:eastAsia="ko-KR"/>
              </w:rPr>
              <w:t>.45</w:t>
            </w:r>
          </w:p>
        </w:tc>
        <w:tc>
          <w:tcPr>
            <w:tcW w:w="1870" w:type="dxa"/>
            <w:tcBorders>
              <w:top w:val="single" w:sz="12" w:space="0" w:color="auto"/>
              <w:left w:val="nil"/>
              <w:bottom w:val="nil"/>
              <w:right w:val="nil"/>
            </w:tcBorders>
            <w:vAlign w:val="center"/>
          </w:tcPr>
          <w:p w14:paraId="3A147237" w14:textId="77777777" w:rsidR="00CB0C26" w:rsidRDefault="00CB0C26" w:rsidP="00846CD3">
            <w:pPr>
              <w:spacing w:after="120"/>
              <w:jc w:val="center"/>
              <w:rPr>
                <w:lang w:eastAsia="ko-KR"/>
              </w:rPr>
            </w:pPr>
          </w:p>
        </w:tc>
        <w:tc>
          <w:tcPr>
            <w:tcW w:w="1870" w:type="dxa"/>
            <w:vMerge w:val="restart"/>
            <w:tcBorders>
              <w:top w:val="single" w:sz="12" w:space="0" w:color="auto"/>
              <w:left w:val="nil"/>
              <w:bottom w:val="nil"/>
              <w:right w:val="nil"/>
            </w:tcBorders>
            <w:vAlign w:val="center"/>
          </w:tcPr>
          <w:p w14:paraId="3D6E7A7A" w14:textId="25C9FE81" w:rsidR="00CB0C26" w:rsidRDefault="00CB0C26" w:rsidP="00846CD3">
            <w:pPr>
              <w:spacing w:after="120"/>
              <w:jc w:val="center"/>
              <w:rPr>
                <w:lang w:eastAsia="ko-KR"/>
              </w:rPr>
            </w:pPr>
            <w:r>
              <w:rPr>
                <w:rFonts w:hint="eastAsia"/>
                <w:lang w:eastAsia="ko-KR"/>
              </w:rPr>
              <w:t>P</w:t>
            </w:r>
            <w:r>
              <w:rPr>
                <w:lang w:eastAsia="ko-KR"/>
              </w:rPr>
              <w:t>ersonal Power</w:t>
            </w:r>
          </w:p>
        </w:tc>
      </w:tr>
      <w:tr w:rsidR="00CB0C26" w14:paraId="3B56D90F" w14:textId="77777777" w:rsidTr="00846CD3">
        <w:tc>
          <w:tcPr>
            <w:tcW w:w="1870" w:type="dxa"/>
            <w:tcBorders>
              <w:top w:val="nil"/>
              <w:left w:val="nil"/>
              <w:bottom w:val="nil"/>
              <w:right w:val="nil"/>
            </w:tcBorders>
            <w:vAlign w:val="center"/>
          </w:tcPr>
          <w:p w14:paraId="6629FB78" w14:textId="0D082DF5" w:rsidR="00CB0C26" w:rsidRDefault="00CB0C26" w:rsidP="00846CD3">
            <w:pPr>
              <w:spacing w:after="120"/>
              <w:jc w:val="center"/>
              <w:rPr>
                <w:lang w:eastAsia="ko-KR"/>
              </w:rPr>
            </w:pPr>
            <w:r>
              <w:rPr>
                <w:rFonts w:hint="eastAsia"/>
                <w:lang w:eastAsia="ko-KR"/>
              </w:rPr>
              <w:t>P</w:t>
            </w:r>
            <w:r>
              <w:rPr>
                <w:lang w:eastAsia="ko-KR"/>
              </w:rPr>
              <w:t>3</w:t>
            </w:r>
          </w:p>
        </w:tc>
        <w:tc>
          <w:tcPr>
            <w:tcW w:w="1870" w:type="dxa"/>
            <w:tcBorders>
              <w:top w:val="nil"/>
              <w:left w:val="nil"/>
              <w:bottom w:val="nil"/>
              <w:right w:val="nil"/>
            </w:tcBorders>
            <w:vAlign w:val="center"/>
          </w:tcPr>
          <w:p w14:paraId="73A120D4" w14:textId="10D23978" w:rsidR="00CB0C26" w:rsidRDefault="00CB0C26" w:rsidP="00846CD3">
            <w:pPr>
              <w:spacing w:after="120"/>
              <w:jc w:val="center"/>
              <w:rPr>
                <w:lang w:eastAsia="ko-KR"/>
              </w:rPr>
            </w:pPr>
            <w:r>
              <w:rPr>
                <w:rFonts w:hint="eastAsia"/>
                <w:lang w:eastAsia="ko-KR"/>
              </w:rPr>
              <w:t>.</w:t>
            </w:r>
            <w:r>
              <w:rPr>
                <w:lang w:eastAsia="ko-KR"/>
              </w:rPr>
              <w:t>73</w:t>
            </w:r>
          </w:p>
        </w:tc>
        <w:tc>
          <w:tcPr>
            <w:tcW w:w="1870" w:type="dxa"/>
            <w:tcBorders>
              <w:top w:val="nil"/>
              <w:left w:val="nil"/>
              <w:bottom w:val="nil"/>
              <w:right w:val="nil"/>
            </w:tcBorders>
            <w:vAlign w:val="center"/>
          </w:tcPr>
          <w:p w14:paraId="077556FC"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3B96BFAA"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2143A67D" w14:textId="77777777" w:rsidR="00CB0C26" w:rsidRDefault="00CB0C26" w:rsidP="00846CD3">
            <w:pPr>
              <w:spacing w:after="120"/>
              <w:jc w:val="center"/>
              <w:rPr>
                <w:lang w:eastAsia="ko-KR"/>
              </w:rPr>
            </w:pPr>
          </w:p>
        </w:tc>
      </w:tr>
      <w:tr w:rsidR="00CB0C26" w14:paraId="3D30045C" w14:textId="77777777" w:rsidTr="00846CD3">
        <w:tc>
          <w:tcPr>
            <w:tcW w:w="1870" w:type="dxa"/>
            <w:tcBorders>
              <w:top w:val="nil"/>
              <w:left w:val="nil"/>
              <w:bottom w:val="nil"/>
              <w:right w:val="nil"/>
            </w:tcBorders>
            <w:vAlign w:val="center"/>
          </w:tcPr>
          <w:p w14:paraId="0DD1F183" w14:textId="204C5B77" w:rsidR="00CB0C26" w:rsidRDefault="00CB0C26" w:rsidP="00846CD3">
            <w:pPr>
              <w:spacing w:after="120"/>
              <w:jc w:val="center"/>
              <w:rPr>
                <w:lang w:eastAsia="ko-KR"/>
              </w:rPr>
            </w:pPr>
            <w:r>
              <w:rPr>
                <w:rFonts w:hint="eastAsia"/>
                <w:lang w:eastAsia="ko-KR"/>
              </w:rPr>
              <w:t>P</w:t>
            </w:r>
            <w:r>
              <w:rPr>
                <w:lang w:eastAsia="ko-KR"/>
              </w:rPr>
              <w:t>4</w:t>
            </w:r>
          </w:p>
        </w:tc>
        <w:tc>
          <w:tcPr>
            <w:tcW w:w="1870" w:type="dxa"/>
            <w:tcBorders>
              <w:top w:val="nil"/>
              <w:left w:val="nil"/>
              <w:bottom w:val="nil"/>
              <w:right w:val="nil"/>
            </w:tcBorders>
            <w:vAlign w:val="center"/>
          </w:tcPr>
          <w:p w14:paraId="4A2AF8FE" w14:textId="3FF024E2" w:rsidR="00CB0C26" w:rsidRDefault="00CB0C26" w:rsidP="00846CD3">
            <w:pPr>
              <w:spacing w:after="120"/>
              <w:jc w:val="center"/>
              <w:rPr>
                <w:lang w:eastAsia="ko-KR"/>
              </w:rPr>
            </w:pPr>
            <w:r>
              <w:rPr>
                <w:rFonts w:hint="eastAsia"/>
                <w:lang w:eastAsia="ko-KR"/>
              </w:rPr>
              <w:t>.</w:t>
            </w:r>
            <w:r>
              <w:rPr>
                <w:lang w:eastAsia="ko-KR"/>
              </w:rPr>
              <w:t>76</w:t>
            </w:r>
          </w:p>
        </w:tc>
        <w:tc>
          <w:tcPr>
            <w:tcW w:w="1870" w:type="dxa"/>
            <w:tcBorders>
              <w:top w:val="nil"/>
              <w:left w:val="nil"/>
              <w:bottom w:val="nil"/>
              <w:right w:val="nil"/>
            </w:tcBorders>
            <w:vAlign w:val="center"/>
          </w:tcPr>
          <w:p w14:paraId="6D9F1045"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0A402BC5"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5ADBCC0D" w14:textId="77777777" w:rsidR="00CB0C26" w:rsidRDefault="00CB0C26" w:rsidP="00846CD3">
            <w:pPr>
              <w:spacing w:after="120"/>
              <w:jc w:val="center"/>
              <w:rPr>
                <w:lang w:eastAsia="ko-KR"/>
              </w:rPr>
            </w:pPr>
          </w:p>
        </w:tc>
      </w:tr>
      <w:tr w:rsidR="00CB0C26" w14:paraId="0458379E" w14:textId="77777777" w:rsidTr="00846CD3">
        <w:tc>
          <w:tcPr>
            <w:tcW w:w="1870" w:type="dxa"/>
            <w:tcBorders>
              <w:top w:val="nil"/>
              <w:left w:val="nil"/>
              <w:bottom w:val="nil"/>
              <w:right w:val="nil"/>
            </w:tcBorders>
            <w:vAlign w:val="center"/>
          </w:tcPr>
          <w:p w14:paraId="76241E00" w14:textId="79B3C24E" w:rsidR="00CB0C26" w:rsidRDefault="00CB0C26" w:rsidP="00846CD3">
            <w:pPr>
              <w:spacing w:after="120"/>
              <w:jc w:val="center"/>
              <w:rPr>
                <w:lang w:eastAsia="ko-KR"/>
              </w:rPr>
            </w:pPr>
            <w:r>
              <w:rPr>
                <w:rFonts w:hint="eastAsia"/>
                <w:lang w:eastAsia="ko-KR"/>
              </w:rPr>
              <w:t>P</w:t>
            </w:r>
            <w:r>
              <w:rPr>
                <w:lang w:eastAsia="ko-KR"/>
              </w:rPr>
              <w:t>5</w:t>
            </w:r>
          </w:p>
        </w:tc>
        <w:tc>
          <w:tcPr>
            <w:tcW w:w="1870" w:type="dxa"/>
            <w:tcBorders>
              <w:top w:val="nil"/>
              <w:left w:val="nil"/>
              <w:bottom w:val="nil"/>
              <w:right w:val="nil"/>
            </w:tcBorders>
            <w:vAlign w:val="center"/>
          </w:tcPr>
          <w:p w14:paraId="629FEB5F" w14:textId="5483DFF7" w:rsidR="00CB0C26" w:rsidRDefault="00CB0C26" w:rsidP="00846CD3">
            <w:pPr>
              <w:spacing w:after="120"/>
              <w:jc w:val="center"/>
              <w:rPr>
                <w:lang w:eastAsia="ko-KR"/>
              </w:rPr>
            </w:pPr>
            <w:r>
              <w:rPr>
                <w:rFonts w:hint="eastAsia"/>
                <w:lang w:eastAsia="ko-KR"/>
              </w:rPr>
              <w:t>.</w:t>
            </w:r>
            <w:r>
              <w:rPr>
                <w:lang w:eastAsia="ko-KR"/>
              </w:rPr>
              <w:t>63</w:t>
            </w:r>
          </w:p>
        </w:tc>
        <w:tc>
          <w:tcPr>
            <w:tcW w:w="1870" w:type="dxa"/>
            <w:tcBorders>
              <w:top w:val="nil"/>
              <w:left w:val="nil"/>
              <w:bottom w:val="nil"/>
              <w:right w:val="nil"/>
            </w:tcBorders>
            <w:vAlign w:val="center"/>
          </w:tcPr>
          <w:p w14:paraId="2C1581A4"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501B3A28"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3F92F89B" w14:textId="77777777" w:rsidR="00CB0C26" w:rsidRDefault="00CB0C26" w:rsidP="00846CD3">
            <w:pPr>
              <w:spacing w:after="120"/>
              <w:jc w:val="center"/>
              <w:rPr>
                <w:lang w:eastAsia="ko-KR"/>
              </w:rPr>
            </w:pPr>
          </w:p>
        </w:tc>
      </w:tr>
      <w:tr w:rsidR="00CB0C26" w14:paraId="71BC5959" w14:textId="77777777" w:rsidTr="00846CD3">
        <w:tc>
          <w:tcPr>
            <w:tcW w:w="1870" w:type="dxa"/>
            <w:tcBorders>
              <w:top w:val="nil"/>
              <w:left w:val="nil"/>
              <w:bottom w:val="nil"/>
              <w:right w:val="nil"/>
            </w:tcBorders>
            <w:vAlign w:val="center"/>
          </w:tcPr>
          <w:p w14:paraId="475A4BB1" w14:textId="3C641A8D" w:rsidR="00CB0C26" w:rsidRDefault="00CB0C26" w:rsidP="00846CD3">
            <w:pPr>
              <w:spacing w:after="120"/>
              <w:jc w:val="center"/>
              <w:rPr>
                <w:lang w:eastAsia="ko-KR"/>
              </w:rPr>
            </w:pPr>
            <w:r>
              <w:rPr>
                <w:rFonts w:hint="eastAsia"/>
                <w:lang w:eastAsia="ko-KR"/>
              </w:rPr>
              <w:t>P</w:t>
            </w:r>
            <w:r>
              <w:rPr>
                <w:lang w:eastAsia="ko-KR"/>
              </w:rPr>
              <w:t>10</w:t>
            </w:r>
          </w:p>
        </w:tc>
        <w:tc>
          <w:tcPr>
            <w:tcW w:w="1870" w:type="dxa"/>
            <w:tcBorders>
              <w:top w:val="nil"/>
              <w:left w:val="nil"/>
              <w:bottom w:val="nil"/>
              <w:right w:val="nil"/>
            </w:tcBorders>
            <w:vAlign w:val="center"/>
          </w:tcPr>
          <w:p w14:paraId="6E168DFB" w14:textId="38AEE259" w:rsidR="00CB0C26" w:rsidRDefault="00CB0C26" w:rsidP="00846CD3">
            <w:pPr>
              <w:spacing w:after="120"/>
              <w:jc w:val="center"/>
              <w:rPr>
                <w:lang w:eastAsia="ko-KR"/>
              </w:rPr>
            </w:pPr>
            <w:r>
              <w:rPr>
                <w:rFonts w:hint="eastAsia"/>
                <w:lang w:eastAsia="ko-KR"/>
              </w:rPr>
              <w:t>.</w:t>
            </w:r>
            <w:r>
              <w:rPr>
                <w:lang w:eastAsia="ko-KR"/>
              </w:rPr>
              <w:t>70</w:t>
            </w:r>
          </w:p>
        </w:tc>
        <w:tc>
          <w:tcPr>
            <w:tcW w:w="1870" w:type="dxa"/>
            <w:tcBorders>
              <w:top w:val="nil"/>
              <w:left w:val="nil"/>
              <w:bottom w:val="nil"/>
              <w:right w:val="nil"/>
            </w:tcBorders>
            <w:vAlign w:val="center"/>
          </w:tcPr>
          <w:p w14:paraId="7251B75D"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43F45B41"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105D98D2" w14:textId="77777777" w:rsidR="00CB0C26" w:rsidRDefault="00CB0C26" w:rsidP="00846CD3">
            <w:pPr>
              <w:spacing w:after="120"/>
              <w:jc w:val="center"/>
              <w:rPr>
                <w:lang w:eastAsia="ko-KR"/>
              </w:rPr>
            </w:pPr>
          </w:p>
        </w:tc>
      </w:tr>
      <w:tr w:rsidR="00CB0C26" w14:paraId="0F78884A" w14:textId="77777777" w:rsidTr="00846CD3">
        <w:tc>
          <w:tcPr>
            <w:tcW w:w="1870" w:type="dxa"/>
            <w:tcBorders>
              <w:top w:val="nil"/>
              <w:left w:val="nil"/>
              <w:bottom w:val="nil"/>
              <w:right w:val="nil"/>
            </w:tcBorders>
            <w:vAlign w:val="center"/>
          </w:tcPr>
          <w:p w14:paraId="61BC99D9" w14:textId="65D45834" w:rsidR="00CB0C26" w:rsidRDefault="00CB0C26" w:rsidP="00846CD3">
            <w:pPr>
              <w:spacing w:after="120"/>
              <w:jc w:val="center"/>
              <w:rPr>
                <w:lang w:eastAsia="ko-KR"/>
              </w:rPr>
            </w:pPr>
            <w:r>
              <w:rPr>
                <w:rFonts w:hint="eastAsia"/>
                <w:lang w:eastAsia="ko-KR"/>
              </w:rPr>
              <w:t>S</w:t>
            </w:r>
            <w:r>
              <w:rPr>
                <w:lang w:eastAsia="ko-KR"/>
              </w:rPr>
              <w:t>1</w:t>
            </w:r>
          </w:p>
        </w:tc>
        <w:tc>
          <w:tcPr>
            <w:tcW w:w="1870" w:type="dxa"/>
            <w:tcBorders>
              <w:top w:val="nil"/>
              <w:left w:val="nil"/>
              <w:bottom w:val="nil"/>
              <w:right w:val="nil"/>
            </w:tcBorders>
            <w:vAlign w:val="center"/>
          </w:tcPr>
          <w:p w14:paraId="1B67170A"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5CEBA21D" w14:textId="6400543B" w:rsidR="00CB0C26" w:rsidRDefault="00CB0C26" w:rsidP="00846CD3">
            <w:pPr>
              <w:spacing w:after="120"/>
              <w:jc w:val="center"/>
              <w:rPr>
                <w:lang w:eastAsia="ko-KR"/>
              </w:rPr>
            </w:pPr>
            <w:r>
              <w:rPr>
                <w:rFonts w:hint="eastAsia"/>
                <w:lang w:eastAsia="ko-KR"/>
              </w:rPr>
              <w:t>.</w:t>
            </w:r>
            <w:r>
              <w:rPr>
                <w:lang w:eastAsia="ko-KR"/>
              </w:rPr>
              <w:t>85</w:t>
            </w:r>
          </w:p>
        </w:tc>
        <w:tc>
          <w:tcPr>
            <w:tcW w:w="1870" w:type="dxa"/>
            <w:tcBorders>
              <w:top w:val="nil"/>
              <w:left w:val="nil"/>
              <w:bottom w:val="nil"/>
              <w:right w:val="nil"/>
            </w:tcBorders>
            <w:vAlign w:val="center"/>
          </w:tcPr>
          <w:p w14:paraId="56B71750" w14:textId="77777777" w:rsidR="00CB0C26" w:rsidRDefault="00CB0C26" w:rsidP="00846CD3">
            <w:pPr>
              <w:spacing w:after="120"/>
              <w:jc w:val="center"/>
              <w:rPr>
                <w:lang w:eastAsia="ko-KR"/>
              </w:rPr>
            </w:pPr>
          </w:p>
        </w:tc>
        <w:tc>
          <w:tcPr>
            <w:tcW w:w="1870" w:type="dxa"/>
            <w:vMerge w:val="restart"/>
            <w:tcBorders>
              <w:top w:val="nil"/>
              <w:left w:val="nil"/>
              <w:bottom w:val="nil"/>
              <w:right w:val="nil"/>
            </w:tcBorders>
            <w:vAlign w:val="center"/>
          </w:tcPr>
          <w:p w14:paraId="49063DAA" w14:textId="4F864CE6" w:rsidR="00CB0C26" w:rsidRDefault="00CB0C26" w:rsidP="00846CD3">
            <w:pPr>
              <w:spacing w:after="120"/>
              <w:jc w:val="center"/>
              <w:rPr>
                <w:lang w:eastAsia="ko-KR"/>
              </w:rPr>
            </w:pPr>
            <w:r>
              <w:rPr>
                <w:rFonts w:hint="eastAsia"/>
                <w:lang w:eastAsia="ko-KR"/>
              </w:rPr>
              <w:t>S</w:t>
            </w:r>
            <w:r>
              <w:rPr>
                <w:lang w:eastAsia="ko-KR"/>
              </w:rPr>
              <w:t>ocial Power</w:t>
            </w:r>
          </w:p>
        </w:tc>
      </w:tr>
      <w:tr w:rsidR="00CB0C26" w14:paraId="49338EF4" w14:textId="77777777" w:rsidTr="00846CD3">
        <w:tc>
          <w:tcPr>
            <w:tcW w:w="1870" w:type="dxa"/>
            <w:tcBorders>
              <w:top w:val="nil"/>
              <w:left w:val="nil"/>
              <w:bottom w:val="nil"/>
              <w:right w:val="nil"/>
            </w:tcBorders>
            <w:vAlign w:val="center"/>
          </w:tcPr>
          <w:p w14:paraId="0C647415" w14:textId="06FAA24F" w:rsidR="00CB0C26" w:rsidRDefault="00CB0C26" w:rsidP="00846CD3">
            <w:pPr>
              <w:spacing w:after="120"/>
              <w:jc w:val="center"/>
              <w:rPr>
                <w:lang w:eastAsia="ko-KR"/>
              </w:rPr>
            </w:pPr>
            <w:r>
              <w:rPr>
                <w:rFonts w:hint="eastAsia"/>
                <w:lang w:eastAsia="ko-KR"/>
              </w:rPr>
              <w:t>S</w:t>
            </w:r>
            <w:r>
              <w:rPr>
                <w:lang w:eastAsia="ko-KR"/>
              </w:rPr>
              <w:t>2</w:t>
            </w:r>
          </w:p>
        </w:tc>
        <w:tc>
          <w:tcPr>
            <w:tcW w:w="1870" w:type="dxa"/>
            <w:tcBorders>
              <w:top w:val="nil"/>
              <w:left w:val="nil"/>
              <w:bottom w:val="nil"/>
              <w:right w:val="nil"/>
            </w:tcBorders>
            <w:vAlign w:val="center"/>
          </w:tcPr>
          <w:p w14:paraId="04C60F2B"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3D409E4F" w14:textId="5BEAB0EC" w:rsidR="00CB0C26" w:rsidRDefault="00CB0C26" w:rsidP="00846CD3">
            <w:pPr>
              <w:spacing w:after="120"/>
              <w:jc w:val="center"/>
              <w:rPr>
                <w:lang w:eastAsia="ko-KR"/>
              </w:rPr>
            </w:pPr>
            <w:r>
              <w:rPr>
                <w:rFonts w:hint="eastAsia"/>
                <w:lang w:eastAsia="ko-KR"/>
              </w:rPr>
              <w:t>.</w:t>
            </w:r>
            <w:r>
              <w:rPr>
                <w:lang w:eastAsia="ko-KR"/>
              </w:rPr>
              <w:t>86</w:t>
            </w:r>
          </w:p>
        </w:tc>
        <w:tc>
          <w:tcPr>
            <w:tcW w:w="1870" w:type="dxa"/>
            <w:tcBorders>
              <w:top w:val="nil"/>
              <w:left w:val="nil"/>
              <w:bottom w:val="nil"/>
              <w:right w:val="nil"/>
            </w:tcBorders>
            <w:vAlign w:val="center"/>
          </w:tcPr>
          <w:p w14:paraId="73060208"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4888F533" w14:textId="77777777" w:rsidR="00CB0C26" w:rsidRDefault="00CB0C26" w:rsidP="00846CD3">
            <w:pPr>
              <w:spacing w:after="120"/>
              <w:jc w:val="center"/>
              <w:rPr>
                <w:lang w:eastAsia="ko-KR"/>
              </w:rPr>
            </w:pPr>
          </w:p>
        </w:tc>
      </w:tr>
      <w:tr w:rsidR="00CB0C26" w14:paraId="19EDE554" w14:textId="77777777" w:rsidTr="00846CD3">
        <w:tc>
          <w:tcPr>
            <w:tcW w:w="1870" w:type="dxa"/>
            <w:tcBorders>
              <w:top w:val="nil"/>
              <w:left w:val="nil"/>
              <w:bottom w:val="nil"/>
              <w:right w:val="nil"/>
            </w:tcBorders>
            <w:vAlign w:val="center"/>
          </w:tcPr>
          <w:p w14:paraId="04509977" w14:textId="16288265" w:rsidR="00CB0C26" w:rsidRDefault="00CB0C26" w:rsidP="00846CD3">
            <w:pPr>
              <w:spacing w:after="120"/>
              <w:jc w:val="center"/>
              <w:rPr>
                <w:lang w:eastAsia="ko-KR"/>
              </w:rPr>
            </w:pPr>
            <w:r>
              <w:rPr>
                <w:rFonts w:hint="eastAsia"/>
                <w:lang w:eastAsia="ko-KR"/>
              </w:rPr>
              <w:t>S</w:t>
            </w:r>
            <w:r>
              <w:rPr>
                <w:lang w:eastAsia="ko-KR"/>
              </w:rPr>
              <w:t>3</w:t>
            </w:r>
          </w:p>
        </w:tc>
        <w:tc>
          <w:tcPr>
            <w:tcW w:w="1870" w:type="dxa"/>
            <w:tcBorders>
              <w:top w:val="nil"/>
              <w:left w:val="nil"/>
              <w:bottom w:val="nil"/>
              <w:right w:val="nil"/>
            </w:tcBorders>
            <w:vAlign w:val="center"/>
          </w:tcPr>
          <w:p w14:paraId="231C2D85"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0B0AFF24" w14:textId="75953E6A" w:rsidR="00CB0C26" w:rsidRDefault="00CB0C26" w:rsidP="00846CD3">
            <w:pPr>
              <w:spacing w:after="120"/>
              <w:jc w:val="center"/>
              <w:rPr>
                <w:lang w:eastAsia="ko-KR"/>
              </w:rPr>
            </w:pPr>
            <w:r>
              <w:rPr>
                <w:rFonts w:hint="eastAsia"/>
                <w:lang w:eastAsia="ko-KR"/>
              </w:rPr>
              <w:t>.</w:t>
            </w:r>
            <w:r>
              <w:rPr>
                <w:lang w:eastAsia="ko-KR"/>
              </w:rPr>
              <w:t>83</w:t>
            </w:r>
          </w:p>
        </w:tc>
        <w:tc>
          <w:tcPr>
            <w:tcW w:w="1870" w:type="dxa"/>
            <w:tcBorders>
              <w:top w:val="nil"/>
              <w:left w:val="nil"/>
              <w:bottom w:val="nil"/>
              <w:right w:val="nil"/>
            </w:tcBorders>
            <w:vAlign w:val="center"/>
          </w:tcPr>
          <w:p w14:paraId="3FEAC7EB"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2D0452EC" w14:textId="77777777" w:rsidR="00CB0C26" w:rsidRDefault="00CB0C26" w:rsidP="00846CD3">
            <w:pPr>
              <w:spacing w:after="120"/>
              <w:jc w:val="center"/>
              <w:rPr>
                <w:lang w:eastAsia="ko-KR"/>
              </w:rPr>
            </w:pPr>
          </w:p>
        </w:tc>
      </w:tr>
      <w:tr w:rsidR="00CB0C26" w14:paraId="7205C09F" w14:textId="77777777" w:rsidTr="00846CD3">
        <w:tc>
          <w:tcPr>
            <w:tcW w:w="1870" w:type="dxa"/>
            <w:tcBorders>
              <w:top w:val="nil"/>
              <w:left w:val="nil"/>
              <w:bottom w:val="nil"/>
              <w:right w:val="nil"/>
            </w:tcBorders>
            <w:vAlign w:val="center"/>
          </w:tcPr>
          <w:p w14:paraId="5D79F2E8" w14:textId="3271E140" w:rsidR="00CB0C26" w:rsidRDefault="00CB0C26" w:rsidP="00846CD3">
            <w:pPr>
              <w:spacing w:after="120"/>
              <w:jc w:val="center"/>
              <w:rPr>
                <w:lang w:eastAsia="ko-KR"/>
              </w:rPr>
            </w:pPr>
            <w:r>
              <w:rPr>
                <w:rFonts w:hint="eastAsia"/>
                <w:lang w:eastAsia="ko-KR"/>
              </w:rPr>
              <w:t>S</w:t>
            </w:r>
            <w:r>
              <w:rPr>
                <w:lang w:eastAsia="ko-KR"/>
              </w:rPr>
              <w:t>4</w:t>
            </w:r>
          </w:p>
        </w:tc>
        <w:tc>
          <w:tcPr>
            <w:tcW w:w="1870" w:type="dxa"/>
            <w:tcBorders>
              <w:top w:val="nil"/>
              <w:left w:val="nil"/>
              <w:bottom w:val="nil"/>
              <w:right w:val="nil"/>
            </w:tcBorders>
            <w:vAlign w:val="center"/>
          </w:tcPr>
          <w:p w14:paraId="2A688CEB"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07F2D6A9" w14:textId="7C856A70" w:rsidR="00CB0C26" w:rsidRDefault="00CB0C26" w:rsidP="00846CD3">
            <w:pPr>
              <w:spacing w:after="120"/>
              <w:jc w:val="center"/>
              <w:rPr>
                <w:lang w:eastAsia="ko-KR"/>
              </w:rPr>
            </w:pPr>
            <w:r>
              <w:rPr>
                <w:rFonts w:hint="eastAsia"/>
                <w:lang w:eastAsia="ko-KR"/>
              </w:rPr>
              <w:t>.</w:t>
            </w:r>
            <w:r>
              <w:rPr>
                <w:lang w:eastAsia="ko-KR"/>
              </w:rPr>
              <w:t>85</w:t>
            </w:r>
          </w:p>
        </w:tc>
        <w:tc>
          <w:tcPr>
            <w:tcW w:w="1870" w:type="dxa"/>
            <w:tcBorders>
              <w:top w:val="nil"/>
              <w:left w:val="nil"/>
              <w:bottom w:val="nil"/>
              <w:right w:val="nil"/>
            </w:tcBorders>
            <w:vAlign w:val="center"/>
          </w:tcPr>
          <w:p w14:paraId="0A21C938"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4D31292F" w14:textId="77777777" w:rsidR="00CB0C26" w:rsidRDefault="00CB0C26" w:rsidP="00846CD3">
            <w:pPr>
              <w:spacing w:after="120"/>
              <w:jc w:val="center"/>
              <w:rPr>
                <w:lang w:eastAsia="ko-KR"/>
              </w:rPr>
            </w:pPr>
          </w:p>
        </w:tc>
      </w:tr>
      <w:tr w:rsidR="00CB0C26" w14:paraId="5DADAA04" w14:textId="77777777" w:rsidTr="00846CD3">
        <w:tc>
          <w:tcPr>
            <w:tcW w:w="1870" w:type="dxa"/>
            <w:tcBorders>
              <w:top w:val="nil"/>
              <w:left w:val="nil"/>
              <w:bottom w:val="nil"/>
              <w:right w:val="nil"/>
            </w:tcBorders>
            <w:vAlign w:val="center"/>
          </w:tcPr>
          <w:p w14:paraId="6AEC2938" w14:textId="71E71610" w:rsidR="00CB0C26" w:rsidRDefault="00CB0C26" w:rsidP="00846CD3">
            <w:pPr>
              <w:spacing w:after="120"/>
              <w:jc w:val="center"/>
              <w:rPr>
                <w:lang w:eastAsia="ko-KR"/>
              </w:rPr>
            </w:pPr>
            <w:r>
              <w:rPr>
                <w:rFonts w:hint="eastAsia"/>
                <w:lang w:eastAsia="ko-KR"/>
              </w:rPr>
              <w:t>S</w:t>
            </w:r>
            <w:r>
              <w:rPr>
                <w:lang w:eastAsia="ko-KR"/>
              </w:rPr>
              <w:t>5</w:t>
            </w:r>
          </w:p>
        </w:tc>
        <w:tc>
          <w:tcPr>
            <w:tcW w:w="1870" w:type="dxa"/>
            <w:tcBorders>
              <w:top w:val="nil"/>
              <w:left w:val="nil"/>
              <w:bottom w:val="nil"/>
              <w:right w:val="nil"/>
            </w:tcBorders>
            <w:vAlign w:val="center"/>
          </w:tcPr>
          <w:p w14:paraId="00F6402F"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020901B3" w14:textId="3599254A" w:rsidR="00CB0C26" w:rsidRDefault="00CB0C26" w:rsidP="00846CD3">
            <w:pPr>
              <w:spacing w:after="120"/>
              <w:jc w:val="center"/>
              <w:rPr>
                <w:lang w:eastAsia="ko-KR"/>
              </w:rPr>
            </w:pPr>
            <w:r>
              <w:rPr>
                <w:rFonts w:hint="eastAsia"/>
                <w:lang w:eastAsia="ko-KR"/>
              </w:rPr>
              <w:t>.</w:t>
            </w:r>
            <w:r>
              <w:rPr>
                <w:lang w:eastAsia="ko-KR"/>
              </w:rPr>
              <w:t>83</w:t>
            </w:r>
          </w:p>
        </w:tc>
        <w:tc>
          <w:tcPr>
            <w:tcW w:w="1870" w:type="dxa"/>
            <w:tcBorders>
              <w:top w:val="nil"/>
              <w:left w:val="nil"/>
              <w:bottom w:val="nil"/>
              <w:right w:val="nil"/>
            </w:tcBorders>
            <w:vAlign w:val="center"/>
          </w:tcPr>
          <w:p w14:paraId="2E92F377"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5692ED7D" w14:textId="77777777" w:rsidR="00CB0C26" w:rsidRDefault="00CB0C26" w:rsidP="00846CD3">
            <w:pPr>
              <w:spacing w:after="120"/>
              <w:jc w:val="center"/>
              <w:rPr>
                <w:lang w:eastAsia="ko-KR"/>
              </w:rPr>
            </w:pPr>
          </w:p>
        </w:tc>
      </w:tr>
      <w:tr w:rsidR="00CB0C26" w14:paraId="437A8824" w14:textId="77777777" w:rsidTr="00846CD3">
        <w:tc>
          <w:tcPr>
            <w:tcW w:w="1870" w:type="dxa"/>
            <w:tcBorders>
              <w:top w:val="nil"/>
              <w:left w:val="nil"/>
              <w:bottom w:val="nil"/>
              <w:right w:val="nil"/>
            </w:tcBorders>
            <w:vAlign w:val="center"/>
          </w:tcPr>
          <w:p w14:paraId="073F2B64" w14:textId="724C4241" w:rsidR="00CB0C26" w:rsidRDefault="00CB0C26" w:rsidP="00846CD3">
            <w:pPr>
              <w:spacing w:after="120"/>
              <w:jc w:val="center"/>
              <w:rPr>
                <w:lang w:eastAsia="ko-KR"/>
              </w:rPr>
            </w:pPr>
            <w:r>
              <w:rPr>
                <w:rFonts w:hint="eastAsia"/>
                <w:lang w:eastAsia="ko-KR"/>
              </w:rPr>
              <w:t>S</w:t>
            </w:r>
            <w:r>
              <w:rPr>
                <w:lang w:eastAsia="ko-KR"/>
              </w:rPr>
              <w:t>7</w:t>
            </w:r>
          </w:p>
        </w:tc>
        <w:tc>
          <w:tcPr>
            <w:tcW w:w="1870" w:type="dxa"/>
            <w:tcBorders>
              <w:top w:val="nil"/>
              <w:left w:val="nil"/>
              <w:bottom w:val="nil"/>
              <w:right w:val="nil"/>
            </w:tcBorders>
            <w:vAlign w:val="center"/>
          </w:tcPr>
          <w:p w14:paraId="1D705FBD"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7B15A947" w14:textId="2DC003CF" w:rsidR="00CB0C26" w:rsidRDefault="00CB0C26" w:rsidP="00846CD3">
            <w:pPr>
              <w:spacing w:after="120"/>
              <w:jc w:val="center"/>
              <w:rPr>
                <w:lang w:eastAsia="ko-KR"/>
              </w:rPr>
            </w:pPr>
            <w:r>
              <w:rPr>
                <w:rFonts w:hint="eastAsia"/>
                <w:lang w:eastAsia="ko-KR"/>
              </w:rPr>
              <w:t>.</w:t>
            </w:r>
            <w:r>
              <w:rPr>
                <w:lang w:eastAsia="ko-KR"/>
              </w:rPr>
              <w:t>87</w:t>
            </w:r>
          </w:p>
        </w:tc>
        <w:tc>
          <w:tcPr>
            <w:tcW w:w="1870" w:type="dxa"/>
            <w:tcBorders>
              <w:top w:val="nil"/>
              <w:left w:val="nil"/>
              <w:bottom w:val="nil"/>
              <w:right w:val="nil"/>
            </w:tcBorders>
            <w:vAlign w:val="center"/>
          </w:tcPr>
          <w:p w14:paraId="090BFDE9"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2C188386" w14:textId="77777777" w:rsidR="00CB0C26" w:rsidRDefault="00CB0C26" w:rsidP="00846CD3">
            <w:pPr>
              <w:spacing w:after="120"/>
              <w:jc w:val="center"/>
              <w:rPr>
                <w:lang w:eastAsia="ko-KR"/>
              </w:rPr>
            </w:pPr>
          </w:p>
        </w:tc>
      </w:tr>
      <w:tr w:rsidR="00CB0C26" w14:paraId="58522A19" w14:textId="77777777" w:rsidTr="00846CD3">
        <w:tc>
          <w:tcPr>
            <w:tcW w:w="1870" w:type="dxa"/>
            <w:tcBorders>
              <w:top w:val="nil"/>
              <w:left w:val="nil"/>
              <w:bottom w:val="nil"/>
              <w:right w:val="nil"/>
            </w:tcBorders>
            <w:vAlign w:val="center"/>
          </w:tcPr>
          <w:p w14:paraId="38EC7B80" w14:textId="2E4575D6" w:rsidR="00CB0C26" w:rsidRDefault="00CB0C26" w:rsidP="00846CD3">
            <w:pPr>
              <w:spacing w:after="120"/>
              <w:jc w:val="center"/>
              <w:rPr>
                <w:lang w:eastAsia="ko-KR"/>
              </w:rPr>
            </w:pPr>
            <w:r>
              <w:rPr>
                <w:rFonts w:hint="eastAsia"/>
                <w:lang w:eastAsia="ko-KR"/>
              </w:rPr>
              <w:t>S</w:t>
            </w:r>
            <w:r>
              <w:rPr>
                <w:lang w:eastAsia="ko-KR"/>
              </w:rPr>
              <w:t>8</w:t>
            </w:r>
          </w:p>
        </w:tc>
        <w:tc>
          <w:tcPr>
            <w:tcW w:w="1870" w:type="dxa"/>
            <w:tcBorders>
              <w:top w:val="nil"/>
              <w:left w:val="nil"/>
              <w:bottom w:val="nil"/>
              <w:right w:val="nil"/>
            </w:tcBorders>
            <w:vAlign w:val="center"/>
          </w:tcPr>
          <w:p w14:paraId="634AB11E"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4379C103" w14:textId="576E5325" w:rsidR="00CB0C26" w:rsidRDefault="00CB0C26" w:rsidP="00846CD3">
            <w:pPr>
              <w:spacing w:after="120"/>
              <w:jc w:val="center"/>
              <w:rPr>
                <w:lang w:eastAsia="ko-KR"/>
              </w:rPr>
            </w:pPr>
            <w:r>
              <w:rPr>
                <w:rFonts w:hint="eastAsia"/>
                <w:lang w:eastAsia="ko-KR"/>
              </w:rPr>
              <w:t>.</w:t>
            </w:r>
            <w:r>
              <w:rPr>
                <w:lang w:eastAsia="ko-KR"/>
              </w:rPr>
              <w:t>79</w:t>
            </w:r>
          </w:p>
        </w:tc>
        <w:tc>
          <w:tcPr>
            <w:tcW w:w="1870" w:type="dxa"/>
            <w:tcBorders>
              <w:top w:val="nil"/>
              <w:left w:val="nil"/>
              <w:bottom w:val="nil"/>
              <w:right w:val="nil"/>
            </w:tcBorders>
            <w:vAlign w:val="center"/>
          </w:tcPr>
          <w:p w14:paraId="30EE6642"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44D5C778" w14:textId="77777777" w:rsidR="00CB0C26" w:rsidRDefault="00CB0C26" w:rsidP="00846CD3">
            <w:pPr>
              <w:spacing w:after="120"/>
              <w:jc w:val="center"/>
              <w:rPr>
                <w:lang w:eastAsia="ko-KR"/>
              </w:rPr>
            </w:pPr>
          </w:p>
        </w:tc>
      </w:tr>
      <w:tr w:rsidR="00CB0C26" w14:paraId="6940747F" w14:textId="77777777" w:rsidTr="00846CD3">
        <w:tc>
          <w:tcPr>
            <w:tcW w:w="1870" w:type="dxa"/>
            <w:tcBorders>
              <w:top w:val="nil"/>
              <w:left w:val="nil"/>
              <w:bottom w:val="nil"/>
              <w:right w:val="nil"/>
            </w:tcBorders>
            <w:vAlign w:val="center"/>
          </w:tcPr>
          <w:p w14:paraId="3E5CDA48" w14:textId="5518176E" w:rsidR="00CB0C26" w:rsidRDefault="00CB0C26" w:rsidP="00846CD3">
            <w:pPr>
              <w:spacing w:after="120"/>
              <w:jc w:val="center"/>
              <w:rPr>
                <w:lang w:eastAsia="ko-KR"/>
              </w:rPr>
            </w:pPr>
            <w:r>
              <w:rPr>
                <w:rFonts w:hint="eastAsia"/>
                <w:lang w:eastAsia="ko-KR"/>
              </w:rPr>
              <w:t>S</w:t>
            </w:r>
            <w:r>
              <w:rPr>
                <w:lang w:eastAsia="ko-KR"/>
              </w:rPr>
              <w:t>10</w:t>
            </w:r>
          </w:p>
        </w:tc>
        <w:tc>
          <w:tcPr>
            <w:tcW w:w="1870" w:type="dxa"/>
            <w:tcBorders>
              <w:top w:val="nil"/>
              <w:left w:val="nil"/>
              <w:bottom w:val="nil"/>
              <w:right w:val="nil"/>
            </w:tcBorders>
            <w:vAlign w:val="center"/>
          </w:tcPr>
          <w:p w14:paraId="0B2EDACB"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1F8C6109" w14:textId="2D9A65BB" w:rsidR="00CB0C26" w:rsidRDefault="00CB0C26" w:rsidP="00846CD3">
            <w:pPr>
              <w:spacing w:after="120"/>
              <w:jc w:val="center"/>
              <w:rPr>
                <w:lang w:eastAsia="ko-KR"/>
              </w:rPr>
            </w:pPr>
            <w:r>
              <w:rPr>
                <w:rFonts w:hint="eastAsia"/>
                <w:lang w:eastAsia="ko-KR"/>
              </w:rPr>
              <w:t>.</w:t>
            </w:r>
            <w:r>
              <w:rPr>
                <w:lang w:eastAsia="ko-KR"/>
              </w:rPr>
              <w:t>71</w:t>
            </w:r>
          </w:p>
        </w:tc>
        <w:tc>
          <w:tcPr>
            <w:tcW w:w="1870" w:type="dxa"/>
            <w:tcBorders>
              <w:top w:val="nil"/>
              <w:left w:val="nil"/>
              <w:bottom w:val="nil"/>
              <w:right w:val="nil"/>
            </w:tcBorders>
            <w:vAlign w:val="center"/>
          </w:tcPr>
          <w:p w14:paraId="67734E17" w14:textId="77777777" w:rsidR="00CB0C26" w:rsidRDefault="00CB0C26" w:rsidP="00846CD3">
            <w:pPr>
              <w:spacing w:after="120"/>
              <w:jc w:val="center"/>
              <w:rPr>
                <w:lang w:eastAsia="ko-KR"/>
              </w:rPr>
            </w:pPr>
          </w:p>
        </w:tc>
        <w:tc>
          <w:tcPr>
            <w:tcW w:w="1870" w:type="dxa"/>
            <w:vMerge/>
            <w:tcBorders>
              <w:top w:val="nil"/>
              <w:left w:val="nil"/>
              <w:bottom w:val="nil"/>
              <w:right w:val="nil"/>
            </w:tcBorders>
            <w:vAlign w:val="center"/>
          </w:tcPr>
          <w:p w14:paraId="4D87AE8F" w14:textId="77777777" w:rsidR="00CB0C26" w:rsidRDefault="00CB0C26" w:rsidP="00846CD3">
            <w:pPr>
              <w:spacing w:after="120"/>
              <w:jc w:val="center"/>
              <w:rPr>
                <w:lang w:eastAsia="ko-KR"/>
              </w:rPr>
            </w:pPr>
          </w:p>
        </w:tc>
      </w:tr>
      <w:tr w:rsidR="00CB0C26" w14:paraId="265AA92A" w14:textId="77777777" w:rsidTr="00846CD3">
        <w:tc>
          <w:tcPr>
            <w:tcW w:w="1870" w:type="dxa"/>
            <w:tcBorders>
              <w:top w:val="nil"/>
              <w:left w:val="nil"/>
              <w:bottom w:val="nil"/>
              <w:right w:val="nil"/>
            </w:tcBorders>
            <w:vAlign w:val="center"/>
          </w:tcPr>
          <w:p w14:paraId="42C068F2" w14:textId="1AE92826" w:rsidR="00CB0C26" w:rsidRDefault="00CB0C26" w:rsidP="00846CD3">
            <w:pPr>
              <w:spacing w:after="120"/>
              <w:jc w:val="center"/>
              <w:rPr>
                <w:lang w:eastAsia="ko-KR"/>
              </w:rPr>
            </w:pPr>
            <w:r>
              <w:rPr>
                <w:rFonts w:hint="eastAsia"/>
                <w:lang w:eastAsia="ko-KR"/>
              </w:rPr>
              <w:t>P</w:t>
            </w:r>
            <w:r>
              <w:rPr>
                <w:lang w:eastAsia="ko-KR"/>
              </w:rPr>
              <w:t>2</w:t>
            </w:r>
          </w:p>
        </w:tc>
        <w:tc>
          <w:tcPr>
            <w:tcW w:w="1870" w:type="dxa"/>
            <w:tcBorders>
              <w:top w:val="nil"/>
              <w:left w:val="nil"/>
              <w:bottom w:val="nil"/>
              <w:right w:val="nil"/>
            </w:tcBorders>
            <w:vAlign w:val="center"/>
          </w:tcPr>
          <w:p w14:paraId="6A86ED3E"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554861DA"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54DECB79" w14:textId="31F6E519" w:rsidR="00CB0C26" w:rsidRDefault="00CB0C26" w:rsidP="00846CD3">
            <w:pPr>
              <w:spacing w:after="120"/>
              <w:jc w:val="center"/>
              <w:rPr>
                <w:lang w:eastAsia="ko-KR"/>
              </w:rPr>
            </w:pPr>
            <w:r>
              <w:rPr>
                <w:rFonts w:hint="eastAsia"/>
                <w:lang w:eastAsia="ko-KR"/>
              </w:rPr>
              <w:t>.</w:t>
            </w:r>
            <w:r>
              <w:rPr>
                <w:lang w:eastAsia="ko-KR"/>
              </w:rPr>
              <w:t>65</w:t>
            </w:r>
          </w:p>
        </w:tc>
        <w:tc>
          <w:tcPr>
            <w:tcW w:w="1870" w:type="dxa"/>
            <w:vMerge w:val="restart"/>
            <w:tcBorders>
              <w:top w:val="nil"/>
              <w:left w:val="nil"/>
              <w:bottom w:val="nil"/>
              <w:right w:val="nil"/>
            </w:tcBorders>
            <w:vAlign w:val="center"/>
          </w:tcPr>
          <w:p w14:paraId="0230D4A7" w14:textId="12C4FBB7" w:rsidR="00CB0C26" w:rsidRDefault="00CB0C26" w:rsidP="00846CD3">
            <w:pPr>
              <w:spacing w:after="120"/>
              <w:jc w:val="center"/>
              <w:rPr>
                <w:lang w:eastAsia="ko-KR"/>
              </w:rPr>
            </w:pPr>
            <w:r>
              <w:rPr>
                <w:rFonts w:hint="eastAsia"/>
                <w:lang w:eastAsia="ko-KR"/>
              </w:rPr>
              <w:t>R</w:t>
            </w:r>
            <w:r>
              <w:rPr>
                <w:lang w:eastAsia="ko-KR"/>
              </w:rPr>
              <w:t>everse-Coded</w:t>
            </w:r>
          </w:p>
        </w:tc>
      </w:tr>
      <w:tr w:rsidR="00CB0C26" w14:paraId="4372E782" w14:textId="77777777" w:rsidTr="00846CD3">
        <w:tc>
          <w:tcPr>
            <w:tcW w:w="1870" w:type="dxa"/>
            <w:tcBorders>
              <w:top w:val="nil"/>
              <w:left w:val="nil"/>
              <w:bottom w:val="nil"/>
              <w:right w:val="nil"/>
            </w:tcBorders>
            <w:vAlign w:val="center"/>
          </w:tcPr>
          <w:p w14:paraId="7921B613" w14:textId="2BD9FCE1" w:rsidR="00CB0C26" w:rsidRDefault="00CB0C26" w:rsidP="00846CD3">
            <w:pPr>
              <w:spacing w:after="120"/>
              <w:jc w:val="center"/>
              <w:rPr>
                <w:lang w:eastAsia="ko-KR"/>
              </w:rPr>
            </w:pPr>
            <w:r>
              <w:rPr>
                <w:rFonts w:hint="eastAsia"/>
                <w:lang w:eastAsia="ko-KR"/>
              </w:rPr>
              <w:t>P</w:t>
            </w:r>
            <w:r>
              <w:rPr>
                <w:lang w:eastAsia="ko-KR"/>
              </w:rPr>
              <w:t>6</w:t>
            </w:r>
          </w:p>
        </w:tc>
        <w:tc>
          <w:tcPr>
            <w:tcW w:w="1870" w:type="dxa"/>
            <w:tcBorders>
              <w:top w:val="nil"/>
              <w:left w:val="nil"/>
              <w:bottom w:val="nil"/>
              <w:right w:val="nil"/>
            </w:tcBorders>
            <w:vAlign w:val="center"/>
          </w:tcPr>
          <w:p w14:paraId="1D52DF81"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0F552139"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4FE83483" w14:textId="5B0977C7" w:rsidR="00CB0C26" w:rsidRDefault="00CB0C26" w:rsidP="00846CD3">
            <w:pPr>
              <w:spacing w:after="120"/>
              <w:jc w:val="center"/>
              <w:rPr>
                <w:lang w:eastAsia="ko-KR"/>
              </w:rPr>
            </w:pPr>
            <w:r>
              <w:rPr>
                <w:rFonts w:hint="eastAsia"/>
                <w:lang w:eastAsia="ko-KR"/>
              </w:rPr>
              <w:t>.</w:t>
            </w:r>
            <w:r>
              <w:rPr>
                <w:lang w:eastAsia="ko-KR"/>
              </w:rPr>
              <w:t>85</w:t>
            </w:r>
          </w:p>
        </w:tc>
        <w:tc>
          <w:tcPr>
            <w:tcW w:w="1870" w:type="dxa"/>
            <w:vMerge/>
            <w:tcBorders>
              <w:top w:val="nil"/>
              <w:left w:val="nil"/>
              <w:bottom w:val="nil"/>
              <w:right w:val="nil"/>
            </w:tcBorders>
            <w:vAlign w:val="center"/>
          </w:tcPr>
          <w:p w14:paraId="1A337742" w14:textId="77777777" w:rsidR="00CB0C26" w:rsidRDefault="00CB0C26" w:rsidP="00846CD3">
            <w:pPr>
              <w:spacing w:after="120"/>
              <w:jc w:val="center"/>
              <w:rPr>
                <w:lang w:eastAsia="ko-KR"/>
              </w:rPr>
            </w:pPr>
          </w:p>
        </w:tc>
      </w:tr>
      <w:tr w:rsidR="00CB0C26" w14:paraId="5256D072" w14:textId="77777777" w:rsidTr="00846CD3">
        <w:tc>
          <w:tcPr>
            <w:tcW w:w="1870" w:type="dxa"/>
            <w:tcBorders>
              <w:top w:val="nil"/>
              <w:left w:val="nil"/>
              <w:bottom w:val="nil"/>
              <w:right w:val="nil"/>
            </w:tcBorders>
            <w:vAlign w:val="center"/>
          </w:tcPr>
          <w:p w14:paraId="28B44C09" w14:textId="4277A1A2" w:rsidR="00CB0C26" w:rsidRDefault="00CB0C26" w:rsidP="00846CD3">
            <w:pPr>
              <w:spacing w:after="120"/>
              <w:jc w:val="center"/>
              <w:rPr>
                <w:lang w:eastAsia="ko-KR"/>
              </w:rPr>
            </w:pPr>
            <w:r>
              <w:rPr>
                <w:rFonts w:hint="eastAsia"/>
                <w:lang w:eastAsia="ko-KR"/>
              </w:rPr>
              <w:t>P</w:t>
            </w:r>
            <w:r>
              <w:rPr>
                <w:lang w:eastAsia="ko-KR"/>
              </w:rPr>
              <w:t>7</w:t>
            </w:r>
          </w:p>
        </w:tc>
        <w:tc>
          <w:tcPr>
            <w:tcW w:w="1870" w:type="dxa"/>
            <w:tcBorders>
              <w:top w:val="nil"/>
              <w:left w:val="nil"/>
              <w:bottom w:val="nil"/>
              <w:right w:val="nil"/>
            </w:tcBorders>
            <w:vAlign w:val="center"/>
          </w:tcPr>
          <w:p w14:paraId="27D5C0E0"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4E550F6A"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303D3EA2" w14:textId="0B40F0E9" w:rsidR="00CB0C26" w:rsidRDefault="00CB0C26" w:rsidP="00846CD3">
            <w:pPr>
              <w:spacing w:after="120"/>
              <w:jc w:val="center"/>
              <w:rPr>
                <w:lang w:eastAsia="ko-KR"/>
              </w:rPr>
            </w:pPr>
            <w:r>
              <w:rPr>
                <w:rFonts w:hint="eastAsia"/>
                <w:lang w:eastAsia="ko-KR"/>
              </w:rPr>
              <w:t>.</w:t>
            </w:r>
            <w:r>
              <w:rPr>
                <w:lang w:eastAsia="ko-KR"/>
              </w:rPr>
              <w:t>81</w:t>
            </w:r>
          </w:p>
        </w:tc>
        <w:tc>
          <w:tcPr>
            <w:tcW w:w="1870" w:type="dxa"/>
            <w:vMerge/>
            <w:tcBorders>
              <w:top w:val="nil"/>
              <w:left w:val="nil"/>
              <w:bottom w:val="nil"/>
              <w:right w:val="nil"/>
            </w:tcBorders>
            <w:vAlign w:val="center"/>
          </w:tcPr>
          <w:p w14:paraId="3898A09F" w14:textId="77777777" w:rsidR="00CB0C26" w:rsidRDefault="00CB0C26" w:rsidP="00846CD3">
            <w:pPr>
              <w:spacing w:after="120"/>
              <w:jc w:val="center"/>
              <w:rPr>
                <w:lang w:eastAsia="ko-KR"/>
              </w:rPr>
            </w:pPr>
          </w:p>
        </w:tc>
      </w:tr>
      <w:tr w:rsidR="00CB0C26" w14:paraId="1781A81C" w14:textId="77777777" w:rsidTr="00846CD3">
        <w:tc>
          <w:tcPr>
            <w:tcW w:w="1870" w:type="dxa"/>
            <w:tcBorders>
              <w:top w:val="nil"/>
              <w:left w:val="nil"/>
              <w:bottom w:val="nil"/>
              <w:right w:val="nil"/>
            </w:tcBorders>
            <w:vAlign w:val="center"/>
          </w:tcPr>
          <w:p w14:paraId="1AE680FE" w14:textId="79F40B0D" w:rsidR="00CB0C26" w:rsidRDefault="00CB0C26" w:rsidP="00846CD3">
            <w:pPr>
              <w:spacing w:after="120"/>
              <w:jc w:val="center"/>
              <w:rPr>
                <w:lang w:eastAsia="ko-KR"/>
              </w:rPr>
            </w:pPr>
            <w:r>
              <w:rPr>
                <w:rFonts w:hint="eastAsia"/>
                <w:lang w:eastAsia="ko-KR"/>
              </w:rPr>
              <w:t>P</w:t>
            </w:r>
            <w:r>
              <w:rPr>
                <w:lang w:eastAsia="ko-KR"/>
              </w:rPr>
              <w:t>8</w:t>
            </w:r>
          </w:p>
        </w:tc>
        <w:tc>
          <w:tcPr>
            <w:tcW w:w="1870" w:type="dxa"/>
            <w:tcBorders>
              <w:top w:val="nil"/>
              <w:left w:val="nil"/>
              <w:bottom w:val="nil"/>
              <w:right w:val="nil"/>
            </w:tcBorders>
            <w:vAlign w:val="center"/>
          </w:tcPr>
          <w:p w14:paraId="17EF543B"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537F1880"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4DDBC1C3" w14:textId="36D464BA" w:rsidR="00CB0C26" w:rsidRDefault="00CB0C26" w:rsidP="00846CD3">
            <w:pPr>
              <w:spacing w:after="120"/>
              <w:jc w:val="center"/>
              <w:rPr>
                <w:lang w:eastAsia="ko-KR"/>
              </w:rPr>
            </w:pPr>
            <w:r>
              <w:rPr>
                <w:rFonts w:hint="eastAsia"/>
                <w:lang w:eastAsia="ko-KR"/>
              </w:rPr>
              <w:t>.</w:t>
            </w:r>
            <w:r>
              <w:rPr>
                <w:lang w:eastAsia="ko-KR"/>
              </w:rPr>
              <w:t>59</w:t>
            </w:r>
          </w:p>
        </w:tc>
        <w:tc>
          <w:tcPr>
            <w:tcW w:w="1870" w:type="dxa"/>
            <w:vMerge/>
            <w:tcBorders>
              <w:top w:val="nil"/>
              <w:left w:val="nil"/>
              <w:bottom w:val="nil"/>
              <w:right w:val="nil"/>
            </w:tcBorders>
            <w:vAlign w:val="center"/>
          </w:tcPr>
          <w:p w14:paraId="02A538D3" w14:textId="77777777" w:rsidR="00CB0C26" w:rsidRDefault="00CB0C26" w:rsidP="00846CD3">
            <w:pPr>
              <w:spacing w:after="120"/>
              <w:jc w:val="center"/>
              <w:rPr>
                <w:lang w:eastAsia="ko-KR"/>
              </w:rPr>
            </w:pPr>
          </w:p>
        </w:tc>
      </w:tr>
      <w:tr w:rsidR="00CB0C26" w14:paraId="71F58BB9" w14:textId="77777777" w:rsidTr="00846CD3">
        <w:tc>
          <w:tcPr>
            <w:tcW w:w="1870" w:type="dxa"/>
            <w:tcBorders>
              <w:top w:val="nil"/>
              <w:left w:val="nil"/>
              <w:bottom w:val="nil"/>
              <w:right w:val="nil"/>
            </w:tcBorders>
            <w:vAlign w:val="center"/>
          </w:tcPr>
          <w:p w14:paraId="1198EE41" w14:textId="73DC5994" w:rsidR="00CB0C26" w:rsidRDefault="00CB0C26" w:rsidP="00846CD3">
            <w:pPr>
              <w:spacing w:after="120"/>
              <w:jc w:val="center"/>
              <w:rPr>
                <w:lang w:eastAsia="ko-KR"/>
              </w:rPr>
            </w:pPr>
            <w:r>
              <w:rPr>
                <w:rFonts w:hint="eastAsia"/>
                <w:lang w:eastAsia="ko-KR"/>
              </w:rPr>
              <w:t>P</w:t>
            </w:r>
            <w:r>
              <w:rPr>
                <w:lang w:eastAsia="ko-KR"/>
              </w:rPr>
              <w:t>9</w:t>
            </w:r>
          </w:p>
        </w:tc>
        <w:tc>
          <w:tcPr>
            <w:tcW w:w="1870" w:type="dxa"/>
            <w:tcBorders>
              <w:top w:val="nil"/>
              <w:left w:val="nil"/>
              <w:bottom w:val="nil"/>
              <w:right w:val="nil"/>
            </w:tcBorders>
            <w:vAlign w:val="center"/>
          </w:tcPr>
          <w:p w14:paraId="32F8F9D2"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1494CEB3" w14:textId="77777777" w:rsidR="00CB0C26" w:rsidRDefault="00CB0C26" w:rsidP="00846CD3">
            <w:pPr>
              <w:spacing w:after="120"/>
              <w:jc w:val="center"/>
              <w:rPr>
                <w:lang w:eastAsia="ko-KR"/>
              </w:rPr>
            </w:pPr>
          </w:p>
        </w:tc>
        <w:tc>
          <w:tcPr>
            <w:tcW w:w="1870" w:type="dxa"/>
            <w:tcBorders>
              <w:top w:val="nil"/>
              <w:left w:val="nil"/>
              <w:bottom w:val="nil"/>
              <w:right w:val="nil"/>
            </w:tcBorders>
            <w:vAlign w:val="center"/>
          </w:tcPr>
          <w:p w14:paraId="2BCA619A" w14:textId="54D9AB07" w:rsidR="00CB0C26" w:rsidRDefault="00CB0C26" w:rsidP="00846CD3">
            <w:pPr>
              <w:spacing w:after="120"/>
              <w:jc w:val="center"/>
              <w:rPr>
                <w:lang w:eastAsia="ko-KR"/>
              </w:rPr>
            </w:pPr>
            <w:r>
              <w:rPr>
                <w:rFonts w:hint="eastAsia"/>
                <w:lang w:eastAsia="ko-KR"/>
              </w:rPr>
              <w:t>.</w:t>
            </w:r>
            <w:r>
              <w:rPr>
                <w:lang w:eastAsia="ko-KR"/>
              </w:rPr>
              <w:t>64</w:t>
            </w:r>
          </w:p>
        </w:tc>
        <w:tc>
          <w:tcPr>
            <w:tcW w:w="1870" w:type="dxa"/>
            <w:vMerge/>
            <w:tcBorders>
              <w:top w:val="nil"/>
              <w:left w:val="nil"/>
              <w:bottom w:val="nil"/>
              <w:right w:val="nil"/>
            </w:tcBorders>
            <w:vAlign w:val="center"/>
          </w:tcPr>
          <w:p w14:paraId="0E0F09BF" w14:textId="77777777" w:rsidR="00CB0C26" w:rsidRDefault="00CB0C26" w:rsidP="00846CD3">
            <w:pPr>
              <w:spacing w:after="120"/>
              <w:jc w:val="center"/>
              <w:rPr>
                <w:lang w:eastAsia="ko-KR"/>
              </w:rPr>
            </w:pPr>
          </w:p>
        </w:tc>
      </w:tr>
      <w:tr w:rsidR="00CB0C26" w14:paraId="744F5A77" w14:textId="77777777" w:rsidTr="00846CD3">
        <w:tc>
          <w:tcPr>
            <w:tcW w:w="1870" w:type="dxa"/>
            <w:tcBorders>
              <w:top w:val="nil"/>
              <w:left w:val="nil"/>
              <w:bottom w:val="single" w:sz="18" w:space="0" w:color="auto"/>
              <w:right w:val="nil"/>
            </w:tcBorders>
            <w:vAlign w:val="center"/>
          </w:tcPr>
          <w:p w14:paraId="4CED4BE8" w14:textId="5C7DDB46" w:rsidR="00CB0C26" w:rsidRDefault="00CB0C26" w:rsidP="00846CD3">
            <w:pPr>
              <w:spacing w:after="120"/>
              <w:jc w:val="center"/>
              <w:rPr>
                <w:lang w:eastAsia="ko-KR"/>
              </w:rPr>
            </w:pPr>
            <w:r>
              <w:rPr>
                <w:rFonts w:hint="eastAsia"/>
                <w:lang w:eastAsia="ko-KR"/>
              </w:rPr>
              <w:t>S</w:t>
            </w:r>
            <w:r>
              <w:rPr>
                <w:lang w:eastAsia="ko-KR"/>
              </w:rPr>
              <w:t>6</w:t>
            </w:r>
          </w:p>
        </w:tc>
        <w:tc>
          <w:tcPr>
            <w:tcW w:w="1870" w:type="dxa"/>
            <w:tcBorders>
              <w:top w:val="nil"/>
              <w:left w:val="nil"/>
              <w:bottom w:val="single" w:sz="18" w:space="0" w:color="auto"/>
              <w:right w:val="nil"/>
            </w:tcBorders>
            <w:vAlign w:val="center"/>
          </w:tcPr>
          <w:p w14:paraId="4685E24A" w14:textId="77777777" w:rsidR="00CB0C26" w:rsidRDefault="00CB0C26" w:rsidP="00846CD3">
            <w:pPr>
              <w:spacing w:after="120"/>
              <w:jc w:val="center"/>
              <w:rPr>
                <w:lang w:eastAsia="ko-KR"/>
              </w:rPr>
            </w:pPr>
          </w:p>
        </w:tc>
        <w:tc>
          <w:tcPr>
            <w:tcW w:w="1870" w:type="dxa"/>
            <w:tcBorders>
              <w:top w:val="nil"/>
              <w:left w:val="nil"/>
              <w:bottom w:val="single" w:sz="18" w:space="0" w:color="auto"/>
              <w:right w:val="nil"/>
            </w:tcBorders>
            <w:vAlign w:val="center"/>
          </w:tcPr>
          <w:p w14:paraId="19471703" w14:textId="77777777" w:rsidR="00CB0C26" w:rsidRDefault="00CB0C26" w:rsidP="00846CD3">
            <w:pPr>
              <w:spacing w:after="120"/>
              <w:jc w:val="center"/>
              <w:rPr>
                <w:lang w:eastAsia="ko-KR"/>
              </w:rPr>
            </w:pPr>
          </w:p>
        </w:tc>
        <w:tc>
          <w:tcPr>
            <w:tcW w:w="1870" w:type="dxa"/>
            <w:tcBorders>
              <w:top w:val="nil"/>
              <w:left w:val="nil"/>
              <w:bottom w:val="single" w:sz="18" w:space="0" w:color="auto"/>
              <w:right w:val="nil"/>
            </w:tcBorders>
            <w:vAlign w:val="center"/>
          </w:tcPr>
          <w:p w14:paraId="574A97AB" w14:textId="2982E1C3" w:rsidR="00CB0C26" w:rsidRDefault="00CB0C26" w:rsidP="00846CD3">
            <w:pPr>
              <w:spacing w:after="120"/>
              <w:jc w:val="center"/>
              <w:rPr>
                <w:lang w:eastAsia="ko-KR"/>
              </w:rPr>
            </w:pPr>
            <w:r>
              <w:rPr>
                <w:rFonts w:hint="eastAsia"/>
                <w:lang w:eastAsia="ko-KR"/>
              </w:rPr>
              <w:t>.</w:t>
            </w:r>
            <w:r>
              <w:rPr>
                <w:lang w:eastAsia="ko-KR"/>
              </w:rPr>
              <w:t>76</w:t>
            </w:r>
          </w:p>
        </w:tc>
        <w:tc>
          <w:tcPr>
            <w:tcW w:w="1870" w:type="dxa"/>
            <w:vMerge/>
            <w:tcBorders>
              <w:top w:val="nil"/>
              <w:left w:val="nil"/>
              <w:bottom w:val="single" w:sz="18" w:space="0" w:color="auto"/>
              <w:right w:val="nil"/>
            </w:tcBorders>
            <w:vAlign w:val="center"/>
          </w:tcPr>
          <w:p w14:paraId="63A96332" w14:textId="77777777" w:rsidR="00CB0C26" w:rsidRDefault="00CB0C26" w:rsidP="00846CD3">
            <w:pPr>
              <w:spacing w:after="120"/>
              <w:jc w:val="center"/>
              <w:rPr>
                <w:lang w:eastAsia="ko-KR"/>
              </w:rPr>
            </w:pPr>
          </w:p>
        </w:tc>
      </w:tr>
    </w:tbl>
    <w:p w14:paraId="55FF2E75" w14:textId="11F340E6" w:rsidR="00036942" w:rsidRDefault="00D76824" w:rsidP="00846CD3">
      <w:pPr>
        <w:spacing w:after="120" w:line="240" w:lineRule="auto"/>
        <w:jc w:val="left"/>
        <w:rPr>
          <w:lang w:eastAsia="ko-KR"/>
        </w:rPr>
      </w:pPr>
      <w:r w:rsidRPr="00846CD3">
        <w:rPr>
          <w:i/>
          <w:iCs/>
          <w:sz w:val="18"/>
          <w:lang w:eastAsia="ko-KR"/>
        </w:rPr>
        <w:t>Notes</w:t>
      </w:r>
      <w:r>
        <w:rPr>
          <w:sz w:val="18"/>
          <w:lang w:eastAsia="ko-KR"/>
        </w:rPr>
        <w:t xml:space="preserve">. Extraction method; principal axis factoring; Rotation method; </w:t>
      </w:r>
      <w:proofErr w:type="spellStart"/>
      <w:r>
        <w:rPr>
          <w:sz w:val="18"/>
          <w:lang w:eastAsia="ko-KR"/>
        </w:rPr>
        <w:t>Oblimin</w:t>
      </w:r>
      <w:proofErr w:type="spellEnd"/>
      <w:r>
        <w:rPr>
          <w:sz w:val="18"/>
          <w:lang w:eastAsia="ko-KR"/>
        </w:rPr>
        <w:t xml:space="preserve"> rotation. Loadings larger than .</w:t>
      </w:r>
      <w:r w:rsidR="007F64A3">
        <w:rPr>
          <w:sz w:val="18"/>
          <w:lang w:eastAsia="ko-KR"/>
        </w:rPr>
        <w:t>3</w:t>
      </w:r>
      <w:r>
        <w:rPr>
          <w:sz w:val="18"/>
          <w:lang w:eastAsia="ko-KR"/>
        </w:rPr>
        <w:t xml:space="preserve">0 are </w:t>
      </w:r>
      <w:r w:rsidR="007C1CFD">
        <w:rPr>
          <w:sz w:val="18"/>
          <w:lang w:eastAsia="ko-KR"/>
        </w:rPr>
        <w:t>reported.</w:t>
      </w:r>
    </w:p>
    <w:p w14:paraId="4A5D22B5" w14:textId="77777777" w:rsidR="00097170" w:rsidRPr="007A5410" w:rsidRDefault="00097170" w:rsidP="00846CD3">
      <w:pPr>
        <w:spacing w:after="120" w:line="240" w:lineRule="auto"/>
        <w:ind w:firstLineChars="127" w:firstLine="305"/>
        <w:jc w:val="left"/>
        <w:rPr>
          <w:lang w:eastAsia="ko-KR"/>
        </w:rPr>
      </w:pPr>
    </w:p>
    <w:p w14:paraId="2BFD9244" w14:textId="253BB3BA" w:rsidR="002F0903" w:rsidRDefault="00472C93" w:rsidP="00CE0EC5">
      <w:pPr>
        <w:spacing w:after="120" w:line="240" w:lineRule="auto"/>
        <w:ind w:firstLineChars="127" w:firstLine="254"/>
        <w:jc w:val="left"/>
        <w:rPr>
          <w:lang w:eastAsia="ko-KR"/>
        </w:rPr>
      </w:pPr>
      <w:r w:rsidRPr="00472C93">
        <w:rPr>
          <w:sz w:val="20"/>
          <w:lang w:eastAsia="ko-KR"/>
        </w:rPr>
        <w:br w:type="page"/>
      </w:r>
    </w:p>
    <w:p w14:paraId="04847F31" w14:textId="7174D706" w:rsidR="003E6433" w:rsidRDefault="003E6433" w:rsidP="000C3767">
      <w:pPr>
        <w:jc w:val="center"/>
        <w:rPr>
          <w:b/>
          <w:bCs/>
          <w:lang w:eastAsia="ko-KR"/>
        </w:rPr>
      </w:pPr>
      <w:r>
        <w:rPr>
          <w:rFonts w:hint="eastAsia"/>
          <w:b/>
          <w:bCs/>
          <w:lang w:eastAsia="ko-KR"/>
        </w:rPr>
        <w:lastRenderedPageBreak/>
        <w:t>Appendix</w:t>
      </w:r>
      <w:r w:rsidR="000C3767">
        <w:rPr>
          <w:rFonts w:hint="eastAsia"/>
          <w:b/>
          <w:bCs/>
          <w:lang w:eastAsia="ko-KR"/>
        </w:rPr>
        <w:t xml:space="preserve">. </w:t>
      </w:r>
    </w:p>
    <w:p w14:paraId="3FA12693" w14:textId="77777777" w:rsidR="000C3767" w:rsidRDefault="000C3767" w:rsidP="000C3767">
      <w:pPr>
        <w:spacing w:after="120" w:line="480" w:lineRule="auto"/>
        <w:jc w:val="left"/>
        <w:rPr>
          <w:b/>
          <w:bCs/>
          <w:lang w:eastAsia="ko-KR"/>
        </w:rPr>
      </w:pPr>
    </w:p>
    <w:p w14:paraId="06506F16" w14:textId="24519ED6" w:rsidR="003E6433" w:rsidRDefault="003E6433" w:rsidP="000C3767">
      <w:pPr>
        <w:spacing w:after="120" w:line="480" w:lineRule="auto"/>
        <w:jc w:val="left"/>
        <w:rPr>
          <w:lang w:eastAsia="ko-KR"/>
        </w:rPr>
      </w:pPr>
      <w:r>
        <w:rPr>
          <w:rFonts w:hint="eastAsia"/>
          <w:lang w:eastAsia="ko-KR"/>
        </w:rPr>
        <w:t>Methodological details</w:t>
      </w:r>
      <w:r w:rsidRPr="007A5410">
        <w:rPr>
          <w:lang w:eastAsia="ko-KR"/>
        </w:rPr>
        <w:t xml:space="preserve"> (EFA</w:t>
      </w:r>
      <w:r>
        <w:rPr>
          <w:lang w:eastAsia="ko-KR"/>
        </w:rPr>
        <w:t xml:space="preserve">, </w:t>
      </w:r>
      <w:r>
        <w:rPr>
          <w:rFonts w:hint="eastAsia"/>
          <w:lang w:eastAsia="ko-KR"/>
        </w:rPr>
        <w:t>s</w:t>
      </w:r>
      <w:r>
        <w:rPr>
          <w:lang w:eastAsia="ko-KR"/>
        </w:rPr>
        <w:t>ample 1</w:t>
      </w:r>
      <w:r w:rsidRPr="007A5410">
        <w:rPr>
          <w:lang w:eastAsia="ko-KR"/>
        </w:rPr>
        <w:t>)</w:t>
      </w:r>
    </w:p>
    <w:p w14:paraId="475D5480" w14:textId="77777777" w:rsidR="000C3767" w:rsidRPr="007A5410" w:rsidRDefault="000C3767" w:rsidP="000C3767">
      <w:pPr>
        <w:spacing w:after="120" w:line="480" w:lineRule="auto"/>
        <w:jc w:val="left"/>
        <w:rPr>
          <w:lang w:eastAsia="ko-KR"/>
        </w:rPr>
      </w:pPr>
    </w:p>
    <w:p w14:paraId="56C25F6E" w14:textId="77777777" w:rsidR="003E6433" w:rsidRPr="00111475" w:rsidRDefault="003E6433" w:rsidP="003E6433">
      <w:pPr>
        <w:spacing w:after="120" w:line="240" w:lineRule="auto"/>
        <w:jc w:val="left"/>
        <w:rPr>
          <w:u w:val="single"/>
          <w:lang w:eastAsia="ko-KR"/>
        </w:rPr>
      </w:pPr>
      <w:r w:rsidRPr="00111475">
        <w:rPr>
          <w:rFonts w:hint="eastAsia"/>
          <w:u w:val="single"/>
          <w:lang w:eastAsia="ko-KR"/>
        </w:rPr>
        <w:t>P</w:t>
      </w:r>
      <w:r w:rsidRPr="00111475">
        <w:rPr>
          <w:u w:val="single"/>
          <w:lang w:eastAsia="ko-KR"/>
        </w:rPr>
        <w:t>articipants</w:t>
      </w:r>
    </w:p>
    <w:p w14:paraId="79D3EC63" w14:textId="77777777" w:rsidR="003E6433" w:rsidRDefault="003E6433" w:rsidP="003E6433">
      <w:pPr>
        <w:spacing w:after="120" w:line="240" w:lineRule="auto"/>
        <w:ind w:firstLineChars="127" w:firstLine="305"/>
        <w:jc w:val="left"/>
        <w:rPr>
          <w:lang w:eastAsia="ko-KR"/>
        </w:rPr>
      </w:pPr>
      <w:r w:rsidRPr="007A5410">
        <w:rPr>
          <w:lang w:eastAsia="ko-KR"/>
        </w:rPr>
        <w:t xml:space="preserve">201 </w:t>
      </w:r>
      <w:r>
        <w:rPr>
          <w:lang w:eastAsia="ko-KR"/>
        </w:rPr>
        <w:t xml:space="preserve">US </w:t>
      </w:r>
      <w:r w:rsidRPr="007A5410">
        <w:rPr>
          <w:lang w:eastAsia="ko-KR"/>
        </w:rPr>
        <w:t>participants (</w:t>
      </w:r>
      <m:oMath>
        <m:sSub>
          <m:sSubPr>
            <m:ctrlPr>
              <w:rPr>
                <w:rFonts w:ascii="Cambria Math" w:hAnsi="Cambria Math"/>
              </w:rPr>
            </m:ctrlPr>
          </m:sSubPr>
          <m:e>
            <m:r>
              <m:rPr>
                <m:nor/>
              </m:rPr>
              <w:rPr>
                <w:rFonts w:hint="eastAsia"/>
              </w:rPr>
              <m:t>M</m:t>
            </m:r>
          </m:e>
          <m:sub>
            <m:r>
              <m:rPr>
                <m:nor/>
              </m:rPr>
              <w:rPr>
                <w:rFonts w:hint="eastAsia"/>
              </w:rPr>
              <m:t>age</m:t>
            </m:r>
          </m:sub>
        </m:sSub>
      </m:oMath>
      <w:r w:rsidRPr="007A5410">
        <w:t xml:space="preserve"> = 35.74, </w:t>
      </w:r>
      <m:oMath>
        <m:sSub>
          <m:sSubPr>
            <m:ctrlPr>
              <w:rPr>
                <w:rFonts w:ascii="Cambria Math" w:hAnsi="Cambria Math"/>
              </w:rPr>
            </m:ctrlPr>
          </m:sSubPr>
          <m:e>
            <m:r>
              <m:rPr>
                <m:nor/>
              </m:rPr>
              <w:rPr>
                <w:rFonts w:hint="eastAsia"/>
              </w:rPr>
              <m:t>SD</m:t>
            </m:r>
          </m:e>
          <m:sub>
            <m:r>
              <m:rPr>
                <m:nor/>
              </m:rPr>
              <w:rPr>
                <w:rFonts w:hint="eastAsia"/>
              </w:rPr>
              <m:t>age</m:t>
            </m:r>
          </m:sub>
        </m:sSub>
      </m:oMath>
      <w:r w:rsidRPr="007A5410">
        <w:t xml:space="preserve"> = 10.92, Female = 47.76%</w:t>
      </w:r>
      <w:r w:rsidRPr="007A5410">
        <w:rPr>
          <w:lang w:eastAsia="ko-KR"/>
        </w:rPr>
        <w:t xml:space="preserve">) recruited through </w:t>
      </w:r>
      <w:proofErr w:type="spellStart"/>
      <w:r w:rsidRPr="007A5410">
        <w:rPr>
          <w:lang w:eastAsia="ko-KR"/>
        </w:rPr>
        <w:t>MTurk</w:t>
      </w:r>
      <w:proofErr w:type="spellEnd"/>
      <w:r>
        <w:rPr>
          <w:lang w:eastAsia="ko-KR"/>
        </w:rPr>
        <w:t>.</w:t>
      </w:r>
    </w:p>
    <w:p w14:paraId="5220825B" w14:textId="77777777" w:rsidR="003E6433" w:rsidRDefault="003E6433" w:rsidP="003E6433">
      <w:pPr>
        <w:spacing w:after="120" w:line="240" w:lineRule="auto"/>
        <w:ind w:firstLineChars="127" w:firstLine="305"/>
        <w:jc w:val="left"/>
        <w:rPr>
          <w:lang w:eastAsia="ko-KR"/>
        </w:rPr>
      </w:pPr>
    </w:p>
    <w:p w14:paraId="4435C895" w14:textId="77777777" w:rsidR="003E6433" w:rsidRPr="00111475" w:rsidRDefault="003E6433" w:rsidP="003E6433">
      <w:pPr>
        <w:spacing w:after="120" w:line="240" w:lineRule="auto"/>
        <w:jc w:val="left"/>
        <w:rPr>
          <w:u w:val="single"/>
          <w:lang w:eastAsia="ko-KR"/>
        </w:rPr>
      </w:pPr>
      <w:r w:rsidRPr="00111475">
        <w:rPr>
          <w:rFonts w:hint="eastAsia"/>
          <w:u w:val="single"/>
          <w:lang w:eastAsia="ko-KR"/>
        </w:rPr>
        <w:t>O</w:t>
      </w:r>
      <w:r w:rsidRPr="00111475">
        <w:rPr>
          <w:u w:val="single"/>
          <w:lang w:eastAsia="ko-KR"/>
        </w:rPr>
        <w:t xml:space="preserve">nline </w:t>
      </w:r>
      <w:r>
        <w:rPr>
          <w:u w:val="single"/>
          <w:lang w:eastAsia="ko-KR"/>
        </w:rPr>
        <w:t>S</w:t>
      </w:r>
      <w:r w:rsidRPr="00111475">
        <w:rPr>
          <w:u w:val="single"/>
          <w:lang w:eastAsia="ko-KR"/>
        </w:rPr>
        <w:t xml:space="preserve">urvey </w:t>
      </w:r>
      <w:r>
        <w:rPr>
          <w:u w:val="single"/>
          <w:lang w:eastAsia="ko-KR"/>
        </w:rPr>
        <w:t>D</w:t>
      </w:r>
      <w:r w:rsidRPr="00111475">
        <w:rPr>
          <w:u w:val="single"/>
          <w:lang w:eastAsia="ko-KR"/>
        </w:rPr>
        <w:t>esign</w:t>
      </w:r>
    </w:p>
    <w:p w14:paraId="5E5CC8B4" w14:textId="77777777" w:rsidR="003E6433" w:rsidRDefault="003E6433" w:rsidP="003E6433">
      <w:pPr>
        <w:spacing w:after="120" w:line="240" w:lineRule="auto"/>
        <w:ind w:firstLineChars="127" w:firstLine="305"/>
        <w:jc w:val="left"/>
        <w:rPr>
          <w:lang w:eastAsia="ko-KR"/>
        </w:rPr>
      </w:pPr>
      <w:r>
        <w:rPr>
          <w:lang w:eastAsia="ko-KR"/>
        </w:rPr>
        <w:t>Survey flow:</w:t>
      </w:r>
    </w:p>
    <w:p w14:paraId="288C93A8" w14:textId="77777777" w:rsidR="003E6433" w:rsidRDefault="003E6433" w:rsidP="003E6433">
      <w:pPr>
        <w:pStyle w:val="af3"/>
        <w:numPr>
          <w:ilvl w:val="0"/>
          <w:numId w:val="3"/>
        </w:numPr>
        <w:spacing w:after="120" w:line="240" w:lineRule="auto"/>
        <w:ind w:leftChars="0"/>
        <w:jc w:val="left"/>
        <w:rPr>
          <w:lang w:eastAsia="ko-KR"/>
        </w:rPr>
      </w:pPr>
      <w:r>
        <w:rPr>
          <w:lang w:eastAsia="ko-KR"/>
        </w:rPr>
        <w:t xml:space="preserve">Participants read </w:t>
      </w:r>
      <w:proofErr w:type="gramStart"/>
      <w:r>
        <w:rPr>
          <w:lang w:eastAsia="ko-KR"/>
        </w:rPr>
        <w:t>a brief instruction</w:t>
      </w:r>
      <w:proofErr w:type="gramEnd"/>
      <w:r>
        <w:rPr>
          <w:lang w:eastAsia="ko-KR"/>
        </w:rPr>
        <w:t xml:space="preserve"> about the survey.</w:t>
      </w:r>
    </w:p>
    <w:p w14:paraId="34096DF2" w14:textId="77777777" w:rsidR="003E6433" w:rsidRDefault="003E6433" w:rsidP="003E6433">
      <w:pPr>
        <w:pStyle w:val="af3"/>
        <w:numPr>
          <w:ilvl w:val="0"/>
          <w:numId w:val="3"/>
        </w:numPr>
        <w:spacing w:after="120" w:line="240" w:lineRule="auto"/>
        <w:ind w:leftChars="0"/>
        <w:jc w:val="left"/>
        <w:rPr>
          <w:lang w:eastAsia="ko-KR"/>
        </w:rPr>
      </w:pPr>
      <w:r>
        <w:rPr>
          <w:lang w:eastAsia="ko-KR"/>
        </w:rPr>
        <w:t>After a brief instruction, participants were presented with two blocks of candidate scale items (20 items total; 10 items assigned to each block).</w:t>
      </w:r>
    </w:p>
    <w:p w14:paraId="68CBB58D" w14:textId="77777777" w:rsidR="003E6433" w:rsidRDefault="003E6433" w:rsidP="003E6433">
      <w:pPr>
        <w:pStyle w:val="af3"/>
        <w:numPr>
          <w:ilvl w:val="0"/>
          <w:numId w:val="3"/>
        </w:numPr>
        <w:spacing w:after="120" w:line="240" w:lineRule="auto"/>
        <w:ind w:leftChars="0"/>
        <w:jc w:val="left"/>
        <w:rPr>
          <w:lang w:eastAsia="ko-KR"/>
        </w:rPr>
      </w:pPr>
      <w:r>
        <w:rPr>
          <w:lang w:eastAsia="ko-KR"/>
        </w:rPr>
        <w:t>Lastly, participants were asked to answer several demographic questions (age, gender, yearly household income, level of education).</w:t>
      </w:r>
    </w:p>
    <w:p w14:paraId="6A00DDDA" w14:textId="77777777" w:rsidR="003E6433" w:rsidRDefault="003E6433" w:rsidP="003E6433">
      <w:pPr>
        <w:spacing w:after="120" w:line="240" w:lineRule="auto"/>
        <w:jc w:val="left"/>
        <w:rPr>
          <w:lang w:eastAsia="ko-KR"/>
        </w:rPr>
      </w:pPr>
    </w:p>
    <w:p w14:paraId="3E4BE929" w14:textId="77777777" w:rsidR="003E6433" w:rsidRPr="00846CD3" w:rsidRDefault="003E6433" w:rsidP="003E6433">
      <w:pPr>
        <w:spacing w:after="120" w:line="240" w:lineRule="auto"/>
        <w:jc w:val="left"/>
        <w:rPr>
          <w:u w:val="single"/>
          <w:lang w:eastAsia="ko-KR"/>
        </w:rPr>
      </w:pPr>
      <w:r w:rsidRPr="00846CD3">
        <w:rPr>
          <w:u w:val="single"/>
          <w:lang w:eastAsia="ko-KR"/>
        </w:rPr>
        <w:t>Measures</w:t>
      </w:r>
    </w:p>
    <w:p w14:paraId="013C9221" w14:textId="77777777" w:rsidR="003E6433" w:rsidRDefault="003E6433" w:rsidP="003E6433">
      <w:pPr>
        <w:spacing w:after="120" w:line="240" w:lineRule="auto"/>
        <w:ind w:firstLineChars="127" w:firstLine="305"/>
        <w:jc w:val="left"/>
        <w:rPr>
          <w:lang w:eastAsia="ko-KR"/>
        </w:rPr>
      </w:pPr>
      <w:r>
        <w:rPr>
          <w:lang w:eastAsia="ko-KR"/>
        </w:rPr>
        <w:t>“On the following screens, please read carefully and answer honestly.”</w:t>
      </w:r>
    </w:p>
    <w:p w14:paraId="0BBEB35D" w14:textId="77777777" w:rsidR="003E6433" w:rsidRDefault="003E6433" w:rsidP="003E6433">
      <w:pPr>
        <w:spacing w:after="120" w:line="240" w:lineRule="auto"/>
        <w:ind w:firstLineChars="127" w:firstLine="305"/>
        <w:jc w:val="left"/>
        <w:rPr>
          <w:lang w:eastAsia="ko-KR"/>
        </w:rPr>
      </w:pPr>
      <w:r>
        <w:rPr>
          <w:rFonts w:hint="eastAsia"/>
          <w:lang w:eastAsia="ko-KR"/>
        </w:rPr>
        <w:t>(</w:t>
      </w:r>
      <w:r>
        <w:rPr>
          <w:lang w:eastAsia="ko-KR"/>
        </w:rPr>
        <w:t>1 = Strongly disagree; 7 = Strongly agree)</w:t>
      </w:r>
    </w:p>
    <w:p w14:paraId="2DF3B32E" w14:textId="77777777" w:rsidR="003E6433" w:rsidRDefault="003E6433" w:rsidP="003E6433">
      <w:pPr>
        <w:spacing w:after="120" w:line="240" w:lineRule="auto"/>
        <w:ind w:firstLineChars="127" w:firstLine="305"/>
        <w:jc w:val="left"/>
        <w:rPr>
          <w:lang w:eastAsia="ko-KR"/>
        </w:rPr>
      </w:pPr>
    </w:p>
    <w:p w14:paraId="792DBA1F" w14:textId="77777777" w:rsidR="003E6433" w:rsidRDefault="003E6433" w:rsidP="003E6433">
      <w:pPr>
        <w:spacing w:after="120" w:line="240" w:lineRule="auto"/>
        <w:ind w:left="305"/>
        <w:jc w:val="left"/>
        <w:rPr>
          <w:lang w:eastAsia="ko-KR"/>
        </w:rPr>
      </w:pPr>
      <w:r>
        <w:rPr>
          <w:lang w:eastAsia="ko-KR"/>
        </w:rPr>
        <w:t>Candidate items for personal power:</w:t>
      </w:r>
    </w:p>
    <w:p w14:paraId="6A4A279D" w14:textId="77777777" w:rsidR="003E6433" w:rsidRDefault="003E6433" w:rsidP="003E6433">
      <w:pPr>
        <w:pStyle w:val="af3"/>
        <w:spacing w:after="120" w:line="240" w:lineRule="auto"/>
        <w:ind w:leftChars="0" w:left="665"/>
        <w:jc w:val="left"/>
        <w:rPr>
          <w:lang w:eastAsia="ko-KR"/>
        </w:rPr>
      </w:pPr>
      <w:r>
        <w:rPr>
          <w:lang w:eastAsia="ko-KR"/>
        </w:rPr>
        <w:t xml:space="preserve">P1. </w:t>
      </w:r>
      <w:r>
        <w:rPr>
          <w:rFonts w:hint="eastAsia"/>
          <w:lang w:eastAsia="ko-KR"/>
        </w:rPr>
        <w:t>I</w:t>
      </w:r>
      <w:r>
        <w:rPr>
          <w:lang w:eastAsia="ko-KR"/>
        </w:rPr>
        <w:t xml:space="preserve"> avoid acting in accordance with the existing rules or norms.</w:t>
      </w:r>
    </w:p>
    <w:p w14:paraId="39DEAD4B" w14:textId="77777777" w:rsidR="003E6433" w:rsidRDefault="003E6433" w:rsidP="003E6433">
      <w:pPr>
        <w:pStyle w:val="af3"/>
        <w:spacing w:after="120" w:line="240" w:lineRule="auto"/>
        <w:ind w:leftChars="0" w:left="665"/>
        <w:jc w:val="left"/>
        <w:rPr>
          <w:lang w:eastAsia="ko-KR"/>
        </w:rPr>
      </w:pPr>
      <w:r>
        <w:rPr>
          <w:lang w:eastAsia="ko-KR"/>
        </w:rPr>
        <w:t>P2. When making decisions, I feel constrained by others’ opinions (R).</w:t>
      </w:r>
    </w:p>
    <w:p w14:paraId="2EAAE85E" w14:textId="77777777" w:rsidR="003E6433" w:rsidRDefault="003E6433" w:rsidP="003E6433">
      <w:pPr>
        <w:pStyle w:val="af3"/>
        <w:spacing w:after="120" w:line="240" w:lineRule="auto"/>
        <w:ind w:leftChars="0" w:left="665"/>
        <w:jc w:val="left"/>
        <w:rPr>
          <w:lang w:eastAsia="ko-KR"/>
        </w:rPr>
      </w:pPr>
      <w:r>
        <w:rPr>
          <w:lang w:eastAsia="ko-KR"/>
        </w:rPr>
        <w:t>P3. I can ignore others when I make my decisions.</w:t>
      </w:r>
    </w:p>
    <w:p w14:paraId="6DA13AFB" w14:textId="77777777" w:rsidR="003E6433" w:rsidRDefault="003E6433" w:rsidP="003E6433">
      <w:pPr>
        <w:pStyle w:val="af3"/>
        <w:spacing w:after="120" w:line="240" w:lineRule="auto"/>
        <w:ind w:leftChars="0" w:left="665"/>
        <w:jc w:val="left"/>
        <w:rPr>
          <w:lang w:eastAsia="ko-KR"/>
        </w:rPr>
      </w:pPr>
      <w:r>
        <w:rPr>
          <w:lang w:eastAsia="ko-KR"/>
        </w:rPr>
        <w:t xml:space="preserve">P4. Others’ opinions do not stop me </w:t>
      </w:r>
      <w:proofErr w:type="gramStart"/>
      <w:r>
        <w:rPr>
          <w:lang w:eastAsia="ko-KR"/>
        </w:rPr>
        <w:t>from how I would act</w:t>
      </w:r>
      <w:proofErr w:type="gramEnd"/>
      <w:r>
        <w:rPr>
          <w:lang w:eastAsia="ko-KR"/>
        </w:rPr>
        <w:t xml:space="preserve"> or behave.</w:t>
      </w:r>
    </w:p>
    <w:p w14:paraId="5D60B168" w14:textId="77777777" w:rsidR="003E6433" w:rsidRDefault="003E6433" w:rsidP="003E6433">
      <w:pPr>
        <w:pStyle w:val="af3"/>
        <w:spacing w:after="120" w:line="240" w:lineRule="auto"/>
        <w:ind w:leftChars="0" w:left="665"/>
        <w:jc w:val="left"/>
        <w:rPr>
          <w:lang w:eastAsia="ko-KR"/>
        </w:rPr>
      </w:pPr>
      <w:r>
        <w:rPr>
          <w:lang w:eastAsia="ko-KR"/>
        </w:rPr>
        <w:t xml:space="preserve">P5. </w:t>
      </w:r>
      <w:r>
        <w:rPr>
          <w:rFonts w:hint="eastAsia"/>
          <w:lang w:eastAsia="ko-KR"/>
        </w:rPr>
        <w:t>I</w:t>
      </w:r>
      <w:r>
        <w:rPr>
          <w:lang w:eastAsia="ko-KR"/>
        </w:rPr>
        <w:t xml:space="preserve"> have a feeling that I could freely choose to do whatever I want.</w:t>
      </w:r>
    </w:p>
    <w:p w14:paraId="6182D74B" w14:textId="77777777" w:rsidR="003E6433" w:rsidRDefault="003E6433" w:rsidP="003E6433">
      <w:pPr>
        <w:pStyle w:val="af3"/>
        <w:spacing w:after="120" w:line="240" w:lineRule="auto"/>
        <w:ind w:leftChars="0" w:left="665"/>
        <w:jc w:val="left"/>
        <w:rPr>
          <w:lang w:eastAsia="ko-KR"/>
        </w:rPr>
      </w:pPr>
      <w:r>
        <w:rPr>
          <w:lang w:eastAsia="ko-KR"/>
        </w:rPr>
        <w:t>P6. Others dictate what I do (R).</w:t>
      </w:r>
    </w:p>
    <w:p w14:paraId="738A4364" w14:textId="77777777" w:rsidR="003E6433" w:rsidRDefault="003E6433" w:rsidP="003E6433">
      <w:pPr>
        <w:pStyle w:val="af3"/>
        <w:spacing w:after="120" w:line="240" w:lineRule="auto"/>
        <w:ind w:leftChars="0" w:left="665"/>
        <w:jc w:val="left"/>
        <w:rPr>
          <w:lang w:eastAsia="ko-KR"/>
        </w:rPr>
      </w:pPr>
      <w:r>
        <w:rPr>
          <w:lang w:eastAsia="ko-KR"/>
        </w:rPr>
        <w:t>P7. Others play a big role in determining my actions (R).</w:t>
      </w:r>
    </w:p>
    <w:p w14:paraId="1A4849CB" w14:textId="77777777" w:rsidR="003E6433" w:rsidRDefault="003E6433" w:rsidP="003E6433">
      <w:pPr>
        <w:pStyle w:val="af3"/>
        <w:spacing w:after="120" w:line="240" w:lineRule="auto"/>
        <w:ind w:leftChars="0" w:left="665"/>
        <w:jc w:val="left"/>
        <w:rPr>
          <w:lang w:eastAsia="ko-KR"/>
        </w:rPr>
      </w:pPr>
      <w:r>
        <w:rPr>
          <w:lang w:eastAsia="ko-KR"/>
        </w:rPr>
        <w:t>P8. I take orders from others (R).</w:t>
      </w:r>
    </w:p>
    <w:p w14:paraId="6243AAF7" w14:textId="77777777" w:rsidR="003E6433" w:rsidRDefault="003E6433" w:rsidP="003E6433">
      <w:pPr>
        <w:pStyle w:val="af3"/>
        <w:spacing w:after="120" w:line="240" w:lineRule="auto"/>
        <w:ind w:leftChars="0" w:left="665"/>
        <w:jc w:val="left"/>
        <w:rPr>
          <w:lang w:eastAsia="ko-KR"/>
        </w:rPr>
      </w:pPr>
      <w:r>
        <w:rPr>
          <w:lang w:eastAsia="ko-KR"/>
        </w:rPr>
        <w:t xml:space="preserve">P9. When completing tasks, I </w:t>
      </w:r>
      <w:proofErr w:type="gramStart"/>
      <w:r>
        <w:rPr>
          <w:lang w:eastAsia="ko-KR"/>
        </w:rPr>
        <w:t>have to</w:t>
      </w:r>
      <w:proofErr w:type="gramEnd"/>
      <w:r>
        <w:rPr>
          <w:lang w:eastAsia="ko-KR"/>
        </w:rPr>
        <w:t xml:space="preserve"> think of what others would want me to do (R).</w:t>
      </w:r>
    </w:p>
    <w:p w14:paraId="5902A4BD" w14:textId="77777777" w:rsidR="003E6433" w:rsidRDefault="003E6433" w:rsidP="003E6433">
      <w:pPr>
        <w:pStyle w:val="af3"/>
        <w:spacing w:after="120" w:line="240" w:lineRule="auto"/>
        <w:ind w:leftChars="0" w:left="665"/>
        <w:jc w:val="left"/>
        <w:rPr>
          <w:lang w:eastAsia="ko-KR"/>
        </w:rPr>
      </w:pPr>
      <w:r>
        <w:rPr>
          <w:lang w:eastAsia="ko-KR"/>
        </w:rPr>
        <w:t>P10. Others have little to no say regarding what I do.</w:t>
      </w:r>
    </w:p>
    <w:p w14:paraId="5576CCC9" w14:textId="77777777" w:rsidR="003E6433" w:rsidRPr="0096405E" w:rsidRDefault="003E6433" w:rsidP="003E6433">
      <w:pPr>
        <w:spacing w:after="120" w:line="240" w:lineRule="auto"/>
        <w:ind w:left="305"/>
        <w:jc w:val="left"/>
        <w:rPr>
          <w:lang w:eastAsia="ko-KR"/>
        </w:rPr>
      </w:pPr>
    </w:p>
    <w:p w14:paraId="499B2AF6" w14:textId="77777777" w:rsidR="003E6433" w:rsidRDefault="003E6433" w:rsidP="003E6433">
      <w:pPr>
        <w:spacing w:after="120" w:line="240" w:lineRule="auto"/>
        <w:ind w:left="305"/>
        <w:jc w:val="left"/>
        <w:rPr>
          <w:lang w:eastAsia="ko-KR"/>
        </w:rPr>
      </w:pPr>
      <w:r>
        <w:rPr>
          <w:lang w:eastAsia="ko-KR"/>
        </w:rPr>
        <w:t>Candidate items for social power:</w:t>
      </w:r>
    </w:p>
    <w:p w14:paraId="60CC0771" w14:textId="77777777" w:rsidR="003E6433" w:rsidRDefault="003E6433" w:rsidP="003E6433">
      <w:pPr>
        <w:pStyle w:val="af3"/>
        <w:spacing w:after="120" w:line="240" w:lineRule="auto"/>
        <w:ind w:leftChars="0" w:left="665"/>
        <w:jc w:val="left"/>
        <w:rPr>
          <w:lang w:eastAsia="ko-KR"/>
        </w:rPr>
      </w:pPr>
      <w:r>
        <w:rPr>
          <w:lang w:eastAsia="ko-KR"/>
        </w:rPr>
        <w:t xml:space="preserve">S1. </w:t>
      </w:r>
      <w:r>
        <w:rPr>
          <w:rFonts w:hint="eastAsia"/>
          <w:lang w:eastAsia="ko-KR"/>
        </w:rPr>
        <w:t>I</w:t>
      </w:r>
      <w:r>
        <w:rPr>
          <w:lang w:eastAsia="ko-KR"/>
        </w:rPr>
        <w:t xml:space="preserve"> have an ability to control others to get something I want.</w:t>
      </w:r>
    </w:p>
    <w:p w14:paraId="0E465F5B" w14:textId="77777777" w:rsidR="003E6433" w:rsidRDefault="003E6433" w:rsidP="003E6433">
      <w:pPr>
        <w:pStyle w:val="af3"/>
        <w:spacing w:after="120" w:line="240" w:lineRule="auto"/>
        <w:ind w:leftChars="0" w:left="665"/>
        <w:jc w:val="left"/>
        <w:rPr>
          <w:lang w:eastAsia="ko-KR"/>
        </w:rPr>
      </w:pPr>
      <w:r>
        <w:rPr>
          <w:lang w:eastAsia="ko-KR"/>
        </w:rPr>
        <w:t xml:space="preserve">S2. I can make others </w:t>
      </w:r>
      <w:proofErr w:type="gramStart"/>
      <w:r>
        <w:rPr>
          <w:lang w:eastAsia="ko-KR"/>
        </w:rPr>
        <w:t>to do</w:t>
      </w:r>
      <w:proofErr w:type="gramEnd"/>
      <w:r>
        <w:rPr>
          <w:lang w:eastAsia="ko-KR"/>
        </w:rPr>
        <w:t xml:space="preserve"> things that they would not do otherwise.</w:t>
      </w:r>
    </w:p>
    <w:p w14:paraId="3CC4EFB7" w14:textId="77777777" w:rsidR="003E6433" w:rsidRDefault="003E6433" w:rsidP="003E6433">
      <w:pPr>
        <w:pStyle w:val="af3"/>
        <w:spacing w:after="120" w:line="240" w:lineRule="auto"/>
        <w:ind w:leftChars="0" w:left="665"/>
        <w:jc w:val="left"/>
        <w:rPr>
          <w:lang w:eastAsia="ko-KR"/>
        </w:rPr>
      </w:pPr>
      <w:r>
        <w:rPr>
          <w:lang w:eastAsia="ko-KR"/>
        </w:rPr>
        <w:t>S3. I have enough control over others’ tasks.</w:t>
      </w:r>
    </w:p>
    <w:p w14:paraId="6A2D0829" w14:textId="77777777" w:rsidR="003E6433" w:rsidRDefault="003E6433" w:rsidP="003E6433">
      <w:pPr>
        <w:pStyle w:val="af3"/>
        <w:spacing w:after="120" w:line="240" w:lineRule="auto"/>
        <w:ind w:leftChars="0" w:left="665"/>
        <w:jc w:val="left"/>
        <w:rPr>
          <w:lang w:eastAsia="ko-KR"/>
        </w:rPr>
      </w:pPr>
      <w:r>
        <w:rPr>
          <w:lang w:eastAsia="ko-KR"/>
        </w:rPr>
        <w:t xml:space="preserve">S4. </w:t>
      </w:r>
      <w:r>
        <w:rPr>
          <w:rFonts w:hint="eastAsia"/>
          <w:lang w:eastAsia="ko-KR"/>
        </w:rPr>
        <w:t>I</w:t>
      </w:r>
      <w:r>
        <w:rPr>
          <w:lang w:eastAsia="ko-KR"/>
        </w:rPr>
        <w:t xml:space="preserve"> can influence others’ thoughts or behavior.</w:t>
      </w:r>
    </w:p>
    <w:p w14:paraId="5C9EEE13" w14:textId="77777777" w:rsidR="003E6433" w:rsidRDefault="003E6433" w:rsidP="003E6433">
      <w:pPr>
        <w:pStyle w:val="af3"/>
        <w:spacing w:after="120" w:line="240" w:lineRule="auto"/>
        <w:ind w:leftChars="0" w:left="665"/>
        <w:jc w:val="left"/>
        <w:rPr>
          <w:lang w:eastAsia="ko-KR"/>
        </w:rPr>
      </w:pPr>
      <w:r>
        <w:rPr>
          <w:lang w:eastAsia="ko-KR"/>
        </w:rPr>
        <w:t>S5. Very often people adjust their behavior based on my opinions.</w:t>
      </w:r>
    </w:p>
    <w:p w14:paraId="58203F4B" w14:textId="77777777" w:rsidR="003E6433" w:rsidRDefault="003E6433" w:rsidP="003E6433">
      <w:pPr>
        <w:pStyle w:val="af3"/>
        <w:spacing w:after="120" w:line="240" w:lineRule="auto"/>
        <w:ind w:leftChars="0" w:left="665"/>
        <w:jc w:val="left"/>
        <w:rPr>
          <w:lang w:eastAsia="ko-KR"/>
        </w:rPr>
      </w:pPr>
      <w:r>
        <w:rPr>
          <w:lang w:eastAsia="ko-KR"/>
        </w:rPr>
        <w:t>S6. My ideas and opinions are often ignored (R).</w:t>
      </w:r>
    </w:p>
    <w:p w14:paraId="68290BC4" w14:textId="77777777" w:rsidR="003E6433" w:rsidRDefault="003E6433" w:rsidP="003E6433">
      <w:pPr>
        <w:pStyle w:val="af3"/>
        <w:spacing w:after="120" w:line="240" w:lineRule="auto"/>
        <w:ind w:leftChars="0" w:left="665"/>
        <w:jc w:val="left"/>
        <w:rPr>
          <w:lang w:eastAsia="ko-KR"/>
        </w:rPr>
      </w:pPr>
      <w:r>
        <w:rPr>
          <w:lang w:eastAsia="ko-KR"/>
        </w:rPr>
        <w:t>S7. People take orders from me.</w:t>
      </w:r>
    </w:p>
    <w:p w14:paraId="09B55126" w14:textId="77777777" w:rsidR="003E6433" w:rsidRDefault="003E6433" w:rsidP="003E6433">
      <w:pPr>
        <w:pStyle w:val="af3"/>
        <w:spacing w:after="120" w:line="240" w:lineRule="auto"/>
        <w:ind w:leftChars="0" w:left="665"/>
        <w:jc w:val="left"/>
        <w:rPr>
          <w:lang w:eastAsia="ko-KR"/>
        </w:rPr>
      </w:pPr>
      <w:r>
        <w:rPr>
          <w:lang w:eastAsia="ko-KR"/>
        </w:rPr>
        <w:t>S8. People feel as though they must listen to what I have to say.</w:t>
      </w:r>
    </w:p>
    <w:p w14:paraId="0BF6C459" w14:textId="77777777" w:rsidR="003E6433" w:rsidRDefault="003E6433" w:rsidP="003E6433">
      <w:pPr>
        <w:pStyle w:val="af3"/>
        <w:spacing w:after="120" w:line="240" w:lineRule="auto"/>
        <w:ind w:leftChars="0" w:left="665"/>
        <w:jc w:val="left"/>
        <w:rPr>
          <w:lang w:eastAsia="ko-KR"/>
        </w:rPr>
      </w:pPr>
      <w:r>
        <w:rPr>
          <w:lang w:eastAsia="ko-KR"/>
        </w:rPr>
        <w:t>S9. I dictate what others do.</w:t>
      </w:r>
    </w:p>
    <w:p w14:paraId="14D73DE3" w14:textId="77777777" w:rsidR="003E6433" w:rsidRPr="0096405E" w:rsidRDefault="003E6433" w:rsidP="003E6433">
      <w:pPr>
        <w:pStyle w:val="af3"/>
        <w:spacing w:after="120" w:line="240" w:lineRule="auto"/>
        <w:ind w:leftChars="0" w:left="665"/>
        <w:jc w:val="left"/>
        <w:rPr>
          <w:lang w:eastAsia="ko-KR"/>
        </w:rPr>
      </w:pPr>
      <w:r>
        <w:rPr>
          <w:lang w:eastAsia="ko-KR"/>
        </w:rPr>
        <w:t>S10. Other people must think of what I want when completing tasks.</w:t>
      </w:r>
    </w:p>
    <w:p w14:paraId="206DDFBE" w14:textId="77777777" w:rsidR="003E6433" w:rsidRDefault="003E6433" w:rsidP="003E6433">
      <w:pPr>
        <w:spacing w:after="120" w:line="240" w:lineRule="auto"/>
        <w:jc w:val="left"/>
        <w:rPr>
          <w:lang w:eastAsia="ko-KR"/>
        </w:rPr>
      </w:pPr>
    </w:p>
    <w:p w14:paraId="322D514B" w14:textId="77777777" w:rsidR="003E6433" w:rsidRPr="00111475" w:rsidRDefault="003E6433" w:rsidP="003E6433">
      <w:pPr>
        <w:spacing w:after="120" w:line="240" w:lineRule="auto"/>
        <w:jc w:val="left"/>
        <w:rPr>
          <w:u w:val="single"/>
          <w:lang w:eastAsia="ko-KR"/>
        </w:rPr>
      </w:pPr>
      <w:r>
        <w:rPr>
          <w:u w:val="single"/>
          <w:lang w:eastAsia="ko-KR"/>
        </w:rPr>
        <w:t>Study Analysis</w:t>
      </w:r>
    </w:p>
    <w:p w14:paraId="0F9478D9" w14:textId="77777777" w:rsidR="003E6433" w:rsidRDefault="003E6433" w:rsidP="003E6433">
      <w:pPr>
        <w:spacing w:after="120" w:line="240" w:lineRule="auto"/>
        <w:ind w:firstLineChars="127" w:firstLine="305"/>
        <w:jc w:val="left"/>
        <w:rPr>
          <w:lang w:eastAsia="ko-KR"/>
        </w:rPr>
      </w:pPr>
      <w:r>
        <w:rPr>
          <w:lang w:eastAsia="ko-KR"/>
        </w:rPr>
        <w:t>Analysis approach:</w:t>
      </w:r>
    </w:p>
    <w:p w14:paraId="4DECE510" w14:textId="77777777" w:rsidR="003E6433" w:rsidRDefault="003E6433" w:rsidP="003E6433">
      <w:pPr>
        <w:spacing w:after="120" w:line="240" w:lineRule="auto"/>
        <w:ind w:firstLineChars="127" w:firstLine="305"/>
        <w:jc w:val="left"/>
        <w:rPr>
          <w:lang w:eastAsia="ko-KR"/>
        </w:rPr>
      </w:pPr>
      <w:r w:rsidRPr="00E32A39">
        <w:rPr>
          <w:lang w:eastAsia="ko-KR"/>
        </w:rPr>
        <w:t xml:space="preserve">In our factor analysis, we opted for an oblique rotation using the R library </w:t>
      </w:r>
      <w:proofErr w:type="spellStart"/>
      <w:r w:rsidRPr="00846CD3">
        <w:rPr>
          <w:i/>
          <w:iCs/>
          <w:lang w:eastAsia="ko-KR"/>
        </w:rPr>
        <w:t>GPArotation</w:t>
      </w:r>
      <w:proofErr w:type="spellEnd"/>
      <w:r w:rsidRPr="00E32A39">
        <w:rPr>
          <w:lang w:eastAsia="ko-KR"/>
        </w:rPr>
        <w:t xml:space="preserve"> (</w:t>
      </w:r>
      <w:proofErr w:type="spellStart"/>
      <w:r w:rsidRPr="00E32A39">
        <w:rPr>
          <w:lang w:eastAsia="ko-KR"/>
        </w:rPr>
        <w:t>Bernaards</w:t>
      </w:r>
      <w:proofErr w:type="spellEnd"/>
      <w:r w:rsidRPr="00E32A39">
        <w:rPr>
          <w:lang w:eastAsia="ko-KR"/>
        </w:rPr>
        <w:t xml:space="preserve"> et al., 2015). This decision was </w:t>
      </w:r>
      <w:proofErr w:type="gramStart"/>
      <w:r w:rsidRPr="00E32A39">
        <w:rPr>
          <w:lang w:eastAsia="ko-KR"/>
        </w:rPr>
        <w:t>predicated on</w:t>
      </w:r>
      <w:proofErr w:type="gramEnd"/>
      <w:r w:rsidRPr="00E32A39">
        <w:rPr>
          <w:lang w:eastAsia="ko-KR"/>
        </w:rPr>
        <w:t xml:space="preserve"> our theoretical expectation that the latent variables under consideration are </w:t>
      </w:r>
      <w:r>
        <w:rPr>
          <w:lang w:eastAsia="ko-KR"/>
        </w:rPr>
        <w:t xml:space="preserve">likely </w:t>
      </w:r>
      <w:r w:rsidRPr="00E32A39">
        <w:rPr>
          <w:lang w:eastAsia="ko-KR"/>
        </w:rPr>
        <w:t>interrelated. Oblique rotations allow for the factors to correlate, often unveiling clearer, more meaningful factor structures especially when there's theoretical justification to expect such correlations (Netemeyer, Bearden, &amp; Sharma, 2003).</w:t>
      </w:r>
    </w:p>
    <w:p w14:paraId="141C748D" w14:textId="77777777" w:rsidR="003E6433" w:rsidRPr="00132E3A" w:rsidRDefault="003E6433" w:rsidP="003E6433">
      <w:pPr>
        <w:spacing w:after="120" w:line="240" w:lineRule="auto"/>
        <w:jc w:val="left"/>
        <w:rPr>
          <w:lang w:eastAsia="ko-KR"/>
        </w:rPr>
      </w:pPr>
    </w:p>
    <w:p w14:paraId="22B0019E" w14:textId="77777777" w:rsidR="003E6433" w:rsidRDefault="003E6433" w:rsidP="003E6433">
      <w:pPr>
        <w:spacing w:after="120" w:line="240" w:lineRule="auto"/>
        <w:ind w:firstLineChars="127" w:firstLine="305"/>
        <w:jc w:val="left"/>
        <w:rPr>
          <w:lang w:eastAsia="ko-KR"/>
        </w:rPr>
      </w:pPr>
      <w:r>
        <w:rPr>
          <w:lang w:eastAsia="ko-KR"/>
        </w:rPr>
        <w:t>Number of factors to retain:</w:t>
      </w:r>
    </w:p>
    <w:p w14:paraId="553ACD4F" w14:textId="77777777" w:rsidR="003E6433" w:rsidRPr="007F64A3" w:rsidRDefault="003E6433" w:rsidP="003E6433">
      <w:pPr>
        <w:spacing w:after="120" w:line="240" w:lineRule="auto"/>
        <w:ind w:firstLineChars="127" w:firstLine="305"/>
        <w:jc w:val="left"/>
        <w:rPr>
          <w:lang w:eastAsia="ko-KR"/>
        </w:rPr>
      </w:pPr>
      <w:r>
        <w:rPr>
          <w:rFonts w:hint="eastAsia"/>
          <w:lang w:eastAsia="ko-KR"/>
        </w:rPr>
        <w:t>T</w:t>
      </w:r>
      <w:r>
        <w:rPr>
          <w:lang w:eastAsia="ko-KR"/>
        </w:rPr>
        <w:t>he Kaiser-Meyer-Olkin measure verified the sampling adequacy for the analysis (total matrix sampling adequacy = .90), and Bartlett’s test of sphericity was significant (</w:t>
      </w:r>
      <w:r w:rsidRPr="00846CD3">
        <w:rPr>
          <w:i/>
          <w:iCs/>
          <w:lang w:eastAsia="ko-KR"/>
        </w:rPr>
        <w:t>p</w:t>
      </w:r>
      <w:r>
        <w:rPr>
          <w:lang w:eastAsia="ko-KR"/>
        </w:rPr>
        <w:t xml:space="preserve"> &lt; .001), suggesting that the data was appropriate for factor analyses. The principal axis factor analysis with a cut-off </w:t>
      </w:r>
      <w:proofErr w:type="gramStart"/>
      <w:r>
        <w:rPr>
          <w:lang w:eastAsia="ko-KR"/>
        </w:rPr>
        <w:t>point</w:t>
      </w:r>
      <w:proofErr w:type="gramEnd"/>
      <w:r>
        <w:rPr>
          <w:lang w:eastAsia="ko-KR"/>
        </w:rPr>
        <w:t xml:space="preserve"> of .30 and the Kaiser’s criterion of eigenvalues greater than 1 yielded a three-factor solution as the best fit for the data, accounting for 61.92% of the variance. </w:t>
      </w:r>
      <w:r>
        <w:rPr>
          <w:rFonts w:hint="eastAsia"/>
          <w:lang w:eastAsia="ko-KR"/>
        </w:rPr>
        <w:t>A</w:t>
      </w:r>
      <w:r>
        <w:rPr>
          <w:lang w:eastAsia="ko-KR"/>
        </w:rPr>
        <w:t xml:space="preserve">s shown in the table, except for the </w:t>
      </w:r>
      <w:proofErr w:type="gramStart"/>
      <w:r>
        <w:rPr>
          <w:lang w:eastAsia="ko-KR"/>
        </w:rPr>
        <w:t>negatively-keyed</w:t>
      </w:r>
      <w:proofErr w:type="gramEnd"/>
      <w:r>
        <w:rPr>
          <w:lang w:eastAsia="ko-KR"/>
        </w:rPr>
        <w:t xml:space="preserve"> items, the rest of the items for personal and social power distinctly loaded onto two separate factors. The personal power items contributed to a factor explaining 31.52% of the variance, while the social power items constitute another factor, accounting for 18.31% of the variance. All </w:t>
      </w:r>
      <w:proofErr w:type="gramStart"/>
      <w:r>
        <w:rPr>
          <w:lang w:eastAsia="ko-KR"/>
        </w:rPr>
        <w:t>negatively-keyed</w:t>
      </w:r>
      <w:proofErr w:type="gramEnd"/>
      <w:r>
        <w:rPr>
          <w:lang w:eastAsia="ko-KR"/>
        </w:rPr>
        <w:t xml:space="preserve"> items clustered together to form a distinct factor, responsible for 12.09% of the variance.</w:t>
      </w:r>
    </w:p>
    <w:p w14:paraId="0BF6F282" w14:textId="77777777" w:rsidR="003E6433" w:rsidRDefault="003E6433">
      <w:pPr>
        <w:rPr>
          <w:lang w:eastAsia="ko-KR"/>
        </w:rPr>
      </w:pPr>
    </w:p>
    <w:p w14:paraId="71BF9447" w14:textId="77777777" w:rsidR="003E6433" w:rsidRDefault="003E6433" w:rsidP="003E6433">
      <w:pPr>
        <w:spacing w:after="120" w:line="240" w:lineRule="auto"/>
        <w:ind w:firstLineChars="127" w:firstLine="305"/>
        <w:jc w:val="left"/>
        <w:rPr>
          <w:lang w:eastAsia="ko-KR"/>
        </w:rPr>
      </w:pPr>
      <w:r>
        <w:rPr>
          <w:rFonts w:hint="eastAsia"/>
          <w:lang w:eastAsia="ko-KR"/>
        </w:rPr>
        <w:t>I</w:t>
      </w:r>
      <w:r>
        <w:rPr>
          <w:lang w:eastAsia="ko-KR"/>
        </w:rPr>
        <w:t xml:space="preserve">t is worth noting that there’s an absence of a universally endorsed criterion dictating the exact number of factors to extract, as highlighted by Netemeyer et al. (2003). In such scenarios, it’s often advisable to employ multiple criteria in exploratory factor analysis to inform such </w:t>
      </w:r>
      <w:r>
        <w:rPr>
          <w:lang w:eastAsia="ko-KR"/>
        </w:rPr>
        <w:lastRenderedPageBreak/>
        <w:t>decisions. Furthermore, prior theoretical understanding and intuitive reasoning should play pivotal roles in guiding the determination of factor retention.</w:t>
      </w:r>
    </w:p>
    <w:p w14:paraId="4A5F5EB0" w14:textId="6EC6F29D" w:rsidR="003E6433" w:rsidRDefault="003E6433" w:rsidP="00D81F31">
      <w:pPr>
        <w:spacing w:after="120" w:line="240" w:lineRule="auto"/>
        <w:ind w:firstLineChars="127" w:firstLine="305"/>
        <w:jc w:val="left"/>
        <w:rPr>
          <w:rFonts w:hint="eastAsia"/>
          <w:lang w:eastAsia="ko-KR"/>
        </w:rPr>
      </w:pPr>
      <w:r>
        <w:rPr>
          <w:lang w:eastAsia="ko-KR"/>
        </w:rPr>
        <w:t xml:space="preserve">Notably, it has been observed in previous literature that </w:t>
      </w:r>
      <w:proofErr w:type="gramStart"/>
      <w:r>
        <w:rPr>
          <w:lang w:eastAsia="ko-KR"/>
        </w:rPr>
        <w:t>negatively-keyed</w:t>
      </w:r>
      <w:proofErr w:type="gramEnd"/>
      <w:r>
        <w:rPr>
          <w:lang w:eastAsia="ko-KR"/>
        </w:rPr>
        <w:t xml:space="preserve"> items tend to converge into a distinct method factor, which was consistent with our findings. Also, this separate factor lacks substantive meaning and extant theoretical literature on power doesn’t seem to propose a three-factor structure akin to our findings.</w:t>
      </w:r>
    </w:p>
    <w:sectPr w:rsidR="003E6433" w:rsidSect="00D74F9E">
      <w:headerReference w:type="default" r:id="rId8"/>
      <w:pgSz w:w="12240" w:h="15840" w:code="1"/>
      <w:pgMar w:top="1440" w:right="1440" w:bottom="1440" w:left="1440" w:header="720" w:footer="720" w:gutter="0"/>
      <w:cols w:space="36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9571EC" w14:textId="77777777" w:rsidR="00BC4CB6" w:rsidRDefault="00BC4CB6" w:rsidP="00631741">
      <w:r>
        <w:separator/>
      </w:r>
    </w:p>
  </w:endnote>
  <w:endnote w:type="continuationSeparator" w:id="0">
    <w:p w14:paraId="42ACBDDF" w14:textId="77777777" w:rsidR="00BC4CB6" w:rsidRDefault="00BC4CB6" w:rsidP="006317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E5721" w14:textId="77777777" w:rsidR="00BC4CB6" w:rsidRDefault="00BC4CB6" w:rsidP="00631741">
      <w:r>
        <w:separator/>
      </w:r>
    </w:p>
  </w:footnote>
  <w:footnote w:type="continuationSeparator" w:id="0">
    <w:p w14:paraId="0BC2AAD8" w14:textId="77777777" w:rsidR="00BC4CB6" w:rsidRDefault="00BC4CB6" w:rsidP="006317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5"/>
      </w:rPr>
      <w:id w:val="1731114188"/>
      <w:docPartObj>
        <w:docPartGallery w:val="Page Numbers (Top of Page)"/>
        <w:docPartUnique/>
      </w:docPartObj>
    </w:sdtPr>
    <w:sdtContent>
      <w:p w14:paraId="78916B59" w14:textId="556CA06B" w:rsidR="00123433" w:rsidRDefault="00123433" w:rsidP="00FF1661">
        <w:pPr>
          <w:pStyle w:val="a4"/>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noProof/>
          </w:rPr>
          <w:t>25</w:t>
        </w:r>
        <w:r>
          <w:rPr>
            <w:rStyle w:val="a5"/>
          </w:rPr>
          <w:fldChar w:fldCharType="end"/>
        </w:r>
      </w:p>
    </w:sdtContent>
  </w:sdt>
  <w:p w14:paraId="2B724892" w14:textId="5EB8D6C2" w:rsidR="00251C9B" w:rsidRPr="00FE5972" w:rsidRDefault="00251C9B" w:rsidP="00123433">
    <w:pPr>
      <w:pStyle w:val="a4"/>
      <w:tabs>
        <w:tab w:val="right" w:pos="9360"/>
      </w:tabs>
      <w:ind w:right="360"/>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020F3"/>
    <w:multiLevelType w:val="hybridMultilevel"/>
    <w:tmpl w:val="0CE89BC6"/>
    <w:lvl w:ilvl="0" w:tplc="085AE258">
      <w:start w:val="1"/>
      <w:numFmt w:val="decimal"/>
      <w:lvlText w:val="%1."/>
      <w:lvlJc w:val="left"/>
      <w:pPr>
        <w:ind w:left="665" w:hanging="360"/>
      </w:pPr>
      <w:rPr>
        <w:rFonts w:hint="default"/>
      </w:rPr>
    </w:lvl>
    <w:lvl w:ilvl="1" w:tplc="04090019" w:tentative="1">
      <w:start w:val="1"/>
      <w:numFmt w:val="upperLetter"/>
      <w:lvlText w:val="%2."/>
      <w:lvlJc w:val="left"/>
      <w:pPr>
        <w:ind w:left="1185" w:hanging="440"/>
      </w:pPr>
    </w:lvl>
    <w:lvl w:ilvl="2" w:tplc="0409001B" w:tentative="1">
      <w:start w:val="1"/>
      <w:numFmt w:val="lowerRoman"/>
      <w:lvlText w:val="%3."/>
      <w:lvlJc w:val="right"/>
      <w:pPr>
        <w:ind w:left="1625" w:hanging="440"/>
      </w:pPr>
    </w:lvl>
    <w:lvl w:ilvl="3" w:tplc="0409000F" w:tentative="1">
      <w:start w:val="1"/>
      <w:numFmt w:val="decimal"/>
      <w:lvlText w:val="%4."/>
      <w:lvlJc w:val="left"/>
      <w:pPr>
        <w:ind w:left="2065" w:hanging="440"/>
      </w:pPr>
    </w:lvl>
    <w:lvl w:ilvl="4" w:tplc="04090019" w:tentative="1">
      <w:start w:val="1"/>
      <w:numFmt w:val="upperLetter"/>
      <w:lvlText w:val="%5."/>
      <w:lvlJc w:val="left"/>
      <w:pPr>
        <w:ind w:left="2505" w:hanging="440"/>
      </w:pPr>
    </w:lvl>
    <w:lvl w:ilvl="5" w:tplc="0409001B" w:tentative="1">
      <w:start w:val="1"/>
      <w:numFmt w:val="lowerRoman"/>
      <w:lvlText w:val="%6."/>
      <w:lvlJc w:val="right"/>
      <w:pPr>
        <w:ind w:left="2945" w:hanging="440"/>
      </w:pPr>
    </w:lvl>
    <w:lvl w:ilvl="6" w:tplc="0409000F" w:tentative="1">
      <w:start w:val="1"/>
      <w:numFmt w:val="decimal"/>
      <w:lvlText w:val="%7."/>
      <w:lvlJc w:val="left"/>
      <w:pPr>
        <w:ind w:left="3385" w:hanging="440"/>
      </w:pPr>
    </w:lvl>
    <w:lvl w:ilvl="7" w:tplc="04090019" w:tentative="1">
      <w:start w:val="1"/>
      <w:numFmt w:val="upperLetter"/>
      <w:lvlText w:val="%8."/>
      <w:lvlJc w:val="left"/>
      <w:pPr>
        <w:ind w:left="3825" w:hanging="440"/>
      </w:pPr>
    </w:lvl>
    <w:lvl w:ilvl="8" w:tplc="0409001B" w:tentative="1">
      <w:start w:val="1"/>
      <w:numFmt w:val="lowerRoman"/>
      <w:lvlText w:val="%9."/>
      <w:lvlJc w:val="right"/>
      <w:pPr>
        <w:ind w:left="4265" w:hanging="440"/>
      </w:pPr>
    </w:lvl>
  </w:abstractNum>
  <w:abstractNum w:abstractNumId="1" w15:restartNumberingAfterBreak="0">
    <w:nsid w:val="1D1444FB"/>
    <w:multiLevelType w:val="hybridMultilevel"/>
    <w:tmpl w:val="32565D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F54151F"/>
    <w:multiLevelType w:val="hybridMultilevel"/>
    <w:tmpl w:val="4BFA05D0"/>
    <w:lvl w:ilvl="0" w:tplc="366AEEBC">
      <w:start w:val="10"/>
      <w:numFmt w:val="decimal"/>
      <w:lvlText w:val="%1"/>
      <w:lvlJc w:val="left"/>
      <w:pPr>
        <w:ind w:left="665" w:hanging="360"/>
      </w:pPr>
      <w:rPr>
        <w:rFonts w:hint="default"/>
      </w:rPr>
    </w:lvl>
    <w:lvl w:ilvl="1" w:tplc="04090019" w:tentative="1">
      <w:start w:val="1"/>
      <w:numFmt w:val="upperLetter"/>
      <w:lvlText w:val="%2."/>
      <w:lvlJc w:val="left"/>
      <w:pPr>
        <w:ind w:left="1185" w:hanging="440"/>
      </w:pPr>
    </w:lvl>
    <w:lvl w:ilvl="2" w:tplc="0409001B" w:tentative="1">
      <w:start w:val="1"/>
      <w:numFmt w:val="lowerRoman"/>
      <w:lvlText w:val="%3."/>
      <w:lvlJc w:val="right"/>
      <w:pPr>
        <w:ind w:left="1625" w:hanging="440"/>
      </w:pPr>
    </w:lvl>
    <w:lvl w:ilvl="3" w:tplc="0409000F" w:tentative="1">
      <w:start w:val="1"/>
      <w:numFmt w:val="decimal"/>
      <w:lvlText w:val="%4."/>
      <w:lvlJc w:val="left"/>
      <w:pPr>
        <w:ind w:left="2065" w:hanging="440"/>
      </w:pPr>
    </w:lvl>
    <w:lvl w:ilvl="4" w:tplc="04090019" w:tentative="1">
      <w:start w:val="1"/>
      <w:numFmt w:val="upperLetter"/>
      <w:lvlText w:val="%5."/>
      <w:lvlJc w:val="left"/>
      <w:pPr>
        <w:ind w:left="2505" w:hanging="440"/>
      </w:pPr>
    </w:lvl>
    <w:lvl w:ilvl="5" w:tplc="0409001B" w:tentative="1">
      <w:start w:val="1"/>
      <w:numFmt w:val="lowerRoman"/>
      <w:lvlText w:val="%6."/>
      <w:lvlJc w:val="right"/>
      <w:pPr>
        <w:ind w:left="2945" w:hanging="440"/>
      </w:pPr>
    </w:lvl>
    <w:lvl w:ilvl="6" w:tplc="0409000F" w:tentative="1">
      <w:start w:val="1"/>
      <w:numFmt w:val="decimal"/>
      <w:lvlText w:val="%7."/>
      <w:lvlJc w:val="left"/>
      <w:pPr>
        <w:ind w:left="3385" w:hanging="440"/>
      </w:pPr>
    </w:lvl>
    <w:lvl w:ilvl="7" w:tplc="04090019" w:tentative="1">
      <w:start w:val="1"/>
      <w:numFmt w:val="upperLetter"/>
      <w:lvlText w:val="%8."/>
      <w:lvlJc w:val="left"/>
      <w:pPr>
        <w:ind w:left="3825" w:hanging="440"/>
      </w:pPr>
    </w:lvl>
    <w:lvl w:ilvl="8" w:tplc="0409001B" w:tentative="1">
      <w:start w:val="1"/>
      <w:numFmt w:val="lowerRoman"/>
      <w:lvlText w:val="%9."/>
      <w:lvlJc w:val="right"/>
      <w:pPr>
        <w:ind w:left="4265" w:hanging="440"/>
      </w:pPr>
    </w:lvl>
  </w:abstractNum>
  <w:abstractNum w:abstractNumId="3" w15:restartNumberingAfterBreak="0">
    <w:nsid w:val="2EA47B65"/>
    <w:multiLevelType w:val="hybridMultilevel"/>
    <w:tmpl w:val="161CAE5C"/>
    <w:lvl w:ilvl="0" w:tplc="86365F64">
      <w:start w:val="1"/>
      <w:numFmt w:val="decimal"/>
      <w:lvlText w:val="%1."/>
      <w:lvlJc w:val="left"/>
      <w:pPr>
        <w:ind w:left="665" w:hanging="360"/>
      </w:pPr>
      <w:rPr>
        <w:rFonts w:hint="default"/>
      </w:rPr>
    </w:lvl>
    <w:lvl w:ilvl="1" w:tplc="04090019" w:tentative="1">
      <w:start w:val="1"/>
      <w:numFmt w:val="upperLetter"/>
      <w:lvlText w:val="%2."/>
      <w:lvlJc w:val="left"/>
      <w:pPr>
        <w:ind w:left="1185" w:hanging="440"/>
      </w:pPr>
    </w:lvl>
    <w:lvl w:ilvl="2" w:tplc="0409001B" w:tentative="1">
      <w:start w:val="1"/>
      <w:numFmt w:val="lowerRoman"/>
      <w:lvlText w:val="%3."/>
      <w:lvlJc w:val="right"/>
      <w:pPr>
        <w:ind w:left="1625" w:hanging="440"/>
      </w:pPr>
    </w:lvl>
    <w:lvl w:ilvl="3" w:tplc="0409000F" w:tentative="1">
      <w:start w:val="1"/>
      <w:numFmt w:val="decimal"/>
      <w:lvlText w:val="%4."/>
      <w:lvlJc w:val="left"/>
      <w:pPr>
        <w:ind w:left="2065" w:hanging="440"/>
      </w:pPr>
    </w:lvl>
    <w:lvl w:ilvl="4" w:tplc="04090019" w:tentative="1">
      <w:start w:val="1"/>
      <w:numFmt w:val="upperLetter"/>
      <w:lvlText w:val="%5."/>
      <w:lvlJc w:val="left"/>
      <w:pPr>
        <w:ind w:left="2505" w:hanging="440"/>
      </w:pPr>
    </w:lvl>
    <w:lvl w:ilvl="5" w:tplc="0409001B" w:tentative="1">
      <w:start w:val="1"/>
      <w:numFmt w:val="lowerRoman"/>
      <w:lvlText w:val="%6."/>
      <w:lvlJc w:val="right"/>
      <w:pPr>
        <w:ind w:left="2945" w:hanging="440"/>
      </w:pPr>
    </w:lvl>
    <w:lvl w:ilvl="6" w:tplc="0409000F" w:tentative="1">
      <w:start w:val="1"/>
      <w:numFmt w:val="decimal"/>
      <w:lvlText w:val="%7."/>
      <w:lvlJc w:val="left"/>
      <w:pPr>
        <w:ind w:left="3385" w:hanging="440"/>
      </w:pPr>
    </w:lvl>
    <w:lvl w:ilvl="7" w:tplc="04090019" w:tentative="1">
      <w:start w:val="1"/>
      <w:numFmt w:val="upperLetter"/>
      <w:lvlText w:val="%8."/>
      <w:lvlJc w:val="left"/>
      <w:pPr>
        <w:ind w:left="3825" w:hanging="440"/>
      </w:pPr>
    </w:lvl>
    <w:lvl w:ilvl="8" w:tplc="0409001B" w:tentative="1">
      <w:start w:val="1"/>
      <w:numFmt w:val="lowerRoman"/>
      <w:lvlText w:val="%9."/>
      <w:lvlJc w:val="right"/>
      <w:pPr>
        <w:ind w:left="4265" w:hanging="440"/>
      </w:pPr>
    </w:lvl>
  </w:abstractNum>
  <w:abstractNum w:abstractNumId="4" w15:restartNumberingAfterBreak="0">
    <w:nsid w:val="2F156929"/>
    <w:multiLevelType w:val="hybridMultilevel"/>
    <w:tmpl w:val="B72CBF9E"/>
    <w:lvl w:ilvl="0" w:tplc="78C23F66">
      <w:start w:val="1"/>
      <w:numFmt w:val="decimal"/>
      <w:lvlText w:val="(%1"/>
      <w:lvlJc w:val="left"/>
      <w:pPr>
        <w:ind w:left="665" w:hanging="360"/>
      </w:pPr>
      <w:rPr>
        <w:rFonts w:hint="default"/>
      </w:rPr>
    </w:lvl>
    <w:lvl w:ilvl="1" w:tplc="04090019" w:tentative="1">
      <w:start w:val="1"/>
      <w:numFmt w:val="upperLetter"/>
      <w:lvlText w:val="%2."/>
      <w:lvlJc w:val="left"/>
      <w:pPr>
        <w:ind w:left="1185" w:hanging="440"/>
      </w:pPr>
    </w:lvl>
    <w:lvl w:ilvl="2" w:tplc="0409001B" w:tentative="1">
      <w:start w:val="1"/>
      <w:numFmt w:val="lowerRoman"/>
      <w:lvlText w:val="%3."/>
      <w:lvlJc w:val="right"/>
      <w:pPr>
        <w:ind w:left="1625" w:hanging="440"/>
      </w:pPr>
    </w:lvl>
    <w:lvl w:ilvl="3" w:tplc="0409000F" w:tentative="1">
      <w:start w:val="1"/>
      <w:numFmt w:val="decimal"/>
      <w:lvlText w:val="%4."/>
      <w:lvlJc w:val="left"/>
      <w:pPr>
        <w:ind w:left="2065" w:hanging="440"/>
      </w:pPr>
    </w:lvl>
    <w:lvl w:ilvl="4" w:tplc="04090019" w:tentative="1">
      <w:start w:val="1"/>
      <w:numFmt w:val="upperLetter"/>
      <w:lvlText w:val="%5."/>
      <w:lvlJc w:val="left"/>
      <w:pPr>
        <w:ind w:left="2505" w:hanging="440"/>
      </w:pPr>
    </w:lvl>
    <w:lvl w:ilvl="5" w:tplc="0409001B" w:tentative="1">
      <w:start w:val="1"/>
      <w:numFmt w:val="lowerRoman"/>
      <w:lvlText w:val="%6."/>
      <w:lvlJc w:val="right"/>
      <w:pPr>
        <w:ind w:left="2945" w:hanging="440"/>
      </w:pPr>
    </w:lvl>
    <w:lvl w:ilvl="6" w:tplc="0409000F" w:tentative="1">
      <w:start w:val="1"/>
      <w:numFmt w:val="decimal"/>
      <w:lvlText w:val="%7."/>
      <w:lvlJc w:val="left"/>
      <w:pPr>
        <w:ind w:left="3385" w:hanging="440"/>
      </w:pPr>
    </w:lvl>
    <w:lvl w:ilvl="7" w:tplc="04090019" w:tentative="1">
      <w:start w:val="1"/>
      <w:numFmt w:val="upperLetter"/>
      <w:lvlText w:val="%8."/>
      <w:lvlJc w:val="left"/>
      <w:pPr>
        <w:ind w:left="3825" w:hanging="440"/>
      </w:pPr>
    </w:lvl>
    <w:lvl w:ilvl="8" w:tplc="0409001B" w:tentative="1">
      <w:start w:val="1"/>
      <w:numFmt w:val="lowerRoman"/>
      <w:lvlText w:val="%9."/>
      <w:lvlJc w:val="right"/>
      <w:pPr>
        <w:ind w:left="4265" w:hanging="440"/>
      </w:pPr>
    </w:lvl>
  </w:abstractNum>
  <w:abstractNum w:abstractNumId="5" w15:restartNumberingAfterBreak="0">
    <w:nsid w:val="305D2015"/>
    <w:multiLevelType w:val="hybridMultilevel"/>
    <w:tmpl w:val="BFD83362"/>
    <w:lvl w:ilvl="0" w:tplc="AA527818">
      <w:start w:val="1"/>
      <w:numFmt w:val="decimal"/>
      <w:lvlText w:val="%1."/>
      <w:lvlJc w:val="left"/>
      <w:pPr>
        <w:ind w:left="665" w:hanging="360"/>
      </w:pPr>
      <w:rPr>
        <w:rFonts w:hint="default"/>
      </w:rPr>
    </w:lvl>
    <w:lvl w:ilvl="1" w:tplc="04090019" w:tentative="1">
      <w:start w:val="1"/>
      <w:numFmt w:val="upperLetter"/>
      <w:lvlText w:val="%2."/>
      <w:lvlJc w:val="left"/>
      <w:pPr>
        <w:ind w:left="1185" w:hanging="440"/>
      </w:pPr>
    </w:lvl>
    <w:lvl w:ilvl="2" w:tplc="0409001B" w:tentative="1">
      <w:start w:val="1"/>
      <w:numFmt w:val="lowerRoman"/>
      <w:lvlText w:val="%3."/>
      <w:lvlJc w:val="right"/>
      <w:pPr>
        <w:ind w:left="1625" w:hanging="440"/>
      </w:pPr>
    </w:lvl>
    <w:lvl w:ilvl="3" w:tplc="0409000F" w:tentative="1">
      <w:start w:val="1"/>
      <w:numFmt w:val="decimal"/>
      <w:lvlText w:val="%4."/>
      <w:lvlJc w:val="left"/>
      <w:pPr>
        <w:ind w:left="2065" w:hanging="440"/>
      </w:pPr>
    </w:lvl>
    <w:lvl w:ilvl="4" w:tplc="04090019" w:tentative="1">
      <w:start w:val="1"/>
      <w:numFmt w:val="upperLetter"/>
      <w:lvlText w:val="%5."/>
      <w:lvlJc w:val="left"/>
      <w:pPr>
        <w:ind w:left="2505" w:hanging="440"/>
      </w:pPr>
    </w:lvl>
    <w:lvl w:ilvl="5" w:tplc="0409001B" w:tentative="1">
      <w:start w:val="1"/>
      <w:numFmt w:val="lowerRoman"/>
      <w:lvlText w:val="%6."/>
      <w:lvlJc w:val="right"/>
      <w:pPr>
        <w:ind w:left="2945" w:hanging="440"/>
      </w:pPr>
    </w:lvl>
    <w:lvl w:ilvl="6" w:tplc="0409000F" w:tentative="1">
      <w:start w:val="1"/>
      <w:numFmt w:val="decimal"/>
      <w:lvlText w:val="%7."/>
      <w:lvlJc w:val="left"/>
      <w:pPr>
        <w:ind w:left="3385" w:hanging="440"/>
      </w:pPr>
    </w:lvl>
    <w:lvl w:ilvl="7" w:tplc="04090019" w:tentative="1">
      <w:start w:val="1"/>
      <w:numFmt w:val="upperLetter"/>
      <w:lvlText w:val="%8."/>
      <w:lvlJc w:val="left"/>
      <w:pPr>
        <w:ind w:left="3825" w:hanging="440"/>
      </w:pPr>
    </w:lvl>
    <w:lvl w:ilvl="8" w:tplc="0409001B" w:tentative="1">
      <w:start w:val="1"/>
      <w:numFmt w:val="lowerRoman"/>
      <w:lvlText w:val="%9."/>
      <w:lvlJc w:val="right"/>
      <w:pPr>
        <w:ind w:left="4265" w:hanging="440"/>
      </w:pPr>
    </w:lvl>
  </w:abstractNum>
  <w:abstractNum w:abstractNumId="6" w15:restartNumberingAfterBreak="0">
    <w:nsid w:val="3F0018B7"/>
    <w:multiLevelType w:val="hybridMultilevel"/>
    <w:tmpl w:val="9F620AF0"/>
    <w:lvl w:ilvl="0" w:tplc="DC52C394">
      <w:start w:val="1"/>
      <w:numFmt w:val="decimal"/>
      <w:lvlText w:val="%1."/>
      <w:lvlJc w:val="left"/>
      <w:pPr>
        <w:ind w:left="665" w:hanging="360"/>
      </w:pPr>
      <w:rPr>
        <w:rFonts w:hint="default"/>
      </w:rPr>
    </w:lvl>
    <w:lvl w:ilvl="1" w:tplc="04090019" w:tentative="1">
      <w:start w:val="1"/>
      <w:numFmt w:val="upperLetter"/>
      <w:lvlText w:val="%2."/>
      <w:lvlJc w:val="left"/>
      <w:pPr>
        <w:ind w:left="1185" w:hanging="440"/>
      </w:pPr>
    </w:lvl>
    <w:lvl w:ilvl="2" w:tplc="0409001B" w:tentative="1">
      <w:start w:val="1"/>
      <w:numFmt w:val="lowerRoman"/>
      <w:lvlText w:val="%3."/>
      <w:lvlJc w:val="right"/>
      <w:pPr>
        <w:ind w:left="1625" w:hanging="440"/>
      </w:pPr>
    </w:lvl>
    <w:lvl w:ilvl="3" w:tplc="0409000F" w:tentative="1">
      <w:start w:val="1"/>
      <w:numFmt w:val="decimal"/>
      <w:lvlText w:val="%4."/>
      <w:lvlJc w:val="left"/>
      <w:pPr>
        <w:ind w:left="2065" w:hanging="440"/>
      </w:pPr>
    </w:lvl>
    <w:lvl w:ilvl="4" w:tplc="04090019" w:tentative="1">
      <w:start w:val="1"/>
      <w:numFmt w:val="upperLetter"/>
      <w:lvlText w:val="%5."/>
      <w:lvlJc w:val="left"/>
      <w:pPr>
        <w:ind w:left="2505" w:hanging="440"/>
      </w:pPr>
    </w:lvl>
    <w:lvl w:ilvl="5" w:tplc="0409001B" w:tentative="1">
      <w:start w:val="1"/>
      <w:numFmt w:val="lowerRoman"/>
      <w:lvlText w:val="%6."/>
      <w:lvlJc w:val="right"/>
      <w:pPr>
        <w:ind w:left="2945" w:hanging="440"/>
      </w:pPr>
    </w:lvl>
    <w:lvl w:ilvl="6" w:tplc="0409000F" w:tentative="1">
      <w:start w:val="1"/>
      <w:numFmt w:val="decimal"/>
      <w:lvlText w:val="%7."/>
      <w:lvlJc w:val="left"/>
      <w:pPr>
        <w:ind w:left="3385" w:hanging="440"/>
      </w:pPr>
    </w:lvl>
    <w:lvl w:ilvl="7" w:tplc="04090019" w:tentative="1">
      <w:start w:val="1"/>
      <w:numFmt w:val="upperLetter"/>
      <w:lvlText w:val="%8."/>
      <w:lvlJc w:val="left"/>
      <w:pPr>
        <w:ind w:left="3825" w:hanging="440"/>
      </w:pPr>
    </w:lvl>
    <w:lvl w:ilvl="8" w:tplc="0409001B" w:tentative="1">
      <w:start w:val="1"/>
      <w:numFmt w:val="lowerRoman"/>
      <w:lvlText w:val="%9."/>
      <w:lvlJc w:val="right"/>
      <w:pPr>
        <w:ind w:left="4265" w:hanging="440"/>
      </w:pPr>
    </w:lvl>
  </w:abstractNum>
  <w:abstractNum w:abstractNumId="7" w15:restartNumberingAfterBreak="0">
    <w:nsid w:val="5A634412"/>
    <w:multiLevelType w:val="hybridMultilevel"/>
    <w:tmpl w:val="6302B658"/>
    <w:lvl w:ilvl="0" w:tplc="707CAE6E">
      <w:numFmt w:val="bullet"/>
      <w:lvlText w:val=""/>
      <w:lvlJc w:val="left"/>
      <w:pPr>
        <w:ind w:left="760" w:hanging="360"/>
      </w:pPr>
      <w:rPr>
        <w:rFonts w:ascii="Wingdings" w:eastAsiaTheme="minorEastAsia" w:hAnsi="Wingdings" w:cs="Segoe UI" w:hint="default"/>
        <w:color w:val="000000"/>
        <w:sz w:val="21"/>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15:restartNumberingAfterBreak="0">
    <w:nsid w:val="5B661DA6"/>
    <w:multiLevelType w:val="hybridMultilevel"/>
    <w:tmpl w:val="906A9F1E"/>
    <w:lvl w:ilvl="0" w:tplc="B1221248">
      <w:start w:val="10"/>
      <w:numFmt w:val="decimal"/>
      <w:lvlText w:val="%1"/>
      <w:lvlJc w:val="left"/>
      <w:pPr>
        <w:ind w:left="665" w:hanging="360"/>
      </w:pPr>
      <w:rPr>
        <w:rFonts w:hint="default"/>
      </w:rPr>
    </w:lvl>
    <w:lvl w:ilvl="1" w:tplc="04090019" w:tentative="1">
      <w:start w:val="1"/>
      <w:numFmt w:val="upperLetter"/>
      <w:lvlText w:val="%2."/>
      <w:lvlJc w:val="left"/>
      <w:pPr>
        <w:ind w:left="1185" w:hanging="440"/>
      </w:pPr>
    </w:lvl>
    <w:lvl w:ilvl="2" w:tplc="0409001B" w:tentative="1">
      <w:start w:val="1"/>
      <w:numFmt w:val="lowerRoman"/>
      <w:lvlText w:val="%3."/>
      <w:lvlJc w:val="right"/>
      <w:pPr>
        <w:ind w:left="1625" w:hanging="440"/>
      </w:pPr>
    </w:lvl>
    <w:lvl w:ilvl="3" w:tplc="0409000F" w:tentative="1">
      <w:start w:val="1"/>
      <w:numFmt w:val="decimal"/>
      <w:lvlText w:val="%4."/>
      <w:lvlJc w:val="left"/>
      <w:pPr>
        <w:ind w:left="2065" w:hanging="440"/>
      </w:pPr>
    </w:lvl>
    <w:lvl w:ilvl="4" w:tplc="04090019" w:tentative="1">
      <w:start w:val="1"/>
      <w:numFmt w:val="upperLetter"/>
      <w:lvlText w:val="%5."/>
      <w:lvlJc w:val="left"/>
      <w:pPr>
        <w:ind w:left="2505" w:hanging="440"/>
      </w:pPr>
    </w:lvl>
    <w:lvl w:ilvl="5" w:tplc="0409001B" w:tentative="1">
      <w:start w:val="1"/>
      <w:numFmt w:val="lowerRoman"/>
      <w:lvlText w:val="%6."/>
      <w:lvlJc w:val="right"/>
      <w:pPr>
        <w:ind w:left="2945" w:hanging="440"/>
      </w:pPr>
    </w:lvl>
    <w:lvl w:ilvl="6" w:tplc="0409000F" w:tentative="1">
      <w:start w:val="1"/>
      <w:numFmt w:val="decimal"/>
      <w:lvlText w:val="%7."/>
      <w:lvlJc w:val="left"/>
      <w:pPr>
        <w:ind w:left="3385" w:hanging="440"/>
      </w:pPr>
    </w:lvl>
    <w:lvl w:ilvl="7" w:tplc="04090019" w:tentative="1">
      <w:start w:val="1"/>
      <w:numFmt w:val="upperLetter"/>
      <w:lvlText w:val="%8."/>
      <w:lvlJc w:val="left"/>
      <w:pPr>
        <w:ind w:left="3825" w:hanging="440"/>
      </w:pPr>
    </w:lvl>
    <w:lvl w:ilvl="8" w:tplc="0409001B" w:tentative="1">
      <w:start w:val="1"/>
      <w:numFmt w:val="lowerRoman"/>
      <w:lvlText w:val="%9."/>
      <w:lvlJc w:val="right"/>
      <w:pPr>
        <w:ind w:left="4265" w:hanging="440"/>
      </w:pPr>
    </w:lvl>
  </w:abstractNum>
  <w:num w:numId="1" w16cid:durableId="1091514210">
    <w:abstractNumId w:val="1"/>
  </w:num>
  <w:num w:numId="2" w16cid:durableId="508834883">
    <w:abstractNumId w:val="7"/>
  </w:num>
  <w:num w:numId="3" w16cid:durableId="70734736">
    <w:abstractNumId w:val="5"/>
  </w:num>
  <w:num w:numId="4" w16cid:durableId="117603951">
    <w:abstractNumId w:val="3"/>
  </w:num>
  <w:num w:numId="5" w16cid:durableId="161893377">
    <w:abstractNumId w:val="6"/>
  </w:num>
  <w:num w:numId="6" w16cid:durableId="1414741323">
    <w:abstractNumId w:val="8"/>
  </w:num>
  <w:num w:numId="7" w16cid:durableId="31198979">
    <w:abstractNumId w:val="2"/>
  </w:num>
  <w:num w:numId="8" w16cid:durableId="364405723">
    <w:abstractNumId w:val="0"/>
  </w:num>
  <w:num w:numId="9" w16cid:durableId="12602188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cwMTS2NDM1MDMxMDRQ0lEKTi0uzszPAykwNKoFAMBBJYYtAAAA"/>
  </w:docVars>
  <w:rsids>
    <w:rsidRoot w:val="00691C71"/>
    <w:rsid w:val="000033D6"/>
    <w:rsid w:val="000043EB"/>
    <w:rsid w:val="00005582"/>
    <w:rsid w:val="000057D5"/>
    <w:rsid w:val="000058F1"/>
    <w:rsid w:val="00010F0A"/>
    <w:rsid w:val="000139EA"/>
    <w:rsid w:val="0001560D"/>
    <w:rsid w:val="000212A5"/>
    <w:rsid w:val="00022D73"/>
    <w:rsid w:val="000252CF"/>
    <w:rsid w:val="000256AE"/>
    <w:rsid w:val="00027ED6"/>
    <w:rsid w:val="00030401"/>
    <w:rsid w:val="000329BE"/>
    <w:rsid w:val="00032C04"/>
    <w:rsid w:val="00033E13"/>
    <w:rsid w:val="000360C7"/>
    <w:rsid w:val="000362DE"/>
    <w:rsid w:val="00036942"/>
    <w:rsid w:val="000402D9"/>
    <w:rsid w:val="000457F9"/>
    <w:rsid w:val="00047DEC"/>
    <w:rsid w:val="00053142"/>
    <w:rsid w:val="000539C6"/>
    <w:rsid w:val="00053AD6"/>
    <w:rsid w:val="00053DE0"/>
    <w:rsid w:val="00054574"/>
    <w:rsid w:val="000547B5"/>
    <w:rsid w:val="000556EC"/>
    <w:rsid w:val="00057F02"/>
    <w:rsid w:val="00061700"/>
    <w:rsid w:val="000631DE"/>
    <w:rsid w:val="000632C8"/>
    <w:rsid w:val="000635A4"/>
    <w:rsid w:val="000636E4"/>
    <w:rsid w:val="00063A9B"/>
    <w:rsid w:val="00063FED"/>
    <w:rsid w:val="00065D79"/>
    <w:rsid w:val="00065F40"/>
    <w:rsid w:val="0006631B"/>
    <w:rsid w:val="00070A5C"/>
    <w:rsid w:val="0007121B"/>
    <w:rsid w:val="00071440"/>
    <w:rsid w:val="00071E8A"/>
    <w:rsid w:val="000746DF"/>
    <w:rsid w:val="0007526B"/>
    <w:rsid w:val="00075536"/>
    <w:rsid w:val="0007627E"/>
    <w:rsid w:val="00077BE0"/>
    <w:rsid w:val="00077F24"/>
    <w:rsid w:val="00080375"/>
    <w:rsid w:val="00080B1C"/>
    <w:rsid w:val="000819FD"/>
    <w:rsid w:val="0008230F"/>
    <w:rsid w:val="000834DE"/>
    <w:rsid w:val="00083B64"/>
    <w:rsid w:val="00083DCA"/>
    <w:rsid w:val="00084553"/>
    <w:rsid w:val="0008460A"/>
    <w:rsid w:val="00085CFF"/>
    <w:rsid w:val="00087008"/>
    <w:rsid w:val="00090AA2"/>
    <w:rsid w:val="00092818"/>
    <w:rsid w:val="0009504B"/>
    <w:rsid w:val="00096C87"/>
    <w:rsid w:val="000970E6"/>
    <w:rsid w:val="00097170"/>
    <w:rsid w:val="000A0979"/>
    <w:rsid w:val="000A1408"/>
    <w:rsid w:val="000A1470"/>
    <w:rsid w:val="000A1701"/>
    <w:rsid w:val="000A1D90"/>
    <w:rsid w:val="000A259F"/>
    <w:rsid w:val="000A28B9"/>
    <w:rsid w:val="000A3F66"/>
    <w:rsid w:val="000A3FA8"/>
    <w:rsid w:val="000A4659"/>
    <w:rsid w:val="000A5436"/>
    <w:rsid w:val="000A580B"/>
    <w:rsid w:val="000B1593"/>
    <w:rsid w:val="000B32A1"/>
    <w:rsid w:val="000B3301"/>
    <w:rsid w:val="000B3487"/>
    <w:rsid w:val="000B53D2"/>
    <w:rsid w:val="000B56F9"/>
    <w:rsid w:val="000B63CF"/>
    <w:rsid w:val="000B6A8F"/>
    <w:rsid w:val="000B7052"/>
    <w:rsid w:val="000B755C"/>
    <w:rsid w:val="000C22B6"/>
    <w:rsid w:val="000C2C6B"/>
    <w:rsid w:val="000C35BC"/>
    <w:rsid w:val="000C3767"/>
    <w:rsid w:val="000C4C76"/>
    <w:rsid w:val="000C5185"/>
    <w:rsid w:val="000C5B9D"/>
    <w:rsid w:val="000C7E5B"/>
    <w:rsid w:val="000D0D04"/>
    <w:rsid w:val="000D1EC1"/>
    <w:rsid w:val="000D472B"/>
    <w:rsid w:val="000D591C"/>
    <w:rsid w:val="000D79CA"/>
    <w:rsid w:val="000E18FB"/>
    <w:rsid w:val="000E1CF7"/>
    <w:rsid w:val="000E45E6"/>
    <w:rsid w:val="000E7543"/>
    <w:rsid w:val="000F03A3"/>
    <w:rsid w:val="000F0832"/>
    <w:rsid w:val="000F0B6E"/>
    <w:rsid w:val="000F4AB1"/>
    <w:rsid w:val="000F504A"/>
    <w:rsid w:val="000F60CB"/>
    <w:rsid w:val="000F7F89"/>
    <w:rsid w:val="000F7F93"/>
    <w:rsid w:val="0010235E"/>
    <w:rsid w:val="0010257A"/>
    <w:rsid w:val="001035CE"/>
    <w:rsid w:val="00103758"/>
    <w:rsid w:val="001040B6"/>
    <w:rsid w:val="001042C4"/>
    <w:rsid w:val="00105448"/>
    <w:rsid w:val="001059BE"/>
    <w:rsid w:val="001059FE"/>
    <w:rsid w:val="001065E1"/>
    <w:rsid w:val="001070EC"/>
    <w:rsid w:val="00107247"/>
    <w:rsid w:val="00110023"/>
    <w:rsid w:val="00111475"/>
    <w:rsid w:val="00111588"/>
    <w:rsid w:val="00111730"/>
    <w:rsid w:val="0011177D"/>
    <w:rsid w:val="00111CA6"/>
    <w:rsid w:val="00112E46"/>
    <w:rsid w:val="0011390D"/>
    <w:rsid w:val="00113AE0"/>
    <w:rsid w:val="00113EB9"/>
    <w:rsid w:val="00115679"/>
    <w:rsid w:val="001161A7"/>
    <w:rsid w:val="00116F5E"/>
    <w:rsid w:val="00117033"/>
    <w:rsid w:val="00120368"/>
    <w:rsid w:val="00120637"/>
    <w:rsid w:val="001213B7"/>
    <w:rsid w:val="00121770"/>
    <w:rsid w:val="00121D53"/>
    <w:rsid w:val="00122102"/>
    <w:rsid w:val="00123433"/>
    <w:rsid w:val="00124AE1"/>
    <w:rsid w:val="00125A90"/>
    <w:rsid w:val="00125DD7"/>
    <w:rsid w:val="00131826"/>
    <w:rsid w:val="00131D88"/>
    <w:rsid w:val="001327AD"/>
    <w:rsid w:val="00132E3A"/>
    <w:rsid w:val="00135A95"/>
    <w:rsid w:val="00136C1C"/>
    <w:rsid w:val="00140D19"/>
    <w:rsid w:val="00141C62"/>
    <w:rsid w:val="00142891"/>
    <w:rsid w:val="00143B9D"/>
    <w:rsid w:val="001441A4"/>
    <w:rsid w:val="001448D8"/>
    <w:rsid w:val="00146135"/>
    <w:rsid w:val="00146A73"/>
    <w:rsid w:val="00150E11"/>
    <w:rsid w:val="001516A9"/>
    <w:rsid w:val="00152354"/>
    <w:rsid w:val="001529B5"/>
    <w:rsid w:val="00152AAF"/>
    <w:rsid w:val="00153D42"/>
    <w:rsid w:val="00154139"/>
    <w:rsid w:val="00154BA1"/>
    <w:rsid w:val="00155AF3"/>
    <w:rsid w:val="00155F01"/>
    <w:rsid w:val="00157750"/>
    <w:rsid w:val="00162040"/>
    <w:rsid w:val="00162640"/>
    <w:rsid w:val="0016354A"/>
    <w:rsid w:val="0016545D"/>
    <w:rsid w:val="001663D5"/>
    <w:rsid w:val="00170873"/>
    <w:rsid w:val="00173871"/>
    <w:rsid w:val="00174A09"/>
    <w:rsid w:val="00176222"/>
    <w:rsid w:val="0017743B"/>
    <w:rsid w:val="00177FEF"/>
    <w:rsid w:val="00182059"/>
    <w:rsid w:val="0018229A"/>
    <w:rsid w:val="00182E89"/>
    <w:rsid w:val="001835A4"/>
    <w:rsid w:val="00185966"/>
    <w:rsid w:val="001879CC"/>
    <w:rsid w:val="0019153A"/>
    <w:rsid w:val="00192B51"/>
    <w:rsid w:val="00193022"/>
    <w:rsid w:val="0019416B"/>
    <w:rsid w:val="0019498A"/>
    <w:rsid w:val="00197614"/>
    <w:rsid w:val="001A00AF"/>
    <w:rsid w:val="001A0370"/>
    <w:rsid w:val="001A1256"/>
    <w:rsid w:val="001A22F6"/>
    <w:rsid w:val="001A2969"/>
    <w:rsid w:val="001A3E3F"/>
    <w:rsid w:val="001A3FBD"/>
    <w:rsid w:val="001A537D"/>
    <w:rsid w:val="001B1B2A"/>
    <w:rsid w:val="001B2852"/>
    <w:rsid w:val="001B31AA"/>
    <w:rsid w:val="001B3435"/>
    <w:rsid w:val="001B5D13"/>
    <w:rsid w:val="001B6B97"/>
    <w:rsid w:val="001B7BD0"/>
    <w:rsid w:val="001C011F"/>
    <w:rsid w:val="001C0D79"/>
    <w:rsid w:val="001C116B"/>
    <w:rsid w:val="001C1A8B"/>
    <w:rsid w:val="001C1E12"/>
    <w:rsid w:val="001C1E13"/>
    <w:rsid w:val="001D0185"/>
    <w:rsid w:val="001D08DF"/>
    <w:rsid w:val="001D09DC"/>
    <w:rsid w:val="001D1648"/>
    <w:rsid w:val="001D19F3"/>
    <w:rsid w:val="001D3207"/>
    <w:rsid w:val="001D353D"/>
    <w:rsid w:val="001D416C"/>
    <w:rsid w:val="001D5D7A"/>
    <w:rsid w:val="001D7A8F"/>
    <w:rsid w:val="001E00D6"/>
    <w:rsid w:val="001E058C"/>
    <w:rsid w:val="001E09F2"/>
    <w:rsid w:val="001E325F"/>
    <w:rsid w:val="001E37B3"/>
    <w:rsid w:val="001E3C92"/>
    <w:rsid w:val="001E4056"/>
    <w:rsid w:val="001E5C02"/>
    <w:rsid w:val="001E79A3"/>
    <w:rsid w:val="001F221A"/>
    <w:rsid w:val="001F753C"/>
    <w:rsid w:val="001F7B43"/>
    <w:rsid w:val="002017C7"/>
    <w:rsid w:val="002050AD"/>
    <w:rsid w:val="00205EAC"/>
    <w:rsid w:val="00206B98"/>
    <w:rsid w:val="002075BB"/>
    <w:rsid w:val="002077A0"/>
    <w:rsid w:val="00210849"/>
    <w:rsid w:val="00211A00"/>
    <w:rsid w:val="00212E11"/>
    <w:rsid w:val="00214C3A"/>
    <w:rsid w:val="00215588"/>
    <w:rsid w:val="002177A7"/>
    <w:rsid w:val="00220F29"/>
    <w:rsid w:val="0022101E"/>
    <w:rsid w:val="00222B4C"/>
    <w:rsid w:val="00223BB6"/>
    <w:rsid w:val="00225310"/>
    <w:rsid w:val="002258FA"/>
    <w:rsid w:val="002261D1"/>
    <w:rsid w:val="00226678"/>
    <w:rsid w:val="00227C79"/>
    <w:rsid w:val="00227D00"/>
    <w:rsid w:val="002313A5"/>
    <w:rsid w:val="00232C31"/>
    <w:rsid w:val="00235BBF"/>
    <w:rsid w:val="00236649"/>
    <w:rsid w:val="002414A8"/>
    <w:rsid w:val="00242B37"/>
    <w:rsid w:val="00243307"/>
    <w:rsid w:val="00243BBA"/>
    <w:rsid w:val="0024552B"/>
    <w:rsid w:val="00245556"/>
    <w:rsid w:val="00245F8D"/>
    <w:rsid w:val="002476F3"/>
    <w:rsid w:val="00247BC1"/>
    <w:rsid w:val="0025170F"/>
    <w:rsid w:val="00251C9B"/>
    <w:rsid w:val="0025473B"/>
    <w:rsid w:val="00254ABA"/>
    <w:rsid w:val="002601AB"/>
    <w:rsid w:val="00260291"/>
    <w:rsid w:val="00260AC9"/>
    <w:rsid w:val="00261634"/>
    <w:rsid w:val="002618F0"/>
    <w:rsid w:val="00261CDE"/>
    <w:rsid w:val="00261D96"/>
    <w:rsid w:val="0026302B"/>
    <w:rsid w:val="002639E0"/>
    <w:rsid w:val="00263F8F"/>
    <w:rsid w:val="0026431B"/>
    <w:rsid w:val="002655B5"/>
    <w:rsid w:val="00265C95"/>
    <w:rsid w:val="00270509"/>
    <w:rsid w:val="00271386"/>
    <w:rsid w:val="00272BF2"/>
    <w:rsid w:val="00281B0E"/>
    <w:rsid w:val="002831AB"/>
    <w:rsid w:val="00285A1E"/>
    <w:rsid w:val="00285AB6"/>
    <w:rsid w:val="00285FBA"/>
    <w:rsid w:val="0028673E"/>
    <w:rsid w:val="00287406"/>
    <w:rsid w:val="0029197D"/>
    <w:rsid w:val="0029326A"/>
    <w:rsid w:val="00293A8D"/>
    <w:rsid w:val="00294FEE"/>
    <w:rsid w:val="00295E1D"/>
    <w:rsid w:val="00296ABC"/>
    <w:rsid w:val="002A174C"/>
    <w:rsid w:val="002A232B"/>
    <w:rsid w:val="002A2C3D"/>
    <w:rsid w:val="002A31EB"/>
    <w:rsid w:val="002A3BBB"/>
    <w:rsid w:val="002A3C9F"/>
    <w:rsid w:val="002A4335"/>
    <w:rsid w:val="002A4C22"/>
    <w:rsid w:val="002A6728"/>
    <w:rsid w:val="002B10B0"/>
    <w:rsid w:val="002B3313"/>
    <w:rsid w:val="002B3C37"/>
    <w:rsid w:val="002B47CA"/>
    <w:rsid w:val="002B4C55"/>
    <w:rsid w:val="002B7D99"/>
    <w:rsid w:val="002C09A9"/>
    <w:rsid w:val="002C1F25"/>
    <w:rsid w:val="002C38E7"/>
    <w:rsid w:val="002C53AE"/>
    <w:rsid w:val="002C6545"/>
    <w:rsid w:val="002C6D7A"/>
    <w:rsid w:val="002C6F44"/>
    <w:rsid w:val="002C6F9A"/>
    <w:rsid w:val="002D152D"/>
    <w:rsid w:val="002D1E92"/>
    <w:rsid w:val="002D1EDD"/>
    <w:rsid w:val="002D2B7C"/>
    <w:rsid w:val="002D3345"/>
    <w:rsid w:val="002D39F1"/>
    <w:rsid w:val="002D5FFD"/>
    <w:rsid w:val="002E0BED"/>
    <w:rsid w:val="002E12F2"/>
    <w:rsid w:val="002E2ED3"/>
    <w:rsid w:val="002E3259"/>
    <w:rsid w:val="002E3824"/>
    <w:rsid w:val="002E3973"/>
    <w:rsid w:val="002E3A70"/>
    <w:rsid w:val="002E3B6B"/>
    <w:rsid w:val="002E5A2F"/>
    <w:rsid w:val="002F0903"/>
    <w:rsid w:val="002F1053"/>
    <w:rsid w:val="002F19AA"/>
    <w:rsid w:val="002F2259"/>
    <w:rsid w:val="002F6329"/>
    <w:rsid w:val="002F7510"/>
    <w:rsid w:val="002F7835"/>
    <w:rsid w:val="002F7D87"/>
    <w:rsid w:val="003015CA"/>
    <w:rsid w:val="0030180E"/>
    <w:rsid w:val="003038F4"/>
    <w:rsid w:val="00303B3C"/>
    <w:rsid w:val="00304015"/>
    <w:rsid w:val="00304234"/>
    <w:rsid w:val="003060D5"/>
    <w:rsid w:val="003072C5"/>
    <w:rsid w:val="00307AE9"/>
    <w:rsid w:val="00307C93"/>
    <w:rsid w:val="003102C0"/>
    <w:rsid w:val="003110CF"/>
    <w:rsid w:val="003114D8"/>
    <w:rsid w:val="003121F8"/>
    <w:rsid w:val="00312E98"/>
    <w:rsid w:val="00313BBC"/>
    <w:rsid w:val="00314BEC"/>
    <w:rsid w:val="00315DF1"/>
    <w:rsid w:val="00316341"/>
    <w:rsid w:val="003209B2"/>
    <w:rsid w:val="003215E2"/>
    <w:rsid w:val="00323A95"/>
    <w:rsid w:val="00326C68"/>
    <w:rsid w:val="003271A1"/>
    <w:rsid w:val="0033075D"/>
    <w:rsid w:val="00330F02"/>
    <w:rsid w:val="003326B2"/>
    <w:rsid w:val="003329B8"/>
    <w:rsid w:val="00332A5F"/>
    <w:rsid w:val="00334056"/>
    <w:rsid w:val="003343EF"/>
    <w:rsid w:val="00335936"/>
    <w:rsid w:val="00335BD9"/>
    <w:rsid w:val="00336370"/>
    <w:rsid w:val="0034087A"/>
    <w:rsid w:val="00343776"/>
    <w:rsid w:val="003447FA"/>
    <w:rsid w:val="003475CA"/>
    <w:rsid w:val="0035093C"/>
    <w:rsid w:val="00352AE5"/>
    <w:rsid w:val="00354EAB"/>
    <w:rsid w:val="00355235"/>
    <w:rsid w:val="00360287"/>
    <w:rsid w:val="003608DD"/>
    <w:rsid w:val="00360DBF"/>
    <w:rsid w:val="00361789"/>
    <w:rsid w:val="00365096"/>
    <w:rsid w:val="00366E0B"/>
    <w:rsid w:val="003678B9"/>
    <w:rsid w:val="00372030"/>
    <w:rsid w:val="0037370D"/>
    <w:rsid w:val="00380D20"/>
    <w:rsid w:val="003819FC"/>
    <w:rsid w:val="00381AA9"/>
    <w:rsid w:val="003834FB"/>
    <w:rsid w:val="00383C22"/>
    <w:rsid w:val="003849BF"/>
    <w:rsid w:val="00384C72"/>
    <w:rsid w:val="00384D41"/>
    <w:rsid w:val="00385886"/>
    <w:rsid w:val="00385AC8"/>
    <w:rsid w:val="00387055"/>
    <w:rsid w:val="00391F5B"/>
    <w:rsid w:val="003949B6"/>
    <w:rsid w:val="00395F30"/>
    <w:rsid w:val="003977FB"/>
    <w:rsid w:val="003A1D46"/>
    <w:rsid w:val="003A586C"/>
    <w:rsid w:val="003A5CAE"/>
    <w:rsid w:val="003A6E60"/>
    <w:rsid w:val="003A7F4D"/>
    <w:rsid w:val="003B00AD"/>
    <w:rsid w:val="003B19AF"/>
    <w:rsid w:val="003B3DC1"/>
    <w:rsid w:val="003C0718"/>
    <w:rsid w:val="003C1ACB"/>
    <w:rsid w:val="003C2823"/>
    <w:rsid w:val="003C3FD8"/>
    <w:rsid w:val="003C4682"/>
    <w:rsid w:val="003C5525"/>
    <w:rsid w:val="003C5CCA"/>
    <w:rsid w:val="003C7EA3"/>
    <w:rsid w:val="003D1AC8"/>
    <w:rsid w:val="003D7468"/>
    <w:rsid w:val="003D762C"/>
    <w:rsid w:val="003E234C"/>
    <w:rsid w:val="003E2365"/>
    <w:rsid w:val="003E27DC"/>
    <w:rsid w:val="003E30CA"/>
    <w:rsid w:val="003E3AB7"/>
    <w:rsid w:val="003E4205"/>
    <w:rsid w:val="003E4916"/>
    <w:rsid w:val="003E4D56"/>
    <w:rsid w:val="003E5527"/>
    <w:rsid w:val="003E6433"/>
    <w:rsid w:val="003F13F4"/>
    <w:rsid w:val="003F231A"/>
    <w:rsid w:val="003F2429"/>
    <w:rsid w:val="003F34E4"/>
    <w:rsid w:val="003F52FA"/>
    <w:rsid w:val="0040123B"/>
    <w:rsid w:val="004015F2"/>
    <w:rsid w:val="0040217E"/>
    <w:rsid w:val="00403B4F"/>
    <w:rsid w:val="00405024"/>
    <w:rsid w:val="00405334"/>
    <w:rsid w:val="00405495"/>
    <w:rsid w:val="00405BA8"/>
    <w:rsid w:val="004127F6"/>
    <w:rsid w:val="0041375F"/>
    <w:rsid w:val="004153F3"/>
    <w:rsid w:val="004172C0"/>
    <w:rsid w:val="00420BF2"/>
    <w:rsid w:val="00421FAA"/>
    <w:rsid w:val="00423007"/>
    <w:rsid w:val="00424472"/>
    <w:rsid w:val="00432A65"/>
    <w:rsid w:val="00433FD6"/>
    <w:rsid w:val="0043403C"/>
    <w:rsid w:val="00435194"/>
    <w:rsid w:val="00435299"/>
    <w:rsid w:val="00437119"/>
    <w:rsid w:val="00442DB3"/>
    <w:rsid w:val="004442CD"/>
    <w:rsid w:val="004442FF"/>
    <w:rsid w:val="00446FD9"/>
    <w:rsid w:val="00450029"/>
    <w:rsid w:val="004505C2"/>
    <w:rsid w:val="00454D66"/>
    <w:rsid w:val="00454FCB"/>
    <w:rsid w:val="00455F53"/>
    <w:rsid w:val="004570F5"/>
    <w:rsid w:val="00460D7B"/>
    <w:rsid w:val="00464166"/>
    <w:rsid w:val="00464253"/>
    <w:rsid w:val="00465C3B"/>
    <w:rsid w:val="004672D8"/>
    <w:rsid w:val="004677F4"/>
    <w:rsid w:val="00467859"/>
    <w:rsid w:val="00467DCD"/>
    <w:rsid w:val="00467EAC"/>
    <w:rsid w:val="00472C93"/>
    <w:rsid w:val="00480255"/>
    <w:rsid w:val="0048101F"/>
    <w:rsid w:val="004817BC"/>
    <w:rsid w:val="00481DB1"/>
    <w:rsid w:val="00483C8B"/>
    <w:rsid w:val="00484CBC"/>
    <w:rsid w:val="00486538"/>
    <w:rsid w:val="00493016"/>
    <w:rsid w:val="004946FB"/>
    <w:rsid w:val="00497AFB"/>
    <w:rsid w:val="004A2230"/>
    <w:rsid w:val="004A2967"/>
    <w:rsid w:val="004A299A"/>
    <w:rsid w:val="004A5336"/>
    <w:rsid w:val="004B2049"/>
    <w:rsid w:val="004B3903"/>
    <w:rsid w:val="004B3D56"/>
    <w:rsid w:val="004B4C35"/>
    <w:rsid w:val="004B4D6D"/>
    <w:rsid w:val="004B6EEE"/>
    <w:rsid w:val="004B7E7F"/>
    <w:rsid w:val="004C499C"/>
    <w:rsid w:val="004C6BE3"/>
    <w:rsid w:val="004D1B76"/>
    <w:rsid w:val="004D56A5"/>
    <w:rsid w:val="004D7324"/>
    <w:rsid w:val="004E114F"/>
    <w:rsid w:val="004E1F6F"/>
    <w:rsid w:val="004F22E7"/>
    <w:rsid w:val="004F2DCE"/>
    <w:rsid w:val="004F4DE1"/>
    <w:rsid w:val="004F7B1A"/>
    <w:rsid w:val="0050020D"/>
    <w:rsid w:val="00501FAC"/>
    <w:rsid w:val="005020A2"/>
    <w:rsid w:val="00502539"/>
    <w:rsid w:val="0050298A"/>
    <w:rsid w:val="00503015"/>
    <w:rsid w:val="005039C9"/>
    <w:rsid w:val="00504338"/>
    <w:rsid w:val="00505C43"/>
    <w:rsid w:val="00510D98"/>
    <w:rsid w:val="00511BC5"/>
    <w:rsid w:val="00511C5E"/>
    <w:rsid w:val="00512665"/>
    <w:rsid w:val="00513FB7"/>
    <w:rsid w:val="00514739"/>
    <w:rsid w:val="00515ABB"/>
    <w:rsid w:val="005179E1"/>
    <w:rsid w:val="0052261C"/>
    <w:rsid w:val="00522838"/>
    <w:rsid w:val="005229E5"/>
    <w:rsid w:val="00524040"/>
    <w:rsid w:val="0052675E"/>
    <w:rsid w:val="0052739E"/>
    <w:rsid w:val="00527F61"/>
    <w:rsid w:val="00531561"/>
    <w:rsid w:val="00531DA6"/>
    <w:rsid w:val="005328D2"/>
    <w:rsid w:val="00537561"/>
    <w:rsid w:val="00541228"/>
    <w:rsid w:val="0054378C"/>
    <w:rsid w:val="0054427C"/>
    <w:rsid w:val="00545096"/>
    <w:rsid w:val="00545D1D"/>
    <w:rsid w:val="00545F35"/>
    <w:rsid w:val="00552333"/>
    <w:rsid w:val="00552879"/>
    <w:rsid w:val="00552D7D"/>
    <w:rsid w:val="00553211"/>
    <w:rsid w:val="00553860"/>
    <w:rsid w:val="00554814"/>
    <w:rsid w:val="00555A23"/>
    <w:rsid w:val="00562E4C"/>
    <w:rsid w:val="005630F5"/>
    <w:rsid w:val="00563F5A"/>
    <w:rsid w:val="005654FB"/>
    <w:rsid w:val="00566F3F"/>
    <w:rsid w:val="00567BBC"/>
    <w:rsid w:val="00567C5F"/>
    <w:rsid w:val="00567E3A"/>
    <w:rsid w:val="0057073E"/>
    <w:rsid w:val="005739E2"/>
    <w:rsid w:val="00574B86"/>
    <w:rsid w:val="00575647"/>
    <w:rsid w:val="00580F76"/>
    <w:rsid w:val="00581399"/>
    <w:rsid w:val="0058214E"/>
    <w:rsid w:val="005826FA"/>
    <w:rsid w:val="00585430"/>
    <w:rsid w:val="00585516"/>
    <w:rsid w:val="00585B72"/>
    <w:rsid w:val="00586CBD"/>
    <w:rsid w:val="00586D21"/>
    <w:rsid w:val="00587112"/>
    <w:rsid w:val="005872A9"/>
    <w:rsid w:val="00587921"/>
    <w:rsid w:val="00594BDB"/>
    <w:rsid w:val="00595793"/>
    <w:rsid w:val="005967B8"/>
    <w:rsid w:val="00596A52"/>
    <w:rsid w:val="005A349B"/>
    <w:rsid w:val="005A7DCE"/>
    <w:rsid w:val="005B05E9"/>
    <w:rsid w:val="005B2E1F"/>
    <w:rsid w:val="005B5875"/>
    <w:rsid w:val="005B7A33"/>
    <w:rsid w:val="005C0F62"/>
    <w:rsid w:val="005C2429"/>
    <w:rsid w:val="005C2A69"/>
    <w:rsid w:val="005C43C0"/>
    <w:rsid w:val="005C59D4"/>
    <w:rsid w:val="005C7477"/>
    <w:rsid w:val="005D0EDE"/>
    <w:rsid w:val="005D1867"/>
    <w:rsid w:val="005D473E"/>
    <w:rsid w:val="005D487B"/>
    <w:rsid w:val="005D48FA"/>
    <w:rsid w:val="005D4A65"/>
    <w:rsid w:val="005D7BED"/>
    <w:rsid w:val="005E17DA"/>
    <w:rsid w:val="005E26AE"/>
    <w:rsid w:val="005E3915"/>
    <w:rsid w:val="005E658E"/>
    <w:rsid w:val="005E78F4"/>
    <w:rsid w:val="005E7B76"/>
    <w:rsid w:val="005F6E01"/>
    <w:rsid w:val="005F722C"/>
    <w:rsid w:val="005F7319"/>
    <w:rsid w:val="00603CD2"/>
    <w:rsid w:val="00604500"/>
    <w:rsid w:val="00604EDE"/>
    <w:rsid w:val="00604F2B"/>
    <w:rsid w:val="00605221"/>
    <w:rsid w:val="00606171"/>
    <w:rsid w:val="00611C90"/>
    <w:rsid w:val="00612B7E"/>
    <w:rsid w:val="0061511F"/>
    <w:rsid w:val="00615A00"/>
    <w:rsid w:val="00616588"/>
    <w:rsid w:val="006170A3"/>
    <w:rsid w:val="00617720"/>
    <w:rsid w:val="00620AB7"/>
    <w:rsid w:val="006236E4"/>
    <w:rsid w:val="00623CAC"/>
    <w:rsid w:val="00625BD6"/>
    <w:rsid w:val="00626137"/>
    <w:rsid w:val="00626FC7"/>
    <w:rsid w:val="00630DF1"/>
    <w:rsid w:val="00630FF7"/>
    <w:rsid w:val="00631741"/>
    <w:rsid w:val="00634A6C"/>
    <w:rsid w:val="00634F6D"/>
    <w:rsid w:val="00637009"/>
    <w:rsid w:val="00637729"/>
    <w:rsid w:val="006423B2"/>
    <w:rsid w:val="00642ABE"/>
    <w:rsid w:val="00650897"/>
    <w:rsid w:val="006515C0"/>
    <w:rsid w:val="006562D0"/>
    <w:rsid w:val="006572F6"/>
    <w:rsid w:val="00657607"/>
    <w:rsid w:val="00657895"/>
    <w:rsid w:val="00657DCD"/>
    <w:rsid w:val="00660128"/>
    <w:rsid w:val="00661721"/>
    <w:rsid w:val="00661977"/>
    <w:rsid w:val="00663597"/>
    <w:rsid w:val="006640E1"/>
    <w:rsid w:val="00664B38"/>
    <w:rsid w:val="00667A6A"/>
    <w:rsid w:val="00670969"/>
    <w:rsid w:val="0067184A"/>
    <w:rsid w:val="006746A7"/>
    <w:rsid w:val="00674DF0"/>
    <w:rsid w:val="0067529C"/>
    <w:rsid w:val="00676F29"/>
    <w:rsid w:val="006771BF"/>
    <w:rsid w:val="006801BE"/>
    <w:rsid w:val="00680512"/>
    <w:rsid w:val="00680D41"/>
    <w:rsid w:val="0068270B"/>
    <w:rsid w:val="00683A7D"/>
    <w:rsid w:val="00683B95"/>
    <w:rsid w:val="00684EA1"/>
    <w:rsid w:val="0068530D"/>
    <w:rsid w:val="00685A3C"/>
    <w:rsid w:val="0068779E"/>
    <w:rsid w:val="00691C71"/>
    <w:rsid w:val="006925F5"/>
    <w:rsid w:val="00692B59"/>
    <w:rsid w:val="00692BB3"/>
    <w:rsid w:val="0069421A"/>
    <w:rsid w:val="006964CD"/>
    <w:rsid w:val="00697D29"/>
    <w:rsid w:val="006A1EC6"/>
    <w:rsid w:val="006A2278"/>
    <w:rsid w:val="006A2693"/>
    <w:rsid w:val="006A48B1"/>
    <w:rsid w:val="006A635A"/>
    <w:rsid w:val="006A69C4"/>
    <w:rsid w:val="006A6B4E"/>
    <w:rsid w:val="006A6C31"/>
    <w:rsid w:val="006A6F5E"/>
    <w:rsid w:val="006A787B"/>
    <w:rsid w:val="006B0D24"/>
    <w:rsid w:val="006B0F42"/>
    <w:rsid w:val="006B15E3"/>
    <w:rsid w:val="006B582C"/>
    <w:rsid w:val="006C1595"/>
    <w:rsid w:val="006C16C4"/>
    <w:rsid w:val="006C1E46"/>
    <w:rsid w:val="006C2670"/>
    <w:rsid w:val="006C3686"/>
    <w:rsid w:val="006C38C7"/>
    <w:rsid w:val="006C3A9C"/>
    <w:rsid w:val="006C43D6"/>
    <w:rsid w:val="006C4D5A"/>
    <w:rsid w:val="006C692D"/>
    <w:rsid w:val="006C6FCE"/>
    <w:rsid w:val="006C7493"/>
    <w:rsid w:val="006C7776"/>
    <w:rsid w:val="006D18B8"/>
    <w:rsid w:val="006D49CC"/>
    <w:rsid w:val="006D49D5"/>
    <w:rsid w:val="006D5A43"/>
    <w:rsid w:val="006D735F"/>
    <w:rsid w:val="006E0A86"/>
    <w:rsid w:val="006E20FD"/>
    <w:rsid w:val="006E32E1"/>
    <w:rsid w:val="006E4499"/>
    <w:rsid w:val="006E4CD6"/>
    <w:rsid w:val="006E6AB1"/>
    <w:rsid w:val="006E7F00"/>
    <w:rsid w:val="006F07B8"/>
    <w:rsid w:val="006F1152"/>
    <w:rsid w:val="006F17D8"/>
    <w:rsid w:val="006F1AD1"/>
    <w:rsid w:val="006F22D9"/>
    <w:rsid w:val="006F28C8"/>
    <w:rsid w:val="006F4C7D"/>
    <w:rsid w:val="006F5EA1"/>
    <w:rsid w:val="00700897"/>
    <w:rsid w:val="00700931"/>
    <w:rsid w:val="007015B6"/>
    <w:rsid w:val="0070364F"/>
    <w:rsid w:val="007059A7"/>
    <w:rsid w:val="00705AE8"/>
    <w:rsid w:val="00705EA6"/>
    <w:rsid w:val="00707DDF"/>
    <w:rsid w:val="0071205C"/>
    <w:rsid w:val="00713715"/>
    <w:rsid w:val="007139D9"/>
    <w:rsid w:val="007150AC"/>
    <w:rsid w:val="007166AA"/>
    <w:rsid w:val="00721014"/>
    <w:rsid w:val="00721877"/>
    <w:rsid w:val="007219E4"/>
    <w:rsid w:val="007242BF"/>
    <w:rsid w:val="007247B0"/>
    <w:rsid w:val="00724AB7"/>
    <w:rsid w:val="00724D44"/>
    <w:rsid w:val="007264EB"/>
    <w:rsid w:val="007271A7"/>
    <w:rsid w:val="007314AA"/>
    <w:rsid w:val="007330E7"/>
    <w:rsid w:val="00736DD2"/>
    <w:rsid w:val="0074099B"/>
    <w:rsid w:val="0074516E"/>
    <w:rsid w:val="0074549C"/>
    <w:rsid w:val="007465BC"/>
    <w:rsid w:val="007501FA"/>
    <w:rsid w:val="007510BE"/>
    <w:rsid w:val="0075227A"/>
    <w:rsid w:val="00752478"/>
    <w:rsid w:val="0075464D"/>
    <w:rsid w:val="007548B6"/>
    <w:rsid w:val="00754D7C"/>
    <w:rsid w:val="00755121"/>
    <w:rsid w:val="00755762"/>
    <w:rsid w:val="00755D9D"/>
    <w:rsid w:val="0075609D"/>
    <w:rsid w:val="007561DD"/>
    <w:rsid w:val="007565D6"/>
    <w:rsid w:val="00760D61"/>
    <w:rsid w:val="0076114C"/>
    <w:rsid w:val="00763792"/>
    <w:rsid w:val="00764D9D"/>
    <w:rsid w:val="00766154"/>
    <w:rsid w:val="007664AA"/>
    <w:rsid w:val="007670EE"/>
    <w:rsid w:val="00770793"/>
    <w:rsid w:val="00770821"/>
    <w:rsid w:val="00772217"/>
    <w:rsid w:val="00772F7A"/>
    <w:rsid w:val="00773AA8"/>
    <w:rsid w:val="007741B3"/>
    <w:rsid w:val="00775BAA"/>
    <w:rsid w:val="007775C4"/>
    <w:rsid w:val="00777F26"/>
    <w:rsid w:val="007803E7"/>
    <w:rsid w:val="007804CE"/>
    <w:rsid w:val="007824F6"/>
    <w:rsid w:val="00783F45"/>
    <w:rsid w:val="00784B13"/>
    <w:rsid w:val="007865AA"/>
    <w:rsid w:val="007933DB"/>
    <w:rsid w:val="00793737"/>
    <w:rsid w:val="00795715"/>
    <w:rsid w:val="0079571F"/>
    <w:rsid w:val="007A0AFC"/>
    <w:rsid w:val="007A2B7B"/>
    <w:rsid w:val="007A4343"/>
    <w:rsid w:val="007A5410"/>
    <w:rsid w:val="007A65E8"/>
    <w:rsid w:val="007A6AF5"/>
    <w:rsid w:val="007B0AB4"/>
    <w:rsid w:val="007B20D7"/>
    <w:rsid w:val="007B25EF"/>
    <w:rsid w:val="007B324F"/>
    <w:rsid w:val="007B337A"/>
    <w:rsid w:val="007B3E80"/>
    <w:rsid w:val="007B40E7"/>
    <w:rsid w:val="007B449D"/>
    <w:rsid w:val="007B47F9"/>
    <w:rsid w:val="007B6C89"/>
    <w:rsid w:val="007B6D57"/>
    <w:rsid w:val="007B72BD"/>
    <w:rsid w:val="007C04C5"/>
    <w:rsid w:val="007C1CFD"/>
    <w:rsid w:val="007C2933"/>
    <w:rsid w:val="007C35DA"/>
    <w:rsid w:val="007C3B90"/>
    <w:rsid w:val="007C4D49"/>
    <w:rsid w:val="007C61F6"/>
    <w:rsid w:val="007C679A"/>
    <w:rsid w:val="007C67EA"/>
    <w:rsid w:val="007C76EB"/>
    <w:rsid w:val="007D37BD"/>
    <w:rsid w:val="007D4C78"/>
    <w:rsid w:val="007D6DE9"/>
    <w:rsid w:val="007D7235"/>
    <w:rsid w:val="007E465D"/>
    <w:rsid w:val="007E5278"/>
    <w:rsid w:val="007E637E"/>
    <w:rsid w:val="007E6FD8"/>
    <w:rsid w:val="007F056D"/>
    <w:rsid w:val="007F0D50"/>
    <w:rsid w:val="007F19E4"/>
    <w:rsid w:val="007F260A"/>
    <w:rsid w:val="007F2AF0"/>
    <w:rsid w:val="007F4299"/>
    <w:rsid w:val="007F464A"/>
    <w:rsid w:val="007F649D"/>
    <w:rsid w:val="007F64A3"/>
    <w:rsid w:val="00801F22"/>
    <w:rsid w:val="00803658"/>
    <w:rsid w:val="008054C6"/>
    <w:rsid w:val="00807163"/>
    <w:rsid w:val="00811CC0"/>
    <w:rsid w:val="0081459A"/>
    <w:rsid w:val="008175D3"/>
    <w:rsid w:val="00817F7D"/>
    <w:rsid w:val="008206D8"/>
    <w:rsid w:val="00821DCD"/>
    <w:rsid w:val="00822855"/>
    <w:rsid w:val="008228A6"/>
    <w:rsid w:val="008264BF"/>
    <w:rsid w:val="00826B3C"/>
    <w:rsid w:val="00827271"/>
    <w:rsid w:val="00830384"/>
    <w:rsid w:val="00832DF2"/>
    <w:rsid w:val="00832EDC"/>
    <w:rsid w:val="008379E4"/>
    <w:rsid w:val="00837A05"/>
    <w:rsid w:val="008404B6"/>
    <w:rsid w:val="00840BC8"/>
    <w:rsid w:val="00841464"/>
    <w:rsid w:val="00841A74"/>
    <w:rsid w:val="00845552"/>
    <w:rsid w:val="00846670"/>
    <w:rsid w:val="00846A86"/>
    <w:rsid w:val="00846CD3"/>
    <w:rsid w:val="0084734D"/>
    <w:rsid w:val="0085103F"/>
    <w:rsid w:val="008515EF"/>
    <w:rsid w:val="008518F8"/>
    <w:rsid w:val="00852121"/>
    <w:rsid w:val="0085224D"/>
    <w:rsid w:val="00853F56"/>
    <w:rsid w:val="008540D4"/>
    <w:rsid w:val="00861181"/>
    <w:rsid w:val="008613EE"/>
    <w:rsid w:val="008634D2"/>
    <w:rsid w:val="008705FD"/>
    <w:rsid w:val="00871758"/>
    <w:rsid w:val="00871B46"/>
    <w:rsid w:val="00871F8E"/>
    <w:rsid w:val="008730D3"/>
    <w:rsid w:val="00873699"/>
    <w:rsid w:val="008774A6"/>
    <w:rsid w:val="00880925"/>
    <w:rsid w:val="00880940"/>
    <w:rsid w:val="00880FAD"/>
    <w:rsid w:val="0088102F"/>
    <w:rsid w:val="00881095"/>
    <w:rsid w:val="00883D20"/>
    <w:rsid w:val="008859C4"/>
    <w:rsid w:val="00886293"/>
    <w:rsid w:val="00886EB1"/>
    <w:rsid w:val="0088791E"/>
    <w:rsid w:val="00887CCF"/>
    <w:rsid w:val="0089171A"/>
    <w:rsid w:val="00895D31"/>
    <w:rsid w:val="008973C0"/>
    <w:rsid w:val="008A01EF"/>
    <w:rsid w:val="008A0447"/>
    <w:rsid w:val="008A0626"/>
    <w:rsid w:val="008A1D9D"/>
    <w:rsid w:val="008A3105"/>
    <w:rsid w:val="008A44DE"/>
    <w:rsid w:val="008A4678"/>
    <w:rsid w:val="008A4862"/>
    <w:rsid w:val="008A5645"/>
    <w:rsid w:val="008A5FB0"/>
    <w:rsid w:val="008A6C78"/>
    <w:rsid w:val="008B15E4"/>
    <w:rsid w:val="008B213F"/>
    <w:rsid w:val="008B23F4"/>
    <w:rsid w:val="008B2DA4"/>
    <w:rsid w:val="008B37B5"/>
    <w:rsid w:val="008B3FFA"/>
    <w:rsid w:val="008B620F"/>
    <w:rsid w:val="008B6242"/>
    <w:rsid w:val="008B63B7"/>
    <w:rsid w:val="008B7283"/>
    <w:rsid w:val="008C279C"/>
    <w:rsid w:val="008C3A7B"/>
    <w:rsid w:val="008C3CBB"/>
    <w:rsid w:val="008C3F4F"/>
    <w:rsid w:val="008C5C9D"/>
    <w:rsid w:val="008C7285"/>
    <w:rsid w:val="008D0EFE"/>
    <w:rsid w:val="008D1A52"/>
    <w:rsid w:val="008D327E"/>
    <w:rsid w:val="008D35EE"/>
    <w:rsid w:val="008D36B3"/>
    <w:rsid w:val="008D42A1"/>
    <w:rsid w:val="008D5300"/>
    <w:rsid w:val="008D6FA4"/>
    <w:rsid w:val="008D7A03"/>
    <w:rsid w:val="008E0764"/>
    <w:rsid w:val="008E1426"/>
    <w:rsid w:val="008E21B6"/>
    <w:rsid w:val="008E2AE9"/>
    <w:rsid w:val="008E2F63"/>
    <w:rsid w:val="008E3860"/>
    <w:rsid w:val="008E6498"/>
    <w:rsid w:val="008E7364"/>
    <w:rsid w:val="008F2C54"/>
    <w:rsid w:val="008F46F7"/>
    <w:rsid w:val="008F478D"/>
    <w:rsid w:val="008F50A1"/>
    <w:rsid w:val="00904281"/>
    <w:rsid w:val="00905FCE"/>
    <w:rsid w:val="009061DC"/>
    <w:rsid w:val="009074F3"/>
    <w:rsid w:val="009113E0"/>
    <w:rsid w:val="00912FDC"/>
    <w:rsid w:val="0091485D"/>
    <w:rsid w:val="00915307"/>
    <w:rsid w:val="00915A1D"/>
    <w:rsid w:val="009201A0"/>
    <w:rsid w:val="00920F39"/>
    <w:rsid w:val="00921480"/>
    <w:rsid w:val="00922C74"/>
    <w:rsid w:val="00924242"/>
    <w:rsid w:val="009245EF"/>
    <w:rsid w:val="009262A8"/>
    <w:rsid w:val="00927511"/>
    <w:rsid w:val="00927921"/>
    <w:rsid w:val="00930B86"/>
    <w:rsid w:val="00933C4A"/>
    <w:rsid w:val="00935EF2"/>
    <w:rsid w:val="00936C14"/>
    <w:rsid w:val="0093796B"/>
    <w:rsid w:val="00941662"/>
    <w:rsid w:val="00942FB4"/>
    <w:rsid w:val="0094430C"/>
    <w:rsid w:val="009444AA"/>
    <w:rsid w:val="0094459A"/>
    <w:rsid w:val="0094543F"/>
    <w:rsid w:val="00945B43"/>
    <w:rsid w:val="00946D6E"/>
    <w:rsid w:val="00947FCD"/>
    <w:rsid w:val="00951017"/>
    <w:rsid w:val="0095424F"/>
    <w:rsid w:val="00954C97"/>
    <w:rsid w:val="00955A50"/>
    <w:rsid w:val="00962E75"/>
    <w:rsid w:val="00963AFB"/>
    <w:rsid w:val="00963BC2"/>
    <w:rsid w:val="0096405E"/>
    <w:rsid w:val="0096517D"/>
    <w:rsid w:val="00967527"/>
    <w:rsid w:val="0096766A"/>
    <w:rsid w:val="00967E6A"/>
    <w:rsid w:val="0097203D"/>
    <w:rsid w:val="00972D8C"/>
    <w:rsid w:val="0097368F"/>
    <w:rsid w:val="00974B70"/>
    <w:rsid w:val="00974F97"/>
    <w:rsid w:val="009771FC"/>
    <w:rsid w:val="00977AB3"/>
    <w:rsid w:val="00982593"/>
    <w:rsid w:val="00984C25"/>
    <w:rsid w:val="00990122"/>
    <w:rsid w:val="00990280"/>
    <w:rsid w:val="00990FBE"/>
    <w:rsid w:val="009965F2"/>
    <w:rsid w:val="009973EE"/>
    <w:rsid w:val="009A1C2D"/>
    <w:rsid w:val="009A1CF5"/>
    <w:rsid w:val="009A3A65"/>
    <w:rsid w:val="009A562E"/>
    <w:rsid w:val="009A620C"/>
    <w:rsid w:val="009A7086"/>
    <w:rsid w:val="009B0724"/>
    <w:rsid w:val="009B0C9A"/>
    <w:rsid w:val="009B3316"/>
    <w:rsid w:val="009B4139"/>
    <w:rsid w:val="009B42C7"/>
    <w:rsid w:val="009B5665"/>
    <w:rsid w:val="009C0193"/>
    <w:rsid w:val="009C04E3"/>
    <w:rsid w:val="009C1C59"/>
    <w:rsid w:val="009C2474"/>
    <w:rsid w:val="009C29FC"/>
    <w:rsid w:val="009C3EFB"/>
    <w:rsid w:val="009C6638"/>
    <w:rsid w:val="009C7BE5"/>
    <w:rsid w:val="009D0FC9"/>
    <w:rsid w:val="009D18AF"/>
    <w:rsid w:val="009D2587"/>
    <w:rsid w:val="009D25A3"/>
    <w:rsid w:val="009D537C"/>
    <w:rsid w:val="009D6A19"/>
    <w:rsid w:val="009D6B4E"/>
    <w:rsid w:val="009D75AC"/>
    <w:rsid w:val="009E2A5E"/>
    <w:rsid w:val="009E2A67"/>
    <w:rsid w:val="009E44B8"/>
    <w:rsid w:val="009E599D"/>
    <w:rsid w:val="009E5B7B"/>
    <w:rsid w:val="009E5B8E"/>
    <w:rsid w:val="009E5BDC"/>
    <w:rsid w:val="009F2070"/>
    <w:rsid w:val="009F44A8"/>
    <w:rsid w:val="009F5E93"/>
    <w:rsid w:val="00A01529"/>
    <w:rsid w:val="00A02526"/>
    <w:rsid w:val="00A04CAF"/>
    <w:rsid w:val="00A05F88"/>
    <w:rsid w:val="00A06142"/>
    <w:rsid w:val="00A06F50"/>
    <w:rsid w:val="00A078CE"/>
    <w:rsid w:val="00A10F1F"/>
    <w:rsid w:val="00A11D1E"/>
    <w:rsid w:val="00A16DF1"/>
    <w:rsid w:val="00A170AC"/>
    <w:rsid w:val="00A20ADE"/>
    <w:rsid w:val="00A2175B"/>
    <w:rsid w:val="00A21B6E"/>
    <w:rsid w:val="00A223D6"/>
    <w:rsid w:val="00A22749"/>
    <w:rsid w:val="00A2418B"/>
    <w:rsid w:val="00A2444B"/>
    <w:rsid w:val="00A24B19"/>
    <w:rsid w:val="00A252D2"/>
    <w:rsid w:val="00A41C54"/>
    <w:rsid w:val="00A42918"/>
    <w:rsid w:val="00A42CE6"/>
    <w:rsid w:val="00A45CD2"/>
    <w:rsid w:val="00A45D00"/>
    <w:rsid w:val="00A45D58"/>
    <w:rsid w:val="00A46D8B"/>
    <w:rsid w:val="00A4719F"/>
    <w:rsid w:val="00A47AF1"/>
    <w:rsid w:val="00A47DD0"/>
    <w:rsid w:val="00A51707"/>
    <w:rsid w:val="00A530C0"/>
    <w:rsid w:val="00A53BDA"/>
    <w:rsid w:val="00A54026"/>
    <w:rsid w:val="00A567B6"/>
    <w:rsid w:val="00A56973"/>
    <w:rsid w:val="00A573A2"/>
    <w:rsid w:val="00A60A4C"/>
    <w:rsid w:val="00A62991"/>
    <w:rsid w:val="00A62A8D"/>
    <w:rsid w:val="00A62DCC"/>
    <w:rsid w:val="00A66805"/>
    <w:rsid w:val="00A670A5"/>
    <w:rsid w:val="00A70098"/>
    <w:rsid w:val="00A71BBC"/>
    <w:rsid w:val="00A75669"/>
    <w:rsid w:val="00A75C7D"/>
    <w:rsid w:val="00A77A5F"/>
    <w:rsid w:val="00A77C73"/>
    <w:rsid w:val="00A77D41"/>
    <w:rsid w:val="00A8315A"/>
    <w:rsid w:val="00A83378"/>
    <w:rsid w:val="00A85E51"/>
    <w:rsid w:val="00A8761D"/>
    <w:rsid w:val="00A905C8"/>
    <w:rsid w:val="00A90AC2"/>
    <w:rsid w:val="00A92C10"/>
    <w:rsid w:val="00A942A0"/>
    <w:rsid w:val="00AA0F3E"/>
    <w:rsid w:val="00AA1CA5"/>
    <w:rsid w:val="00AA1FCD"/>
    <w:rsid w:val="00AA205E"/>
    <w:rsid w:val="00AA225B"/>
    <w:rsid w:val="00AA2962"/>
    <w:rsid w:val="00AA572B"/>
    <w:rsid w:val="00AA6E1B"/>
    <w:rsid w:val="00AA7E4E"/>
    <w:rsid w:val="00AB0B83"/>
    <w:rsid w:val="00AB14A1"/>
    <w:rsid w:val="00AB16D5"/>
    <w:rsid w:val="00AB19FC"/>
    <w:rsid w:val="00AB2977"/>
    <w:rsid w:val="00AB2C69"/>
    <w:rsid w:val="00AB4CF4"/>
    <w:rsid w:val="00AB5461"/>
    <w:rsid w:val="00AB5D98"/>
    <w:rsid w:val="00AC39FB"/>
    <w:rsid w:val="00AC4F20"/>
    <w:rsid w:val="00AC5E47"/>
    <w:rsid w:val="00AC6333"/>
    <w:rsid w:val="00AC63D0"/>
    <w:rsid w:val="00AC7293"/>
    <w:rsid w:val="00AD0A96"/>
    <w:rsid w:val="00AD5036"/>
    <w:rsid w:val="00AD764B"/>
    <w:rsid w:val="00AE0400"/>
    <w:rsid w:val="00AE2731"/>
    <w:rsid w:val="00AE318F"/>
    <w:rsid w:val="00AE4102"/>
    <w:rsid w:val="00AE4207"/>
    <w:rsid w:val="00AE4F33"/>
    <w:rsid w:val="00AE54FE"/>
    <w:rsid w:val="00AE5746"/>
    <w:rsid w:val="00AE6165"/>
    <w:rsid w:val="00AE6C5E"/>
    <w:rsid w:val="00AE6D4A"/>
    <w:rsid w:val="00AF20E9"/>
    <w:rsid w:val="00AF3168"/>
    <w:rsid w:val="00AF4855"/>
    <w:rsid w:val="00AF5322"/>
    <w:rsid w:val="00AF6025"/>
    <w:rsid w:val="00AF6EB9"/>
    <w:rsid w:val="00AF75F9"/>
    <w:rsid w:val="00AF7D14"/>
    <w:rsid w:val="00B0168D"/>
    <w:rsid w:val="00B02B4E"/>
    <w:rsid w:val="00B032D2"/>
    <w:rsid w:val="00B03309"/>
    <w:rsid w:val="00B04044"/>
    <w:rsid w:val="00B068D6"/>
    <w:rsid w:val="00B07614"/>
    <w:rsid w:val="00B10883"/>
    <w:rsid w:val="00B12451"/>
    <w:rsid w:val="00B12886"/>
    <w:rsid w:val="00B13BC7"/>
    <w:rsid w:val="00B160F7"/>
    <w:rsid w:val="00B1658D"/>
    <w:rsid w:val="00B16CA7"/>
    <w:rsid w:val="00B1784A"/>
    <w:rsid w:val="00B225F8"/>
    <w:rsid w:val="00B23477"/>
    <w:rsid w:val="00B237F7"/>
    <w:rsid w:val="00B255EB"/>
    <w:rsid w:val="00B25688"/>
    <w:rsid w:val="00B301B9"/>
    <w:rsid w:val="00B31784"/>
    <w:rsid w:val="00B32A30"/>
    <w:rsid w:val="00B32C50"/>
    <w:rsid w:val="00B32F2E"/>
    <w:rsid w:val="00B33E0C"/>
    <w:rsid w:val="00B34062"/>
    <w:rsid w:val="00B35FF1"/>
    <w:rsid w:val="00B37007"/>
    <w:rsid w:val="00B4031E"/>
    <w:rsid w:val="00B40EC5"/>
    <w:rsid w:val="00B4442C"/>
    <w:rsid w:val="00B46FAE"/>
    <w:rsid w:val="00B4731C"/>
    <w:rsid w:val="00B50CA6"/>
    <w:rsid w:val="00B51A97"/>
    <w:rsid w:val="00B53C9B"/>
    <w:rsid w:val="00B53D75"/>
    <w:rsid w:val="00B5415B"/>
    <w:rsid w:val="00B564B3"/>
    <w:rsid w:val="00B56904"/>
    <w:rsid w:val="00B57ACF"/>
    <w:rsid w:val="00B57D5B"/>
    <w:rsid w:val="00B57EF2"/>
    <w:rsid w:val="00B602C6"/>
    <w:rsid w:val="00B60E98"/>
    <w:rsid w:val="00B61E5E"/>
    <w:rsid w:val="00B62555"/>
    <w:rsid w:val="00B62792"/>
    <w:rsid w:val="00B62E40"/>
    <w:rsid w:val="00B63089"/>
    <w:rsid w:val="00B6412C"/>
    <w:rsid w:val="00B643C2"/>
    <w:rsid w:val="00B645FB"/>
    <w:rsid w:val="00B64CF1"/>
    <w:rsid w:val="00B64F3A"/>
    <w:rsid w:val="00B658F2"/>
    <w:rsid w:val="00B661A1"/>
    <w:rsid w:val="00B70CD7"/>
    <w:rsid w:val="00B71557"/>
    <w:rsid w:val="00B727DF"/>
    <w:rsid w:val="00B75816"/>
    <w:rsid w:val="00B75D46"/>
    <w:rsid w:val="00B774EF"/>
    <w:rsid w:val="00B77BC9"/>
    <w:rsid w:val="00B808BE"/>
    <w:rsid w:val="00B83FEF"/>
    <w:rsid w:val="00B84375"/>
    <w:rsid w:val="00B8566F"/>
    <w:rsid w:val="00B86C6D"/>
    <w:rsid w:val="00B92269"/>
    <w:rsid w:val="00B95BE1"/>
    <w:rsid w:val="00B96CE1"/>
    <w:rsid w:val="00B97A4D"/>
    <w:rsid w:val="00B97AA4"/>
    <w:rsid w:val="00BA0999"/>
    <w:rsid w:val="00BA243A"/>
    <w:rsid w:val="00BA2964"/>
    <w:rsid w:val="00BA3C39"/>
    <w:rsid w:val="00BA6CBC"/>
    <w:rsid w:val="00BB2EEF"/>
    <w:rsid w:val="00BB4F9F"/>
    <w:rsid w:val="00BB6E90"/>
    <w:rsid w:val="00BB7DA0"/>
    <w:rsid w:val="00BC005D"/>
    <w:rsid w:val="00BC4641"/>
    <w:rsid w:val="00BC4CB6"/>
    <w:rsid w:val="00BC4DA7"/>
    <w:rsid w:val="00BC646D"/>
    <w:rsid w:val="00BD3563"/>
    <w:rsid w:val="00BD3811"/>
    <w:rsid w:val="00BD5F69"/>
    <w:rsid w:val="00BD65C2"/>
    <w:rsid w:val="00BD75ED"/>
    <w:rsid w:val="00BE06CC"/>
    <w:rsid w:val="00BE0F2A"/>
    <w:rsid w:val="00BE2678"/>
    <w:rsid w:val="00BE2C5F"/>
    <w:rsid w:val="00BE5AE0"/>
    <w:rsid w:val="00BE75D9"/>
    <w:rsid w:val="00BF3A1E"/>
    <w:rsid w:val="00BF3E39"/>
    <w:rsid w:val="00BF50C1"/>
    <w:rsid w:val="00C000A9"/>
    <w:rsid w:val="00C00DF5"/>
    <w:rsid w:val="00C02FA7"/>
    <w:rsid w:val="00C0442C"/>
    <w:rsid w:val="00C04799"/>
    <w:rsid w:val="00C04A01"/>
    <w:rsid w:val="00C05D41"/>
    <w:rsid w:val="00C0693F"/>
    <w:rsid w:val="00C06E02"/>
    <w:rsid w:val="00C07F47"/>
    <w:rsid w:val="00C12345"/>
    <w:rsid w:val="00C1325D"/>
    <w:rsid w:val="00C13489"/>
    <w:rsid w:val="00C13E52"/>
    <w:rsid w:val="00C15E73"/>
    <w:rsid w:val="00C177E2"/>
    <w:rsid w:val="00C2293B"/>
    <w:rsid w:val="00C22963"/>
    <w:rsid w:val="00C24AEA"/>
    <w:rsid w:val="00C27250"/>
    <w:rsid w:val="00C302BD"/>
    <w:rsid w:val="00C31F53"/>
    <w:rsid w:val="00C3286E"/>
    <w:rsid w:val="00C328E0"/>
    <w:rsid w:val="00C34A75"/>
    <w:rsid w:val="00C3567F"/>
    <w:rsid w:val="00C376AD"/>
    <w:rsid w:val="00C37E69"/>
    <w:rsid w:val="00C40A9F"/>
    <w:rsid w:val="00C42E2C"/>
    <w:rsid w:val="00C43EF1"/>
    <w:rsid w:val="00C442E8"/>
    <w:rsid w:val="00C456C9"/>
    <w:rsid w:val="00C4594B"/>
    <w:rsid w:val="00C475AE"/>
    <w:rsid w:val="00C545E3"/>
    <w:rsid w:val="00C55030"/>
    <w:rsid w:val="00C602DB"/>
    <w:rsid w:val="00C633F7"/>
    <w:rsid w:val="00C6537B"/>
    <w:rsid w:val="00C65487"/>
    <w:rsid w:val="00C71E1A"/>
    <w:rsid w:val="00C72481"/>
    <w:rsid w:val="00C729A4"/>
    <w:rsid w:val="00C7458E"/>
    <w:rsid w:val="00C74C40"/>
    <w:rsid w:val="00C74CD7"/>
    <w:rsid w:val="00C75EE0"/>
    <w:rsid w:val="00C8476A"/>
    <w:rsid w:val="00C8493F"/>
    <w:rsid w:val="00C8789A"/>
    <w:rsid w:val="00C87C0C"/>
    <w:rsid w:val="00C90467"/>
    <w:rsid w:val="00C9170F"/>
    <w:rsid w:val="00C942E0"/>
    <w:rsid w:val="00C963B9"/>
    <w:rsid w:val="00C96632"/>
    <w:rsid w:val="00C97745"/>
    <w:rsid w:val="00CA045B"/>
    <w:rsid w:val="00CA2F8C"/>
    <w:rsid w:val="00CA6350"/>
    <w:rsid w:val="00CA684F"/>
    <w:rsid w:val="00CA714B"/>
    <w:rsid w:val="00CA7A91"/>
    <w:rsid w:val="00CB0C26"/>
    <w:rsid w:val="00CB10BD"/>
    <w:rsid w:val="00CB144D"/>
    <w:rsid w:val="00CB16D5"/>
    <w:rsid w:val="00CB17F3"/>
    <w:rsid w:val="00CB2404"/>
    <w:rsid w:val="00CB7F9A"/>
    <w:rsid w:val="00CC13EC"/>
    <w:rsid w:val="00CC204F"/>
    <w:rsid w:val="00CC2A78"/>
    <w:rsid w:val="00CC4B68"/>
    <w:rsid w:val="00CC4BBF"/>
    <w:rsid w:val="00CC5CE0"/>
    <w:rsid w:val="00CC5D34"/>
    <w:rsid w:val="00CC6380"/>
    <w:rsid w:val="00CC6F05"/>
    <w:rsid w:val="00CC7935"/>
    <w:rsid w:val="00CD0808"/>
    <w:rsid w:val="00CD0982"/>
    <w:rsid w:val="00CD1FA1"/>
    <w:rsid w:val="00CD224A"/>
    <w:rsid w:val="00CD580A"/>
    <w:rsid w:val="00CD68E6"/>
    <w:rsid w:val="00CD6AE0"/>
    <w:rsid w:val="00CE0EC5"/>
    <w:rsid w:val="00CE1D84"/>
    <w:rsid w:val="00CE4DAB"/>
    <w:rsid w:val="00CE544C"/>
    <w:rsid w:val="00CE5A5E"/>
    <w:rsid w:val="00CE7DD3"/>
    <w:rsid w:val="00CF14F4"/>
    <w:rsid w:val="00CF16A4"/>
    <w:rsid w:val="00CF1E3A"/>
    <w:rsid w:val="00CF297E"/>
    <w:rsid w:val="00CF3592"/>
    <w:rsid w:val="00CF440F"/>
    <w:rsid w:val="00CF6601"/>
    <w:rsid w:val="00CF6DA9"/>
    <w:rsid w:val="00CF6FFE"/>
    <w:rsid w:val="00D01F50"/>
    <w:rsid w:val="00D04E53"/>
    <w:rsid w:val="00D056C8"/>
    <w:rsid w:val="00D06D78"/>
    <w:rsid w:val="00D07D13"/>
    <w:rsid w:val="00D07E22"/>
    <w:rsid w:val="00D1014D"/>
    <w:rsid w:val="00D11D38"/>
    <w:rsid w:val="00D1411C"/>
    <w:rsid w:val="00D16C80"/>
    <w:rsid w:val="00D16F26"/>
    <w:rsid w:val="00D17BDD"/>
    <w:rsid w:val="00D20C7C"/>
    <w:rsid w:val="00D22242"/>
    <w:rsid w:val="00D24042"/>
    <w:rsid w:val="00D24D9B"/>
    <w:rsid w:val="00D255B2"/>
    <w:rsid w:val="00D256A5"/>
    <w:rsid w:val="00D268D5"/>
    <w:rsid w:val="00D270C7"/>
    <w:rsid w:val="00D27D02"/>
    <w:rsid w:val="00D3033E"/>
    <w:rsid w:val="00D30603"/>
    <w:rsid w:val="00D316DB"/>
    <w:rsid w:val="00D348CB"/>
    <w:rsid w:val="00D34B3E"/>
    <w:rsid w:val="00D36015"/>
    <w:rsid w:val="00D36678"/>
    <w:rsid w:val="00D376F5"/>
    <w:rsid w:val="00D40566"/>
    <w:rsid w:val="00D417A7"/>
    <w:rsid w:val="00D44119"/>
    <w:rsid w:val="00D4470F"/>
    <w:rsid w:val="00D50A55"/>
    <w:rsid w:val="00D51B4C"/>
    <w:rsid w:val="00D5484E"/>
    <w:rsid w:val="00D54B62"/>
    <w:rsid w:val="00D569D9"/>
    <w:rsid w:val="00D56CBE"/>
    <w:rsid w:val="00D5765A"/>
    <w:rsid w:val="00D57D8B"/>
    <w:rsid w:val="00D649D7"/>
    <w:rsid w:val="00D6728B"/>
    <w:rsid w:val="00D700C9"/>
    <w:rsid w:val="00D710BA"/>
    <w:rsid w:val="00D715BF"/>
    <w:rsid w:val="00D72292"/>
    <w:rsid w:val="00D732A1"/>
    <w:rsid w:val="00D73734"/>
    <w:rsid w:val="00D740DE"/>
    <w:rsid w:val="00D74512"/>
    <w:rsid w:val="00D74F9E"/>
    <w:rsid w:val="00D7589C"/>
    <w:rsid w:val="00D76824"/>
    <w:rsid w:val="00D778B8"/>
    <w:rsid w:val="00D77ABF"/>
    <w:rsid w:val="00D814E4"/>
    <w:rsid w:val="00D81558"/>
    <w:rsid w:val="00D81F31"/>
    <w:rsid w:val="00D82987"/>
    <w:rsid w:val="00D831CC"/>
    <w:rsid w:val="00D8475A"/>
    <w:rsid w:val="00D84C8B"/>
    <w:rsid w:val="00D860C6"/>
    <w:rsid w:val="00D87524"/>
    <w:rsid w:val="00D90339"/>
    <w:rsid w:val="00D90F76"/>
    <w:rsid w:val="00D91226"/>
    <w:rsid w:val="00D9132C"/>
    <w:rsid w:val="00D9372E"/>
    <w:rsid w:val="00D938B1"/>
    <w:rsid w:val="00D93915"/>
    <w:rsid w:val="00D93F35"/>
    <w:rsid w:val="00D96F6C"/>
    <w:rsid w:val="00DA0E34"/>
    <w:rsid w:val="00DA0E41"/>
    <w:rsid w:val="00DA1F0C"/>
    <w:rsid w:val="00DA2033"/>
    <w:rsid w:val="00DA4735"/>
    <w:rsid w:val="00DA4B15"/>
    <w:rsid w:val="00DA5089"/>
    <w:rsid w:val="00DA5FE0"/>
    <w:rsid w:val="00DA6C1C"/>
    <w:rsid w:val="00DA73A7"/>
    <w:rsid w:val="00DB0BAC"/>
    <w:rsid w:val="00DB13DE"/>
    <w:rsid w:val="00DB1521"/>
    <w:rsid w:val="00DB1CEB"/>
    <w:rsid w:val="00DB1DF5"/>
    <w:rsid w:val="00DB2693"/>
    <w:rsid w:val="00DB2F44"/>
    <w:rsid w:val="00DB5BE9"/>
    <w:rsid w:val="00DB5D2F"/>
    <w:rsid w:val="00DB7BA0"/>
    <w:rsid w:val="00DC4E32"/>
    <w:rsid w:val="00DC6032"/>
    <w:rsid w:val="00DC6570"/>
    <w:rsid w:val="00DC6D46"/>
    <w:rsid w:val="00DD070A"/>
    <w:rsid w:val="00DD58CD"/>
    <w:rsid w:val="00DE1A23"/>
    <w:rsid w:val="00DE3BAF"/>
    <w:rsid w:val="00DE5EB6"/>
    <w:rsid w:val="00DE5F66"/>
    <w:rsid w:val="00DE619F"/>
    <w:rsid w:val="00DE6B5F"/>
    <w:rsid w:val="00DE6FD0"/>
    <w:rsid w:val="00DE7A47"/>
    <w:rsid w:val="00DF0095"/>
    <w:rsid w:val="00DF0300"/>
    <w:rsid w:val="00DF1F98"/>
    <w:rsid w:val="00DF21EE"/>
    <w:rsid w:val="00DF3BE3"/>
    <w:rsid w:val="00DF4471"/>
    <w:rsid w:val="00DF476D"/>
    <w:rsid w:val="00DF583F"/>
    <w:rsid w:val="00DF5EC1"/>
    <w:rsid w:val="00DF6B59"/>
    <w:rsid w:val="00DF7624"/>
    <w:rsid w:val="00E00FD5"/>
    <w:rsid w:val="00E02C59"/>
    <w:rsid w:val="00E03A6E"/>
    <w:rsid w:val="00E04811"/>
    <w:rsid w:val="00E049FB"/>
    <w:rsid w:val="00E0736A"/>
    <w:rsid w:val="00E07D3D"/>
    <w:rsid w:val="00E07D62"/>
    <w:rsid w:val="00E11498"/>
    <w:rsid w:val="00E1401B"/>
    <w:rsid w:val="00E14183"/>
    <w:rsid w:val="00E1419E"/>
    <w:rsid w:val="00E1485E"/>
    <w:rsid w:val="00E14D96"/>
    <w:rsid w:val="00E15FA2"/>
    <w:rsid w:val="00E167CE"/>
    <w:rsid w:val="00E20F88"/>
    <w:rsid w:val="00E212F9"/>
    <w:rsid w:val="00E24910"/>
    <w:rsid w:val="00E2753C"/>
    <w:rsid w:val="00E318E2"/>
    <w:rsid w:val="00E32A39"/>
    <w:rsid w:val="00E35B6B"/>
    <w:rsid w:val="00E442E1"/>
    <w:rsid w:val="00E51055"/>
    <w:rsid w:val="00E5210E"/>
    <w:rsid w:val="00E53D18"/>
    <w:rsid w:val="00E53F03"/>
    <w:rsid w:val="00E54323"/>
    <w:rsid w:val="00E54F79"/>
    <w:rsid w:val="00E55B8E"/>
    <w:rsid w:val="00E56568"/>
    <w:rsid w:val="00E609AE"/>
    <w:rsid w:val="00E6157B"/>
    <w:rsid w:val="00E623A2"/>
    <w:rsid w:val="00E6262E"/>
    <w:rsid w:val="00E6664F"/>
    <w:rsid w:val="00E667DB"/>
    <w:rsid w:val="00E668E5"/>
    <w:rsid w:val="00E66BE6"/>
    <w:rsid w:val="00E67D19"/>
    <w:rsid w:val="00E7246B"/>
    <w:rsid w:val="00E72800"/>
    <w:rsid w:val="00E75245"/>
    <w:rsid w:val="00E818B3"/>
    <w:rsid w:val="00E828AB"/>
    <w:rsid w:val="00E8409E"/>
    <w:rsid w:val="00E84F6D"/>
    <w:rsid w:val="00E86D93"/>
    <w:rsid w:val="00E86ECE"/>
    <w:rsid w:val="00E90573"/>
    <w:rsid w:val="00E90CF9"/>
    <w:rsid w:val="00E93E47"/>
    <w:rsid w:val="00E94B62"/>
    <w:rsid w:val="00E94DD9"/>
    <w:rsid w:val="00E9666D"/>
    <w:rsid w:val="00E96687"/>
    <w:rsid w:val="00E97367"/>
    <w:rsid w:val="00EA0933"/>
    <w:rsid w:val="00EA15BF"/>
    <w:rsid w:val="00EA1778"/>
    <w:rsid w:val="00EA229A"/>
    <w:rsid w:val="00EA2A0A"/>
    <w:rsid w:val="00EA375C"/>
    <w:rsid w:val="00EA53CF"/>
    <w:rsid w:val="00EA6289"/>
    <w:rsid w:val="00EA6E95"/>
    <w:rsid w:val="00EA7819"/>
    <w:rsid w:val="00EA7BC3"/>
    <w:rsid w:val="00EA7CA1"/>
    <w:rsid w:val="00EB0873"/>
    <w:rsid w:val="00EB341B"/>
    <w:rsid w:val="00EB4433"/>
    <w:rsid w:val="00EB4865"/>
    <w:rsid w:val="00EB5BE2"/>
    <w:rsid w:val="00EC1017"/>
    <w:rsid w:val="00EC1B5F"/>
    <w:rsid w:val="00EC2853"/>
    <w:rsid w:val="00EC2E13"/>
    <w:rsid w:val="00EC2FD7"/>
    <w:rsid w:val="00EC3F12"/>
    <w:rsid w:val="00EC4F17"/>
    <w:rsid w:val="00EC6036"/>
    <w:rsid w:val="00EC6F34"/>
    <w:rsid w:val="00ED239B"/>
    <w:rsid w:val="00ED287A"/>
    <w:rsid w:val="00ED33F4"/>
    <w:rsid w:val="00ED3D72"/>
    <w:rsid w:val="00ED6C5E"/>
    <w:rsid w:val="00ED730F"/>
    <w:rsid w:val="00EE165B"/>
    <w:rsid w:val="00EE1955"/>
    <w:rsid w:val="00EE22DA"/>
    <w:rsid w:val="00EE2534"/>
    <w:rsid w:val="00EE3136"/>
    <w:rsid w:val="00EE3584"/>
    <w:rsid w:val="00EE4F26"/>
    <w:rsid w:val="00EE533C"/>
    <w:rsid w:val="00EE7FBB"/>
    <w:rsid w:val="00EF14F8"/>
    <w:rsid w:val="00EF3958"/>
    <w:rsid w:val="00EF5276"/>
    <w:rsid w:val="00F0110B"/>
    <w:rsid w:val="00F0116E"/>
    <w:rsid w:val="00F030A2"/>
    <w:rsid w:val="00F06E9A"/>
    <w:rsid w:val="00F075DA"/>
    <w:rsid w:val="00F1081B"/>
    <w:rsid w:val="00F12B90"/>
    <w:rsid w:val="00F12BEE"/>
    <w:rsid w:val="00F14018"/>
    <w:rsid w:val="00F14F42"/>
    <w:rsid w:val="00F15AB5"/>
    <w:rsid w:val="00F16143"/>
    <w:rsid w:val="00F1645C"/>
    <w:rsid w:val="00F16F02"/>
    <w:rsid w:val="00F17DFE"/>
    <w:rsid w:val="00F17E32"/>
    <w:rsid w:val="00F20379"/>
    <w:rsid w:val="00F21EC8"/>
    <w:rsid w:val="00F233AA"/>
    <w:rsid w:val="00F25790"/>
    <w:rsid w:val="00F25E32"/>
    <w:rsid w:val="00F26F30"/>
    <w:rsid w:val="00F27CC5"/>
    <w:rsid w:val="00F30228"/>
    <w:rsid w:val="00F346CA"/>
    <w:rsid w:val="00F377EF"/>
    <w:rsid w:val="00F46739"/>
    <w:rsid w:val="00F47AB0"/>
    <w:rsid w:val="00F47C3E"/>
    <w:rsid w:val="00F50B1E"/>
    <w:rsid w:val="00F53E2E"/>
    <w:rsid w:val="00F60D31"/>
    <w:rsid w:val="00F63EFB"/>
    <w:rsid w:val="00F6528B"/>
    <w:rsid w:val="00F65512"/>
    <w:rsid w:val="00F70193"/>
    <w:rsid w:val="00F70336"/>
    <w:rsid w:val="00F70781"/>
    <w:rsid w:val="00F72D6F"/>
    <w:rsid w:val="00F73721"/>
    <w:rsid w:val="00F74558"/>
    <w:rsid w:val="00F772E3"/>
    <w:rsid w:val="00F824B8"/>
    <w:rsid w:val="00F82645"/>
    <w:rsid w:val="00F8343B"/>
    <w:rsid w:val="00F8514C"/>
    <w:rsid w:val="00F85725"/>
    <w:rsid w:val="00F85FBE"/>
    <w:rsid w:val="00F8735C"/>
    <w:rsid w:val="00F920CB"/>
    <w:rsid w:val="00F92966"/>
    <w:rsid w:val="00F9376A"/>
    <w:rsid w:val="00F93BEE"/>
    <w:rsid w:val="00F93FFF"/>
    <w:rsid w:val="00F94060"/>
    <w:rsid w:val="00FA22C9"/>
    <w:rsid w:val="00FA387A"/>
    <w:rsid w:val="00FA54D5"/>
    <w:rsid w:val="00FA724E"/>
    <w:rsid w:val="00FB045E"/>
    <w:rsid w:val="00FB06D5"/>
    <w:rsid w:val="00FB110E"/>
    <w:rsid w:val="00FB1859"/>
    <w:rsid w:val="00FB234F"/>
    <w:rsid w:val="00FB2E2B"/>
    <w:rsid w:val="00FB325A"/>
    <w:rsid w:val="00FB3BAB"/>
    <w:rsid w:val="00FB3DD8"/>
    <w:rsid w:val="00FB4DCE"/>
    <w:rsid w:val="00FB5259"/>
    <w:rsid w:val="00FB5C5E"/>
    <w:rsid w:val="00FB64D0"/>
    <w:rsid w:val="00FC38CB"/>
    <w:rsid w:val="00FC3962"/>
    <w:rsid w:val="00FC5FA3"/>
    <w:rsid w:val="00FC622F"/>
    <w:rsid w:val="00FC7CE2"/>
    <w:rsid w:val="00FD0C33"/>
    <w:rsid w:val="00FD21C3"/>
    <w:rsid w:val="00FD2976"/>
    <w:rsid w:val="00FD2A2C"/>
    <w:rsid w:val="00FD39A7"/>
    <w:rsid w:val="00FD4600"/>
    <w:rsid w:val="00FD5B18"/>
    <w:rsid w:val="00FD7344"/>
    <w:rsid w:val="00FE00C9"/>
    <w:rsid w:val="00FE1819"/>
    <w:rsid w:val="00FE1C64"/>
    <w:rsid w:val="00FE464F"/>
    <w:rsid w:val="00FE5076"/>
    <w:rsid w:val="00FF3EC0"/>
    <w:rsid w:val="00FF54B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595D28"/>
  <w15:docId w15:val="{80997CE5-59F4-4903-BC4D-4464FD9F3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3767"/>
    <w:rPr>
      <w:rFonts w:ascii="Times New Roman" w:eastAsia="맑은 고딕" w:hAnsi="Times New Roman" w:cs="Times New Roman"/>
      <w:kern w:val="0"/>
      <w:sz w:val="24"/>
      <w:szCs w:val="24"/>
      <w:lang w:eastAsia="en-US"/>
    </w:rPr>
  </w:style>
  <w:style w:type="paragraph" w:styleId="1">
    <w:name w:val="heading 1"/>
    <w:basedOn w:val="a"/>
    <w:next w:val="a0"/>
    <w:link w:val="1Char"/>
    <w:qFormat/>
    <w:rsid w:val="00691C71"/>
    <w:pPr>
      <w:keepNext/>
      <w:tabs>
        <w:tab w:val="right" w:pos="8640"/>
      </w:tabs>
      <w:spacing w:line="480" w:lineRule="auto"/>
      <w:jc w:val="center"/>
      <w:outlineLvl w:val="0"/>
    </w:pPr>
    <w:rPr>
      <w:szCs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rsid w:val="00691C71"/>
    <w:rPr>
      <w:rFonts w:ascii="Times New Roman" w:eastAsia="맑은 고딕" w:hAnsi="Times New Roman" w:cs="Times New Roman"/>
      <w:kern w:val="0"/>
      <w:sz w:val="24"/>
      <w:lang w:eastAsia="en-US"/>
    </w:rPr>
  </w:style>
  <w:style w:type="paragraph" w:styleId="a0">
    <w:name w:val="Body Text"/>
    <w:basedOn w:val="a"/>
    <w:link w:val="Char"/>
    <w:rsid w:val="00691C71"/>
    <w:pPr>
      <w:tabs>
        <w:tab w:val="right" w:pos="8640"/>
      </w:tabs>
      <w:spacing w:line="480" w:lineRule="auto"/>
      <w:ind w:firstLine="720"/>
    </w:pPr>
  </w:style>
  <w:style w:type="character" w:customStyle="1" w:styleId="Char">
    <w:name w:val="본문 Char"/>
    <w:basedOn w:val="a1"/>
    <w:link w:val="a0"/>
    <w:rsid w:val="00691C71"/>
    <w:rPr>
      <w:rFonts w:ascii="Times New Roman" w:eastAsia="맑은 고딕" w:hAnsi="Times New Roman" w:cs="Times New Roman"/>
      <w:kern w:val="0"/>
      <w:sz w:val="24"/>
      <w:szCs w:val="24"/>
      <w:lang w:eastAsia="en-US"/>
    </w:rPr>
  </w:style>
  <w:style w:type="paragraph" w:customStyle="1" w:styleId="SectionHeading">
    <w:name w:val="SectionHeading"/>
    <w:rsid w:val="00691C71"/>
    <w:pPr>
      <w:keepNext/>
      <w:pageBreakBefore/>
      <w:spacing w:after="0" w:line="480" w:lineRule="auto"/>
      <w:jc w:val="center"/>
    </w:pPr>
    <w:rPr>
      <w:rFonts w:ascii="Garamond" w:eastAsia="맑은 고딕" w:hAnsi="Garamond" w:cs="Times New Roman"/>
      <w:kern w:val="0"/>
      <w:sz w:val="24"/>
      <w:lang w:eastAsia="en-US"/>
    </w:rPr>
  </w:style>
  <w:style w:type="paragraph" w:styleId="a4">
    <w:name w:val="header"/>
    <w:basedOn w:val="a"/>
    <w:link w:val="Char0"/>
    <w:uiPriority w:val="99"/>
    <w:rsid w:val="00691C71"/>
    <w:pPr>
      <w:keepLines/>
      <w:tabs>
        <w:tab w:val="center" w:pos="4320"/>
        <w:tab w:val="right" w:pos="8640"/>
      </w:tabs>
      <w:spacing w:line="480" w:lineRule="auto"/>
      <w:jc w:val="center"/>
    </w:pPr>
  </w:style>
  <w:style w:type="character" w:customStyle="1" w:styleId="Char0">
    <w:name w:val="머리글 Char"/>
    <w:basedOn w:val="a1"/>
    <w:link w:val="a4"/>
    <w:uiPriority w:val="99"/>
    <w:rsid w:val="00691C71"/>
    <w:rPr>
      <w:rFonts w:ascii="Times New Roman" w:eastAsia="맑은 고딕" w:hAnsi="Times New Roman" w:cs="Times New Roman"/>
      <w:kern w:val="0"/>
      <w:sz w:val="24"/>
      <w:szCs w:val="24"/>
      <w:lang w:eastAsia="en-US"/>
    </w:rPr>
  </w:style>
  <w:style w:type="character" w:styleId="a5">
    <w:name w:val="page number"/>
    <w:rsid w:val="00691C71"/>
    <w:rPr>
      <w:sz w:val="24"/>
    </w:rPr>
  </w:style>
  <w:style w:type="paragraph" w:styleId="a6">
    <w:name w:val="Subtitle"/>
    <w:basedOn w:val="a"/>
    <w:next w:val="a0"/>
    <w:link w:val="Char1"/>
    <w:qFormat/>
    <w:rsid w:val="00691C71"/>
    <w:pPr>
      <w:keepNext/>
      <w:keepLines/>
      <w:tabs>
        <w:tab w:val="right" w:pos="8640"/>
      </w:tabs>
      <w:spacing w:line="480" w:lineRule="auto"/>
      <w:ind w:left="1915" w:right="1915"/>
      <w:jc w:val="center"/>
    </w:pPr>
    <w:rPr>
      <w:rFonts w:ascii="Garamond" w:hAnsi="Garamond"/>
      <w:kern w:val="28"/>
    </w:rPr>
  </w:style>
  <w:style w:type="character" w:customStyle="1" w:styleId="Char1">
    <w:name w:val="부제 Char"/>
    <w:basedOn w:val="a1"/>
    <w:link w:val="a6"/>
    <w:rsid w:val="00691C71"/>
    <w:rPr>
      <w:rFonts w:ascii="Garamond" w:eastAsia="맑은 고딕" w:hAnsi="Garamond" w:cs="Times New Roman"/>
      <w:kern w:val="28"/>
      <w:sz w:val="24"/>
      <w:szCs w:val="24"/>
      <w:lang w:eastAsia="en-US"/>
    </w:rPr>
  </w:style>
  <w:style w:type="character" w:styleId="a7">
    <w:name w:val="Hyperlink"/>
    <w:rsid w:val="00691C71"/>
    <w:rPr>
      <w:color w:val="0000FF"/>
      <w:u w:val="single"/>
    </w:rPr>
  </w:style>
  <w:style w:type="paragraph" w:customStyle="1" w:styleId="StyleRight05">
    <w:name w:val="Style Right:  0.5&quot;"/>
    <w:basedOn w:val="a"/>
    <w:rsid w:val="00691C71"/>
    <w:pPr>
      <w:tabs>
        <w:tab w:val="right" w:pos="8640"/>
      </w:tabs>
      <w:spacing w:line="480" w:lineRule="auto"/>
      <w:ind w:right="720"/>
    </w:pPr>
    <w:rPr>
      <w:rFonts w:ascii="Garamond" w:hAnsi="Garamond"/>
    </w:rPr>
  </w:style>
  <w:style w:type="paragraph" w:customStyle="1" w:styleId="AuthorInfo">
    <w:name w:val="Author Info"/>
    <w:basedOn w:val="a"/>
    <w:rsid w:val="00691C71"/>
    <w:pPr>
      <w:tabs>
        <w:tab w:val="right" w:pos="8640"/>
      </w:tabs>
      <w:spacing w:line="480" w:lineRule="auto"/>
      <w:jc w:val="center"/>
    </w:pPr>
  </w:style>
  <w:style w:type="paragraph" w:customStyle="1" w:styleId="TitleOfPaperCover">
    <w:name w:val="TitleOfPaper_Cover"/>
    <w:basedOn w:val="a"/>
    <w:rsid w:val="00691C71"/>
    <w:pPr>
      <w:keepNext/>
      <w:keepLines/>
      <w:tabs>
        <w:tab w:val="right" w:pos="8640"/>
      </w:tabs>
      <w:spacing w:line="480" w:lineRule="auto"/>
      <w:jc w:val="center"/>
    </w:pPr>
    <w:rPr>
      <w:szCs w:val="22"/>
    </w:rPr>
  </w:style>
  <w:style w:type="paragraph" w:customStyle="1" w:styleId="AbstractText">
    <w:name w:val="Abstract Text"/>
    <w:basedOn w:val="a0"/>
    <w:rsid w:val="00691C71"/>
    <w:pPr>
      <w:keepNext/>
      <w:ind w:firstLine="0"/>
    </w:pPr>
    <w:rPr>
      <w:szCs w:val="22"/>
    </w:rPr>
  </w:style>
  <w:style w:type="paragraph" w:customStyle="1" w:styleId="Reference">
    <w:name w:val="Reference"/>
    <w:basedOn w:val="a0"/>
    <w:rsid w:val="00691C71"/>
    <w:pPr>
      <w:keepNext/>
      <w:ind w:left="720" w:hanging="720"/>
    </w:pPr>
  </w:style>
  <w:style w:type="paragraph" w:customStyle="1" w:styleId="FigureCaptionLabel">
    <w:name w:val="Figure Caption Label"/>
    <w:basedOn w:val="a"/>
    <w:rsid w:val="00691C71"/>
    <w:pPr>
      <w:keepNext/>
      <w:tabs>
        <w:tab w:val="right" w:pos="8640"/>
      </w:tabs>
      <w:spacing w:line="480" w:lineRule="auto"/>
    </w:pPr>
    <w:rPr>
      <w:i/>
    </w:rPr>
  </w:style>
  <w:style w:type="character" w:customStyle="1" w:styleId="FigureCaptionLabelChar">
    <w:name w:val="Figure Caption Label Char"/>
    <w:rsid w:val="00691C71"/>
    <w:rPr>
      <w:rFonts w:ascii="Garamond" w:hAnsi="Garamond"/>
      <w:i/>
      <w:sz w:val="24"/>
      <w:szCs w:val="24"/>
      <w:lang w:val="en-US" w:eastAsia="en-US" w:bidi="ar-SA"/>
    </w:rPr>
  </w:style>
  <w:style w:type="paragraph" w:styleId="a8">
    <w:name w:val="Normal (Web)"/>
    <w:basedOn w:val="a"/>
    <w:rsid w:val="00691C71"/>
    <w:pPr>
      <w:spacing w:before="100" w:beforeAutospacing="1" w:after="100" w:afterAutospacing="1"/>
    </w:pPr>
    <w:rPr>
      <w:color w:val="000000"/>
    </w:rPr>
  </w:style>
  <w:style w:type="paragraph" w:customStyle="1" w:styleId="TitleColumnHeading">
    <w:name w:val="Title Column Heading"/>
    <w:basedOn w:val="a"/>
    <w:rsid w:val="00691C71"/>
    <w:pPr>
      <w:tabs>
        <w:tab w:val="right" w:pos="8640"/>
      </w:tabs>
      <w:spacing w:line="480" w:lineRule="auto"/>
      <w:jc w:val="center"/>
    </w:pPr>
    <w:rPr>
      <w:szCs w:val="20"/>
    </w:rPr>
  </w:style>
  <w:style w:type="paragraph" w:customStyle="1" w:styleId="TableNotes">
    <w:name w:val="Table Notes"/>
    <w:basedOn w:val="a"/>
    <w:rsid w:val="00691C71"/>
    <w:pPr>
      <w:tabs>
        <w:tab w:val="right" w:pos="8640"/>
      </w:tabs>
      <w:spacing w:line="480" w:lineRule="auto"/>
      <w:jc w:val="center"/>
    </w:pPr>
    <w:rPr>
      <w:color w:val="000000"/>
    </w:rPr>
  </w:style>
  <w:style w:type="paragraph" w:customStyle="1" w:styleId="TableBody">
    <w:name w:val="Table Body"/>
    <w:basedOn w:val="a"/>
    <w:rsid w:val="00691C71"/>
    <w:pPr>
      <w:tabs>
        <w:tab w:val="right" w:pos="8640"/>
      </w:tabs>
      <w:spacing w:line="480" w:lineRule="auto"/>
      <w:jc w:val="center"/>
    </w:pPr>
    <w:rPr>
      <w:color w:val="000000"/>
    </w:rPr>
  </w:style>
  <w:style w:type="paragraph" w:styleId="a9">
    <w:name w:val="footer"/>
    <w:basedOn w:val="a"/>
    <w:link w:val="Char2"/>
    <w:uiPriority w:val="99"/>
    <w:rsid w:val="00691C71"/>
    <w:pPr>
      <w:tabs>
        <w:tab w:val="center" w:pos="4320"/>
        <w:tab w:val="right" w:pos="8640"/>
      </w:tabs>
    </w:pPr>
  </w:style>
  <w:style w:type="character" w:customStyle="1" w:styleId="Char2">
    <w:name w:val="바닥글 Char"/>
    <w:basedOn w:val="a1"/>
    <w:link w:val="a9"/>
    <w:uiPriority w:val="99"/>
    <w:rsid w:val="00691C71"/>
    <w:rPr>
      <w:rFonts w:ascii="Times New Roman" w:eastAsia="맑은 고딕" w:hAnsi="Times New Roman" w:cs="Times New Roman"/>
      <w:kern w:val="0"/>
      <w:sz w:val="24"/>
      <w:szCs w:val="24"/>
      <w:lang w:eastAsia="en-US"/>
    </w:rPr>
  </w:style>
  <w:style w:type="character" w:styleId="aa">
    <w:name w:val="FollowedHyperlink"/>
    <w:rsid w:val="00691C71"/>
    <w:rPr>
      <w:color w:val="800080"/>
      <w:u w:val="single"/>
    </w:rPr>
  </w:style>
  <w:style w:type="character" w:styleId="HTML">
    <w:name w:val="HTML Cite"/>
    <w:uiPriority w:val="99"/>
    <w:unhideWhenUsed/>
    <w:rsid w:val="00691C71"/>
    <w:rPr>
      <w:i/>
      <w:iCs/>
    </w:rPr>
  </w:style>
  <w:style w:type="character" w:styleId="HTML0">
    <w:name w:val="HTML Typewriter"/>
    <w:uiPriority w:val="99"/>
    <w:unhideWhenUsed/>
    <w:rsid w:val="00691C71"/>
    <w:rPr>
      <w:rFonts w:ascii="Courier New" w:eastAsia="Times New Roman" w:hAnsi="Courier New" w:cs="Courier New"/>
      <w:sz w:val="20"/>
      <w:szCs w:val="20"/>
    </w:rPr>
  </w:style>
  <w:style w:type="character" w:styleId="ab">
    <w:name w:val="Placeholder Text"/>
    <w:basedOn w:val="a1"/>
    <w:uiPriority w:val="99"/>
    <w:semiHidden/>
    <w:rsid w:val="00691C71"/>
    <w:rPr>
      <w:color w:val="808080"/>
    </w:rPr>
  </w:style>
  <w:style w:type="paragraph" w:styleId="ac">
    <w:name w:val="Balloon Text"/>
    <w:basedOn w:val="a"/>
    <w:link w:val="Char3"/>
    <w:rsid w:val="00691C71"/>
    <w:rPr>
      <w:rFonts w:asciiTheme="majorHAnsi" w:eastAsiaTheme="majorEastAsia" w:hAnsiTheme="majorHAnsi" w:cstheme="majorBidi"/>
      <w:sz w:val="18"/>
      <w:szCs w:val="18"/>
    </w:rPr>
  </w:style>
  <w:style w:type="character" w:customStyle="1" w:styleId="Char3">
    <w:name w:val="풍선 도움말 텍스트 Char"/>
    <w:basedOn w:val="a1"/>
    <w:link w:val="ac"/>
    <w:rsid w:val="00691C71"/>
    <w:rPr>
      <w:rFonts w:asciiTheme="majorHAnsi" w:eastAsiaTheme="majorEastAsia" w:hAnsiTheme="majorHAnsi" w:cstheme="majorBidi"/>
      <w:kern w:val="0"/>
      <w:sz w:val="18"/>
      <w:szCs w:val="18"/>
      <w:lang w:eastAsia="en-US"/>
    </w:rPr>
  </w:style>
  <w:style w:type="table" w:styleId="ad">
    <w:name w:val="Table Grid"/>
    <w:basedOn w:val="a2"/>
    <w:rsid w:val="00691C71"/>
    <w:pPr>
      <w:spacing w:after="0" w:line="240" w:lineRule="auto"/>
      <w:jc w:val="left"/>
    </w:pPr>
    <w:rPr>
      <w:rFonts w:ascii="Times New Roman" w:eastAsia="맑은 고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1"/>
    <w:semiHidden/>
    <w:unhideWhenUsed/>
    <w:rsid w:val="00691C71"/>
    <w:rPr>
      <w:sz w:val="18"/>
      <w:szCs w:val="18"/>
    </w:rPr>
  </w:style>
  <w:style w:type="paragraph" w:styleId="af">
    <w:name w:val="annotation text"/>
    <w:basedOn w:val="a"/>
    <w:link w:val="Char4"/>
    <w:unhideWhenUsed/>
    <w:rsid w:val="00691C71"/>
  </w:style>
  <w:style w:type="character" w:customStyle="1" w:styleId="Char4">
    <w:name w:val="메모 텍스트 Char"/>
    <w:basedOn w:val="a1"/>
    <w:link w:val="af"/>
    <w:rsid w:val="00691C71"/>
    <w:rPr>
      <w:rFonts w:ascii="Times New Roman" w:eastAsia="맑은 고딕" w:hAnsi="Times New Roman" w:cs="Times New Roman"/>
      <w:kern w:val="0"/>
      <w:sz w:val="24"/>
      <w:szCs w:val="24"/>
      <w:lang w:eastAsia="en-US"/>
    </w:rPr>
  </w:style>
  <w:style w:type="paragraph" w:styleId="af0">
    <w:name w:val="annotation subject"/>
    <w:basedOn w:val="af"/>
    <w:next w:val="af"/>
    <w:link w:val="Char5"/>
    <w:semiHidden/>
    <w:unhideWhenUsed/>
    <w:rsid w:val="00691C71"/>
    <w:rPr>
      <w:b/>
      <w:bCs/>
    </w:rPr>
  </w:style>
  <w:style w:type="character" w:customStyle="1" w:styleId="Char5">
    <w:name w:val="메모 주제 Char"/>
    <w:basedOn w:val="Char4"/>
    <w:link w:val="af0"/>
    <w:semiHidden/>
    <w:rsid w:val="00691C71"/>
    <w:rPr>
      <w:rFonts w:ascii="Times New Roman" w:eastAsia="맑은 고딕" w:hAnsi="Times New Roman" w:cs="Times New Roman"/>
      <w:b/>
      <w:bCs/>
      <w:kern w:val="0"/>
      <w:sz w:val="24"/>
      <w:szCs w:val="24"/>
      <w:lang w:eastAsia="en-US"/>
    </w:rPr>
  </w:style>
  <w:style w:type="paragraph" w:styleId="af1">
    <w:name w:val="Revision"/>
    <w:hidden/>
    <w:uiPriority w:val="99"/>
    <w:semiHidden/>
    <w:rsid w:val="003215E2"/>
    <w:pPr>
      <w:spacing w:after="0" w:line="240" w:lineRule="auto"/>
      <w:jc w:val="left"/>
    </w:pPr>
    <w:rPr>
      <w:rFonts w:ascii="Times New Roman" w:eastAsia="맑은 고딕" w:hAnsi="Times New Roman" w:cs="Times New Roman"/>
      <w:kern w:val="0"/>
      <w:sz w:val="24"/>
      <w:szCs w:val="24"/>
      <w:lang w:eastAsia="en-US"/>
    </w:rPr>
  </w:style>
  <w:style w:type="character" w:styleId="af2">
    <w:name w:val="Unresolved Mention"/>
    <w:basedOn w:val="a1"/>
    <w:uiPriority w:val="99"/>
    <w:semiHidden/>
    <w:unhideWhenUsed/>
    <w:rsid w:val="00BD3563"/>
    <w:rPr>
      <w:color w:val="605E5C"/>
      <w:shd w:val="clear" w:color="auto" w:fill="E1DFDD"/>
    </w:rPr>
  </w:style>
  <w:style w:type="paragraph" w:styleId="af3">
    <w:name w:val="List Paragraph"/>
    <w:basedOn w:val="a"/>
    <w:uiPriority w:val="34"/>
    <w:qFormat/>
    <w:rsid w:val="007A5410"/>
    <w:pPr>
      <w:ind w:leftChars="400" w:left="800"/>
    </w:pPr>
  </w:style>
  <w:style w:type="character" w:styleId="af4">
    <w:name w:val="line number"/>
    <w:basedOn w:val="a1"/>
    <w:uiPriority w:val="99"/>
    <w:semiHidden/>
    <w:unhideWhenUsed/>
    <w:rsid w:val="00D912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757673">
      <w:bodyDiv w:val="1"/>
      <w:marLeft w:val="0"/>
      <w:marRight w:val="0"/>
      <w:marTop w:val="0"/>
      <w:marBottom w:val="0"/>
      <w:divBdr>
        <w:top w:val="none" w:sz="0" w:space="0" w:color="auto"/>
        <w:left w:val="none" w:sz="0" w:space="0" w:color="auto"/>
        <w:bottom w:val="none" w:sz="0" w:space="0" w:color="auto"/>
        <w:right w:val="none" w:sz="0" w:space="0" w:color="auto"/>
      </w:divBdr>
      <w:divsChild>
        <w:div w:id="1535923336">
          <w:marLeft w:val="0"/>
          <w:marRight w:val="0"/>
          <w:marTop w:val="0"/>
          <w:marBottom w:val="0"/>
          <w:divBdr>
            <w:top w:val="none" w:sz="0" w:space="0" w:color="auto"/>
            <w:left w:val="none" w:sz="0" w:space="0" w:color="auto"/>
            <w:bottom w:val="none" w:sz="0" w:space="0" w:color="auto"/>
            <w:right w:val="none" w:sz="0" w:space="0" w:color="auto"/>
          </w:divBdr>
        </w:div>
      </w:divsChild>
    </w:div>
    <w:div w:id="449740316">
      <w:bodyDiv w:val="1"/>
      <w:marLeft w:val="0"/>
      <w:marRight w:val="0"/>
      <w:marTop w:val="0"/>
      <w:marBottom w:val="0"/>
      <w:divBdr>
        <w:top w:val="none" w:sz="0" w:space="0" w:color="auto"/>
        <w:left w:val="none" w:sz="0" w:space="0" w:color="auto"/>
        <w:bottom w:val="none" w:sz="0" w:space="0" w:color="auto"/>
        <w:right w:val="none" w:sz="0" w:space="0" w:color="auto"/>
      </w:divBdr>
    </w:div>
    <w:div w:id="519052970">
      <w:bodyDiv w:val="1"/>
      <w:marLeft w:val="0"/>
      <w:marRight w:val="0"/>
      <w:marTop w:val="0"/>
      <w:marBottom w:val="0"/>
      <w:divBdr>
        <w:top w:val="none" w:sz="0" w:space="0" w:color="auto"/>
        <w:left w:val="none" w:sz="0" w:space="0" w:color="auto"/>
        <w:bottom w:val="none" w:sz="0" w:space="0" w:color="auto"/>
        <w:right w:val="none" w:sz="0" w:space="0" w:color="auto"/>
      </w:divBdr>
    </w:div>
    <w:div w:id="535850590">
      <w:bodyDiv w:val="1"/>
      <w:marLeft w:val="0"/>
      <w:marRight w:val="0"/>
      <w:marTop w:val="0"/>
      <w:marBottom w:val="0"/>
      <w:divBdr>
        <w:top w:val="none" w:sz="0" w:space="0" w:color="auto"/>
        <w:left w:val="none" w:sz="0" w:space="0" w:color="auto"/>
        <w:bottom w:val="none" w:sz="0" w:space="0" w:color="auto"/>
        <w:right w:val="none" w:sz="0" w:space="0" w:color="auto"/>
      </w:divBdr>
    </w:div>
    <w:div w:id="818572297">
      <w:bodyDiv w:val="1"/>
      <w:marLeft w:val="0"/>
      <w:marRight w:val="0"/>
      <w:marTop w:val="0"/>
      <w:marBottom w:val="0"/>
      <w:divBdr>
        <w:top w:val="none" w:sz="0" w:space="0" w:color="auto"/>
        <w:left w:val="none" w:sz="0" w:space="0" w:color="auto"/>
        <w:bottom w:val="none" w:sz="0" w:space="0" w:color="auto"/>
        <w:right w:val="none" w:sz="0" w:space="0" w:color="auto"/>
      </w:divBdr>
    </w:div>
    <w:div w:id="1017270695">
      <w:bodyDiv w:val="1"/>
      <w:marLeft w:val="0"/>
      <w:marRight w:val="0"/>
      <w:marTop w:val="0"/>
      <w:marBottom w:val="0"/>
      <w:divBdr>
        <w:top w:val="none" w:sz="0" w:space="0" w:color="auto"/>
        <w:left w:val="none" w:sz="0" w:space="0" w:color="auto"/>
        <w:bottom w:val="none" w:sz="0" w:space="0" w:color="auto"/>
        <w:right w:val="none" w:sz="0" w:space="0" w:color="auto"/>
      </w:divBdr>
    </w:div>
    <w:div w:id="1083529045">
      <w:bodyDiv w:val="1"/>
      <w:marLeft w:val="0"/>
      <w:marRight w:val="0"/>
      <w:marTop w:val="0"/>
      <w:marBottom w:val="0"/>
      <w:divBdr>
        <w:top w:val="none" w:sz="0" w:space="0" w:color="auto"/>
        <w:left w:val="none" w:sz="0" w:space="0" w:color="auto"/>
        <w:bottom w:val="none" w:sz="0" w:space="0" w:color="auto"/>
        <w:right w:val="none" w:sz="0" w:space="0" w:color="auto"/>
      </w:divBdr>
    </w:div>
    <w:div w:id="1084110086">
      <w:bodyDiv w:val="1"/>
      <w:marLeft w:val="0"/>
      <w:marRight w:val="0"/>
      <w:marTop w:val="0"/>
      <w:marBottom w:val="0"/>
      <w:divBdr>
        <w:top w:val="none" w:sz="0" w:space="0" w:color="auto"/>
        <w:left w:val="none" w:sz="0" w:space="0" w:color="auto"/>
        <w:bottom w:val="none" w:sz="0" w:space="0" w:color="auto"/>
        <w:right w:val="none" w:sz="0" w:space="0" w:color="auto"/>
      </w:divBdr>
    </w:div>
    <w:div w:id="1102186625">
      <w:bodyDiv w:val="1"/>
      <w:marLeft w:val="0"/>
      <w:marRight w:val="0"/>
      <w:marTop w:val="0"/>
      <w:marBottom w:val="0"/>
      <w:divBdr>
        <w:top w:val="none" w:sz="0" w:space="0" w:color="auto"/>
        <w:left w:val="none" w:sz="0" w:space="0" w:color="auto"/>
        <w:bottom w:val="none" w:sz="0" w:space="0" w:color="auto"/>
        <w:right w:val="none" w:sz="0" w:space="0" w:color="auto"/>
      </w:divBdr>
    </w:div>
    <w:div w:id="1124691832">
      <w:bodyDiv w:val="1"/>
      <w:marLeft w:val="0"/>
      <w:marRight w:val="0"/>
      <w:marTop w:val="0"/>
      <w:marBottom w:val="0"/>
      <w:divBdr>
        <w:top w:val="none" w:sz="0" w:space="0" w:color="auto"/>
        <w:left w:val="none" w:sz="0" w:space="0" w:color="auto"/>
        <w:bottom w:val="none" w:sz="0" w:space="0" w:color="auto"/>
        <w:right w:val="none" w:sz="0" w:space="0" w:color="auto"/>
      </w:divBdr>
    </w:div>
    <w:div w:id="1131825499">
      <w:bodyDiv w:val="1"/>
      <w:marLeft w:val="0"/>
      <w:marRight w:val="0"/>
      <w:marTop w:val="0"/>
      <w:marBottom w:val="0"/>
      <w:divBdr>
        <w:top w:val="none" w:sz="0" w:space="0" w:color="auto"/>
        <w:left w:val="none" w:sz="0" w:space="0" w:color="auto"/>
        <w:bottom w:val="none" w:sz="0" w:space="0" w:color="auto"/>
        <w:right w:val="none" w:sz="0" w:space="0" w:color="auto"/>
      </w:divBdr>
    </w:div>
    <w:div w:id="1133214350">
      <w:bodyDiv w:val="1"/>
      <w:marLeft w:val="0"/>
      <w:marRight w:val="0"/>
      <w:marTop w:val="0"/>
      <w:marBottom w:val="0"/>
      <w:divBdr>
        <w:top w:val="none" w:sz="0" w:space="0" w:color="auto"/>
        <w:left w:val="none" w:sz="0" w:space="0" w:color="auto"/>
        <w:bottom w:val="none" w:sz="0" w:space="0" w:color="auto"/>
        <w:right w:val="none" w:sz="0" w:space="0" w:color="auto"/>
      </w:divBdr>
    </w:div>
    <w:div w:id="1418744975">
      <w:bodyDiv w:val="1"/>
      <w:marLeft w:val="0"/>
      <w:marRight w:val="0"/>
      <w:marTop w:val="0"/>
      <w:marBottom w:val="0"/>
      <w:divBdr>
        <w:top w:val="none" w:sz="0" w:space="0" w:color="auto"/>
        <w:left w:val="none" w:sz="0" w:space="0" w:color="auto"/>
        <w:bottom w:val="none" w:sz="0" w:space="0" w:color="auto"/>
        <w:right w:val="none" w:sz="0" w:space="0" w:color="auto"/>
      </w:divBdr>
    </w:div>
    <w:div w:id="1633898052">
      <w:bodyDiv w:val="1"/>
      <w:marLeft w:val="0"/>
      <w:marRight w:val="0"/>
      <w:marTop w:val="0"/>
      <w:marBottom w:val="0"/>
      <w:divBdr>
        <w:top w:val="none" w:sz="0" w:space="0" w:color="auto"/>
        <w:left w:val="none" w:sz="0" w:space="0" w:color="auto"/>
        <w:bottom w:val="none" w:sz="0" w:space="0" w:color="auto"/>
        <w:right w:val="none" w:sz="0" w:space="0" w:color="auto"/>
      </w:divBdr>
    </w:div>
    <w:div w:id="1742098778">
      <w:bodyDiv w:val="1"/>
      <w:marLeft w:val="0"/>
      <w:marRight w:val="0"/>
      <w:marTop w:val="0"/>
      <w:marBottom w:val="0"/>
      <w:divBdr>
        <w:top w:val="none" w:sz="0" w:space="0" w:color="auto"/>
        <w:left w:val="none" w:sz="0" w:space="0" w:color="auto"/>
        <w:bottom w:val="none" w:sz="0" w:space="0" w:color="auto"/>
        <w:right w:val="none" w:sz="0" w:space="0" w:color="auto"/>
      </w:divBdr>
    </w:div>
    <w:div w:id="1866213314">
      <w:bodyDiv w:val="1"/>
      <w:marLeft w:val="0"/>
      <w:marRight w:val="0"/>
      <w:marTop w:val="0"/>
      <w:marBottom w:val="0"/>
      <w:divBdr>
        <w:top w:val="none" w:sz="0" w:space="0" w:color="auto"/>
        <w:left w:val="none" w:sz="0" w:space="0" w:color="auto"/>
        <w:bottom w:val="none" w:sz="0" w:space="0" w:color="auto"/>
        <w:right w:val="none" w:sz="0" w:space="0" w:color="auto"/>
      </w:divBdr>
    </w:div>
    <w:div w:id="1971201380">
      <w:bodyDiv w:val="1"/>
      <w:marLeft w:val="0"/>
      <w:marRight w:val="0"/>
      <w:marTop w:val="0"/>
      <w:marBottom w:val="0"/>
      <w:divBdr>
        <w:top w:val="none" w:sz="0" w:space="0" w:color="auto"/>
        <w:left w:val="none" w:sz="0" w:space="0" w:color="auto"/>
        <w:bottom w:val="none" w:sz="0" w:space="0" w:color="auto"/>
        <w:right w:val="none" w:sz="0" w:space="0" w:color="auto"/>
      </w:divBdr>
    </w:div>
    <w:div w:id="20861429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99ECD4-2E88-4043-A52D-EDB852504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681</Words>
  <Characters>3882</Characters>
  <Application>Microsoft Office Word</Application>
  <DocSecurity>0</DocSecurity>
  <Lines>32</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dc:creator>
  <cp:keywords/>
  <dc:description/>
  <cp:lastModifiedBy>묘중 김</cp:lastModifiedBy>
  <cp:revision>2</cp:revision>
  <cp:lastPrinted>2023-05-18T00:38:00Z</cp:lastPrinted>
  <dcterms:created xsi:type="dcterms:W3CDTF">2025-02-07T05:56:00Z</dcterms:created>
  <dcterms:modified xsi:type="dcterms:W3CDTF">2025-02-07T05:56:00Z</dcterms:modified>
</cp:coreProperties>
</file>